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A6845" w14:textId="77777777" w:rsidR="007B3225" w:rsidRPr="00B0580A" w:rsidRDefault="007B3225" w:rsidP="007B3225">
      <w:pPr>
        <w:spacing w:line="480" w:lineRule="auto"/>
        <w:rPr>
          <w:b/>
          <w:bCs/>
          <w:color w:val="000000" w:themeColor="text1"/>
        </w:rPr>
      </w:pPr>
      <w:bookmarkStart w:id="0" w:name="_GoBack"/>
      <w:bookmarkEnd w:id="0"/>
      <w:r w:rsidRPr="00B0580A">
        <w:rPr>
          <w:b/>
          <w:bCs/>
          <w:color w:val="000000" w:themeColor="text1"/>
        </w:rPr>
        <w:t>Supplementary material</w:t>
      </w:r>
    </w:p>
    <w:p w14:paraId="7C0F0843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67BCF370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6"/>
      </w:tblGrid>
      <w:tr w:rsidR="00B0580A" w:rsidRPr="00B0580A" w14:paraId="20447192" w14:textId="77777777" w:rsidTr="00F93DF7">
        <w:tc>
          <w:tcPr>
            <w:tcW w:w="9634" w:type="dxa"/>
          </w:tcPr>
          <w:p w14:paraId="56D40EB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noProof/>
                <w:color w:val="000000" w:themeColor="text1"/>
                <w:lang w:val="en-US" w:eastAsia="en-US"/>
              </w:rPr>
              <w:drawing>
                <wp:inline distT="0" distB="0" distL="0" distR="0" wp14:anchorId="2F7742B8" wp14:editId="0D4758F9">
                  <wp:extent cx="6017740" cy="3155969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60594" cy="3178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225" w:rsidRPr="00B0580A" w14:paraId="48E2A7CF" w14:textId="77777777" w:rsidTr="00F93DF7">
        <w:tc>
          <w:tcPr>
            <w:tcW w:w="9634" w:type="dxa"/>
          </w:tcPr>
          <w:p w14:paraId="7CC5BCA3" w14:textId="77777777" w:rsidR="007B3225" w:rsidRPr="00B0580A" w:rsidRDefault="007B3225" w:rsidP="00F93DF7">
            <w:pPr>
              <w:spacing w:before="120"/>
              <w:rPr>
                <w:color w:val="000000" w:themeColor="text1"/>
              </w:rPr>
            </w:pPr>
            <w:r w:rsidRPr="00B0580A">
              <w:rPr>
                <w:color w:val="000000" w:themeColor="text1"/>
              </w:rPr>
              <w:t>Figure S1. Influential authors</w:t>
            </w:r>
          </w:p>
        </w:tc>
      </w:tr>
    </w:tbl>
    <w:p w14:paraId="3A4C8DEF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25EDEC95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3399D30A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2F420857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1346C60D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1D28AF66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3CDDAB41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1EFFB63B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52FEB233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10073449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7F6D7B41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261E694C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69815A2C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6"/>
      </w:tblGrid>
      <w:tr w:rsidR="00B0580A" w:rsidRPr="00B0580A" w14:paraId="51F570F3" w14:textId="77777777" w:rsidTr="00F93DF7">
        <w:trPr>
          <w:trHeight w:val="3058"/>
        </w:trPr>
        <w:tc>
          <w:tcPr>
            <w:tcW w:w="9776" w:type="dxa"/>
          </w:tcPr>
          <w:p w14:paraId="226D30C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noProof/>
                <w:color w:val="000000" w:themeColor="text1"/>
                <w:lang w:val="en-US" w:eastAsia="en-US"/>
              </w:rPr>
              <w:lastRenderedPageBreak/>
              <w:drawing>
                <wp:inline distT="0" distB="0" distL="0" distR="0" wp14:anchorId="052D10EB" wp14:editId="2CEEAD49">
                  <wp:extent cx="5988041" cy="3131820"/>
                  <wp:effectExtent l="0" t="0" r="0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5755" cy="3141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3225" w:rsidRPr="00B0580A" w14:paraId="6BC6F9CC" w14:textId="77777777" w:rsidTr="00F93DF7">
        <w:trPr>
          <w:trHeight w:val="221"/>
        </w:trPr>
        <w:tc>
          <w:tcPr>
            <w:tcW w:w="9776" w:type="dxa"/>
          </w:tcPr>
          <w:p w14:paraId="4FFB03A0" w14:textId="77777777" w:rsidR="007B3225" w:rsidRPr="00B0580A" w:rsidRDefault="007B3225" w:rsidP="00F93DF7">
            <w:pPr>
              <w:spacing w:before="120"/>
              <w:rPr>
                <w:color w:val="000000" w:themeColor="text1"/>
              </w:rPr>
            </w:pPr>
            <w:r w:rsidRPr="00B0580A">
              <w:rPr>
                <w:color w:val="000000" w:themeColor="text1"/>
              </w:rPr>
              <w:t>Figure S2. Top-10 cited countries</w:t>
            </w:r>
          </w:p>
        </w:tc>
      </w:tr>
    </w:tbl>
    <w:p w14:paraId="4B69FDCC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3C3A4A29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233BD293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490A1669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230A9F26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698848F2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2C636B72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7D1DADBB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769EDD69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47A0F65C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051812F3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079B9A7F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77829FAC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693489C2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1F95D67B" w14:textId="77777777" w:rsidR="007B3225" w:rsidRPr="00B0580A" w:rsidRDefault="007B3225" w:rsidP="007B3225">
      <w:pPr>
        <w:spacing w:line="480" w:lineRule="auto"/>
        <w:rPr>
          <w:color w:val="000000" w:themeColor="text1"/>
        </w:rPr>
      </w:pPr>
    </w:p>
    <w:p w14:paraId="623CC23B" w14:textId="77777777" w:rsidR="007B3225" w:rsidRPr="00B0580A" w:rsidRDefault="007B3225" w:rsidP="007B3225">
      <w:pPr>
        <w:rPr>
          <w:color w:val="000000" w:themeColor="text1"/>
        </w:rPr>
      </w:pPr>
    </w:p>
    <w:p w14:paraId="4FF44E1D" w14:textId="77777777" w:rsidR="007B3225" w:rsidRPr="00B0580A" w:rsidRDefault="007B3225" w:rsidP="007B3225">
      <w:pPr>
        <w:spacing w:after="120"/>
        <w:rPr>
          <w:color w:val="000000" w:themeColor="text1"/>
        </w:rPr>
      </w:pPr>
      <w:r w:rsidRPr="00B0580A">
        <w:rPr>
          <w:color w:val="000000" w:themeColor="text1"/>
        </w:rPr>
        <w:lastRenderedPageBreak/>
        <w:t>Table S1: Quality check for bibliometric analysis purpo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199"/>
        <w:gridCol w:w="960"/>
        <w:gridCol w:w="1082"/>
        <w:gridCol w:w="1077"/>
      </w:tblGrid>
      <w:tr w:rsidR="00B0580A" w:rsidRPr="00B0580A" w14:paraId="5C247B26" w14:textId="77777777" w:rsidTr="00F93DF7">
        <w:tc>
          <w:tcPr>
            <w:tcW w:w="3470" w:type="dxa"/>
            <w:tcBorders>
              <w:top w:val="single" w:sz="4" w:space="0" w:color="auto"/>
            </w:tcBorders>
          </w:tcPr>
          <w:p w14:paraId="6A65A059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Source engine (please tick):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7C57329" w14:textId="1D934CB8" w:rsidR="007B3225" w:rsidRPr="00B0580A" w:rsidRDefault="008D1461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i/>
                <w:iCs/>
                <w:color w:val="000000" w:themeColor="text1"/>
                <w:sz w:val="20"/>
                <w:szCs w:val="20"/>
              </w:rPr>
              <w:t>PubMed®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</w:tcPr>
          <w:p w14:paraId="4CDFDD43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SCIENCEDIREC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338265C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SCOPUS</w:t>
            </w:r>
          </w:p>
        </w:tc>
      </w:tr>
      <w:tr w:rsidR="00B0580A" w:rsidRPr="00B0580A" w14:paraId="2FD0ED93" w14:textId="77777777" w:rsidTr="00F93DF7">
        <w:tc>
          <w:tcPr>
            <w:tcW w:w="3470" w:type="dxa"/>
            <w:tcBorders>
              <w:bottom w:val="single" w:sz="4" w:space="0" w:color="auto"/>
            </w:tcBorders>
          </w:tcPr>
          <w:p w14:paraId="7E9557F0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25B8B0C" w14:textId="77777777" w:rsidR="007B3225" w:rsidRPr="00B0580A" w:rsidRDefault="007B3225" w:rsidP="007B3225">
            <w:pPr>
              <w:pStyle w:val="ListParagraph"/>
              <w:numPr>
                <w:ilvl w:val="0"/>
                <w:numId w:val="11"/>
              </w:num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</w:tcPr>
          <w:p w14:paraId="4CF224C0" w14:textId="77777777" w:rsidR="007B3225" w:rsidRPr="00B0580A" w:rsidRDefault="007B3225" w:rsidP="007B3225">
            <w:pPr>
              <w:pStyle w:val="ListParagraph"/>
              <w:numPr>
                <w:ilvl w:val="0"/>
                <w:numId w:val="11"/>
              </w:num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078A7FB" w14:textId="77777777" w:rsidR="007B3225" w:rsidRPr="00B0580A" w:rsidRDefault="007B3225" w:rsidP="007B3225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0"/>
                <w:szCs w:val="20"/>
              </w:rPr>
            </w:pPr>
          </w:p>
        </w:tc>
      </w:tr>
      <w:tr w:rsidR="00B0580A" w:rsidRPr="00B0580A" w14:paraId="4515A003" w14:textId="77777777" w:rsidTr="00F93DF7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7D36EC61" w14:textId="77777777" w:rsidR="007B3225" w:rsidRPr="00B0580A" w:rsidRDefault="007B3225" w:rsidP="00F93DF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0580A">
              <w:rPr>
                <w:i/>
                <w:iCs/>
                <w:color w:val="000000" w:themeColor="text1"/>
                <w:sz w:val="20"/>
                <w:szCs w:val="20"/>
              </w:rPr>
              <w:t>Eligibility criteri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F17319F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D7840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1F16753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0580A" w:rsidRPr="00B0580A" w14:paraId="71B3B4BE" w14:textId="77777777" w:rsidTr="00F93DF7">
        <w:tc>
          <w:tcPr>
            <w:tcW w:w="3470" w:type="dxa"/>
            <w:tcBorders>
              <w:top w:val="single" w:sz="4" w:space="0" w:color="auto"/>
            </w:tcBorders>
          </w:tcPr>
          <w:p w14:paraId="69A86A28" w14:textId="77777777" w:rsidR="007B3225" w:rsidRPr="00B0580A" w:rsidRDefault="007B3225" w:rsidP="00F93DF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1. Are the terms COVID-19, return to play (RTP) and athlete(s) present in the title, abstract or keywords?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</w:tcBorders>
          </w:tcPr>
          <w:p w14:paraId="7CFD5CE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</w:tcBorders>
          </w:tcPr>
          <w:p w14:paraId="1EE27BC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B0580A" w:rsidRPr="00B0580A" w14:paraId="16A7648F" w14:textId="77777777" w:rsidTr="00F93DF7">
        <w:tc>
          <w:tcPr>
            <w:tcW w:w="3470" w:type="dxa"/>
          </w:tcPr>
          <w:p w14:paraId="1629DE5A" w14:textId="77777777" w:rsidR="007B3225" w:rsidRPr="00B0580A" w:rsidRDefault="007B3225" w:rsidP="00F93DF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2. Is the study published in the time range 2020-2022?</w:t>
            </w:r>
          </w:p>
        </w:tc>
        <w:tc>
          <w:tcPr>
            <w:tcW w:w="2159" w:type="dxa"/>
            <w:gridSpan w:val="2"/>
          </w:tcPr>
          <w:p w14:paraId="5F43E9F3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59" w:type="dxa"/>
            <w:gridSpan w:val="2"/>
          </w:tcPr>
          <w:p w14:paraId="4B730584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B0580A" w:rsidRPr="00B0580A" w14:paraId="59B8DB52" w14:textId="77777777" w:rsidTr="00F93DF7">
        <w:tc>
          <w:tcPr>
            <w:tcW w:w="3470" w:type="dxa"/>
          </w:tcPr>
          <w:p w14:paraId="2EC97FFE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 xml:space="preserve">3. Are the titles, keywords, and abstracts present simultaneously in the publication?  </w:t>
            </w:r>
          </w:p>
        </w:tc>
        <w:tc>
          <w:tcPr>
            <w:tcW w:w="2159" w:type="dxa"/>
            <w:gridSpan w:val="2"/>
          </w:tcPr>
          <w:p w14:paraId="033FF60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59" w:type="dxa"/>
            <w:gridSpan w:val="2"/>
          </w:tcPr>
          <w:p w14:paraId="47CE8B0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B0580A" w:rsidRPr="00B0580A" w14:paraId="5359DEC1" w14:textId="77777777" w:rsidTr="00F93DF7">
        <w:tc>
          <w:tcPr>
            <w:tcW w:w="3470" w:type="dxa"/>
          </w:tcPr>
          <w:p w14:paraId="23C2BDB8" w14:textId="77777777" w:rsidR="007B3225" w:rsidRPr="00B0580A" w:rsidRDefault="007B3225" w:rsidP="00F93DF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 xml:space="preserve">4. Are the titles, keywords, abstracts and full-texts written in English?  </w:t>
            </w:r>
          </w:p>
        </w:tc>
        <w:tc>
          <w:tcPr>
            <w:tcW w:w="2159" w:type="dxa"/>
            <w:gridSpan w:val="2"/>
          </w:tcPr>
          <w:p w14:paraId="00F50906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59" w:type="dxa"/>
            <w:gridSpan w:val="2"/>
          </w:tcPr>
          <w:p w14:paraId="5367E21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B0580A" w:rsidRPr="00B0580A" w14:paraId="55346B41" w14:textId="77777777" w:rsidTr="00F93DF7">
        <w:tc>
          <w:tcPr>
            <w:tcW w:w="3470" w:type="dxa"/>
            <w:tcBorders>
              <w:bottom w:val="single" w:sz="4" w:space="0" w:color="auto"/>
            </w:tcBorders>
          </w:tcPr>
          <w:p w14:paraId="39C37937" w14:textId="77777777" w:rsidR="007B3225" w:rsidRPr="00B0580A" w:rsidRDefault="007B3225" w:rsidP="00F93DF7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 xml:space="preserve">5. Does the study fall within the document </w:t>
            </w:r>
            <w:proofErr w:type="gramStart"/>
            <w:r w:rsidRPr="00B0580A">
              <w:rPr>
                <w:color w:val="000000" w:themeColor="text1"/>
                <w:sz w:val="20"/>
                <w:szCs w:val="20"/>
              </w:rPr>
              <w:t>types</w:t>
            </w:r>
            <w:proofErr w:type="gramEnd"/>
            <w:r w:rsidRPr="00B0580A">
              <w:rPr>
                <w:color w:val="000000" w:themeColor="text1"/>
                <w:sz w:val="20"/>
                <w:szCs w:val="20"/>
              </w:rPr>
              <w:t xml:space="preserve"> articles, reviews, case reports and guidelines?</w:t>
            </w:r>
          </w:p>
        </w:tc>
        <w:tc>
          <w:tcPr>
            <w:tcW w:w="2159" w:type="dxa"/>
            <w:gridSpan w:val="2"/>
            <w:tcBorders>
              <w:bottom w:val="single" w:sz="4" w:space="0" w:color="auto"/>
            </w:tcBorders>
          </w:tcPr>
          <w:p w14:paraId="1B0E0A6D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2159" w:type="dxa"/>
            <w:gridSpan w:val="2"/>
            <w:tcBorders>
              <w:bottom w:val="single" w:sz="4" w:space="0" w:color="auto"/>
            </w:tcBorders>
          </w:tcPr>
          <w:p w14:paraId="04B2AA1A" w14:textId="77777777" w:rsidR="007B3225" w:rsidRPr="00B0580A" w:rsidRDefault="007B3225" w:rsidP="00F93DF7">
            <w:pPr>
              <w:rPr>
                <w:color w:val="000000" w:themeColor="text1"/>
                <w:sz w:val="20"/>
                <w:szCs w:val="20"/>
              </w:rPr>
            </w:pPr>
            <w:r w:rsidRPr="00B0580A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0CFAF98E" w14:textId="77777777" w:rsidR="007B3225" w:rsidRPr="00B0580A" w:rsidRDefault="007B3225" w:rsidP="007B3225">
      <w:pPr>
        <w:spacing w:line="480" w:lineRule="auto"/>
        <w:rPr>
          <w:color w:val="000000" w:themeColor="text1"/>
        </w:rPr>
        <w:sectPr w:rsidR="007B3225" w:rsidRPr="00B0580A" w:rsidSect="007B3225">
          <w:headerReference w:type="default" r:id="rId11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34464FA" w14:textId="77777777" w:rsidR="007B3225" w:rsidRPr="00B0580A" w:rsidRDefault="007B3225" w:rsidP="007B3225">
      <w:pPr>
        <w:rPr>
          <w:color w:val="000000" w:themeColor="text1"/>
        </w:rPr>
      </w:pPr>
    </w:p>
    <w:p w14:paraId="41E27AA0" w14:textId="73F6B8ED" w:rsidR="007B3225" w:rsidRPr="00B0580A" w:rsidRDefault="007B3225" w:rsidP="007B3225">
      <w:pPr>
        <w:tabs>
          <w:tab w:val="left" w:pos="1134"/>
        </w:tabs>
        <w:rPr>
          <w:color w:val="000000" w:themeColor="text1"/>
        </w:rPr>
      </w:pPr>
      <w:r w:rsidRPr="00B0580A">
        <w:rPr>
          <w:color w:val="000000" w:themeColor="text1"/>
        </w:rPr>
        <w:t xml:space="preserve">         Table S2. Selected publications</w:t>
      </w:r>
      <w:r w:rsidR="00E32F34" w:rsidRPr="00B0580A">
        <w:rPr>
          <w:color w:val="000000" w:themeColor="text1"/>
        </w:rPr>
        <w:t xml:space="preserve"> in the studied work</w:t>
      </w:r>
    </w:p>
    <w:p w14:paraId="2887219F" w14:textId="77777777" w:rsidR="007B3225" w:rsidRPr="00B0580A" w:rsidRDefault="007B3225" w:rsidP="007B3225">
      <w:pPr>
        <w:rPr>
          <w:color w:val="000000" w:themeColor="text1"/>
        </w:rPr>
      </w:pPr>
    </w:p>
    <w:tbl>
      <w:tblPr>
        <w:tblStyle w:val="TableGrid"/>
        <w:tblW w:w="13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5953"/>
        <w:gridCol w:w="3544"/>
        <w:gridCol w:w="992"/>
      </w:tblGrid>
      <w:tr w:rsidR="00B0580A" w:rsidRPr="00B0580A" w14:paraId="40125619" w14:textId="77777777" w:rsidTr="00F93DF7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18DE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uthor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B92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Tit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C5A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ournal/Boo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E2F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Year</w:t>
            </w:r>
          </w:p>
        </w:tc>
      </w:tr>
      <w:tr w:rsidR="00B0580A" w:rsidRPr="00B0580A" w14:paraId="7F2127C9" w14:textId="77777777" w:rsidTr="00F93DF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A7DE469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losaim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B, et al.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6AB0562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ovascular complications and outcomes among athletes with COVID-19 disease: a systematic review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9E4FC7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BMC Sports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c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Med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habi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B732B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0B74CBE5" w14:textId="77777777" w:rsidTr="00F93DF7">
        <w:trPr>
          <w:jc w:val="center"/>
        </w:trPr>
        <w:tc>
          <w:tcPr>
            <w:tcW w:w="2547" w:type="dxa"/>
            <w:vAlign w:val="center"/>
          </w:tcPr>
          <w:p w14:paraId="360048A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ugustine DX, et al.</w:t>
            </w:r>
          </w:p>
        </w:tc>
        <w:tc>
          <w:tcPr>
            <w:tcW w:w="5953" w:type="dxa"/>
            <w:vAlign w:val="center"/>
          </w:tcPr>
          <w:p w14:paraId="43EFE13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ronavirus Disease 2019: Cardiac Complications and Considerations for Returning to Sports Participation</w:t>
            </w:r>
          </w:p>
        </w:tc>
        <w:tc>
          <w:tcPr>
            <w:tcW w:w="3544" w:type="dxa"/>
            <w:vAlign w:val="center"/>
          </w:tcPr>
          <w:p w14:paraId="64A0F8AA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Eu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rdiol</w:t>
            </w:r>
            <w:proofErr w:type="spellEnd"/>
          </w:p>
        </w:tc>
        <w:tc>
          <w:tcPr>
            <w:tcW w:w="992" w:type="dxa"/>
            <w:vAlign w:val="center"/>
          </w:tcPr>
          <w:p w14:paraId="0E70763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04397020" w14:textId="77777777" w:rsidTr="00F93DF7">
        <w:trPr>
          <w:jc w:val="center"/>
        </w:trPr>
        <w:tc>
          <w:tcPr>
            <w:tcW w:w="2547" w:type="dxa"/>
            <w:vAlign w:val="center"/>
          </w:tcPr>
          <w:p w14:paraId="1ABEB97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ito D, et al.</w:t>
            </w:r>
          </w:p>
        </w:tc>
        <w:tc>
          <w:tcPr>
            <w:tcW w:w="5953" w:type="dxa"/>
            <w:vAlign w:val="center"/>
          </w:tcPr>
          <w:p w14:paraId="21DE5A6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High Prevalence of Pericardial Involvement in College Student Athletes Recovering From COVID-19</w:t>
            </w:r>
          </w:p>
        </w:tc>
        <w:tc>
          <w:tcPr>
            <w:tcW w:w="3544" w:type="dxa"/>
            <w:vAlign w:val="center"/>
          </w:tcPr>
          <w:p w14:paraId="6A3E2C0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ACC Cardiovasc Imaging</w:t>
            </w:r>
          </w:p>
        </w:tc>
        <w:tc>
          <w:tcPr>
            <w:tcW w:w="992" w:type="dxa"/>
            <w:vAlign w:val="center"/>
          </w:tcPr>
          <w:p w14:paraId="6E2B0A5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6E69DE3" w14:textId="77777777" w:rsidTr="00F93DF7">
        <w:trPr>
          <w:jc w:val="center"/>
        </w:trPr>
        <w:tc>
          <w:tcPr>
            <w:tcW w:w="2547" w:type="dxa"/>
            <w:vAlign w:val="center"/>
          </w:tcPr>
          <w:p w14:paraId="2A8F231D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uinvel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G, et al.</w:t>
            </w:r>
          </w:p>
        </w:tc>
        <w:tc>
          <w:tcPr>
            <w:tcW w:w="5953" w:type="dxa"/>
            <w:vAlign w:val="center"/>
          </w:tcPr>
          <w:p w14:paraId="5042DEC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-Considerations for the Female Athlete</w:t>
            </w:r>
          </w:p>
        </w:tc>
        <w:tc>
          <w:tcPr>
            <w:tcW w:w="3544" w:type="dxa"/>
            <w:vAlign w:val="center"/>
          </w:tcPr>
          <w:p w14:paraId="306A8BC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Front Sports Act Living</w:t>
            </w:r>
          </w:p>
        </w:tc>
        <w:tc>
          <w:tcPr>
            <w:tcW w:w="992" w:type="dxa"/>
            <w:vAlign w:val="center"/>
          </w:tcPr>
          <w:p w14:paraId="028156A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28C5066D" w14:textId="77777777" w:rsidTr="00F93DF7">
        <w:trPr>
          <w:jc w:val="center"/>
        </w:trPr>
        <w:tc>
          <w:tcPr>
            <w:tcW w:w="2547" w:type="dxa"/>
            <w:vAlign w:val="center"/>
          </w:tcPr>
          <w:p w14:paraId="4843D70C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sasco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M, et al.</w:t>
            </w:r>
          </w:p>
        </w:tc>
        <w:tc>
          <w:tcPr>
            <w:tcW w:w="5953" w:type="dxa"/>
            <w:vAlign w:val="center"/>
          </w:tcPr>
          <w:p w14:paraId="6D9DC01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turn to Play after SARS-CoV-2 Infection in Competitive Athletes of Distinct Sport Disciplines in Italy: A FMSI (Italian Federation of Sports Medicine) Study</w:t>
            </w:r>
          </w:p>
        </w:tc>
        <w:tc>
          <w:tcPr>
            <w:tcW w:w="3544" w:type="dxa"/>
            <w:vAlign w:val="center"/>
          </w:tcPr>
          <w:p w14:paraId="57DE752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 Cardiovasc Dev Dis</w:t>
            </w:r>
          </w:p>
        </w:tc>
        <w:tc>
          <w:tcPr>
            <w:tcW w:w="992" w:type="dxa"/>
            <w:vAlign w:val="center"/>
          </w:tcPr>
          <w:p w14:paraId="0C40B0A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5EA296AF" w14:textId="77777777" w:rsidTr="00F93DF7">
        <w:trPr>
          <w:jc w:val="center"/>
        </w:trPr>
        <w:tc>
          <w:tcPr>
            <w:tcW w:w="2547" w:type="dxa"/>
            <w:vAlign w:val="center"/>
          </w:tcPr>
          <w:p w14:paraId="299459B1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stellett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S, et al.</w:t>
            </w:r>
          </w:p>
        </w:tc>
        <w:tc>
          <w:tcPr>
            <w:tcW w:w="5953" w:type="dxa"/>
            <w:vAlign w:val="center"/>
          </w:tcPr>
          <w:p w14:paraId="3B41A9D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The Athlete after COVID-19 infection: what the scientific evidence? What to do?</w:t>
            </w:r>
          </w:p>
        </w:tc>
        <w:tc>
          <w:tcPr>
            <w:tcW w:w="3544" w:type="dxa"/>
            <w:vAlign w:val="center"/>
          </w:tcPr>
          <w:p w14:paraId="611CEB47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anminerva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Med</w:t>
            </w:r>
          </w:p>
        </w:tc>
        <w:tc>
          <w:tcPr>
            <w:tcW w:w="992" w:type="dxa"/>
            <w:vAlign w:val="center"/>
          </w:tcPr>
          <w:p w14:paraId="2D7AE4A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9EC8498" w14:textId="77777777" w:rsidTr="00F93DF7">
        <w:trPr>
          <w:jc w:val="center"/>
        </w:trPr>
        <w:tc>
          <w:tcPr>
            <w:tcW w:w="2547" w:type="dxa"/>
            <w:vAlign w:val="center"/>
          </w:tcPr>
          <w:p w14:paraId="1E7BA45F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vigl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L, et al.</w:t>
            </w:r>
          </w:p>
        </w:tc>
        <w:tc>
          <w:tcPr>
            <w:tcW w:w="5953" w:type="dxa"/>
            <w:vAlign w:val="center"/>
          </w:tcPr>
          <w:p w14:paraId="085DA07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A prospective study on the consequences of SARS-CoV-2 infection on the heart of young adult competitive athletes: Implications for a safe return-to-play</w:t>
            </w:r>
          </w:p>
        </w:tc>
        <w:tc>
          <w:tcPr>
            <w:tcW w:w="3544" w:type="dxa"/>
            <w:vAlign w:val="center"/>
          </w:tcPr>
          <w:p w14:paraId="0AE1A171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Int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rdiol</w:t>
            </w:r>
            <w:proofErr w:type="spellEnd"/>
          </w:p>
        </w:tc>
        <w:tc>
          <w:tcPr>
            <w:tcW w:w="992" w:type="dxa"/>
            <w:vAlign w:val="center"/>
          </w:tcPr>
          <w:p w14:paraId="0CFB25F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481259B6" w14:textId="77777777" w:rsidTr="00F93DF7">
        <w:trPr>
          <w:jc w:val="center"/>
        </w:trPr>
        <w:tc>
          <w:tcPr>
            <w:tcW w:w="2547" w:type="dxa"/>
            <w:vAlign w:val="center"/>
          </w:tcPr>
          <w:p w14:paraId="21A78B78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hiampa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GT,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Ibiebele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AL</w:t>
            </w:r>
          </w:p>
        </w:tc>
        <w:tc>
          <w:tcPr>
            <w:tcW w:w="5953" w:type="dxa"/>
            <w:vAlign w:val="center"/>
          </w:tcPr>
          <w:p w14:paraId="339E42A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A Sports Practitioner's Perspective on the Return to Play During the Early Months of the COVID-19 Pandemic: Lessons Learned and Next Steps</w:t>
            </w:r>
          </w:p>
        </w:tc>
        <w:tc>
          <w:tcPr>
            <w:tcW w:w="3544" w:type="dxa"/>
            <w:vAlign w:val="center"/>
          </w:tcPr>
          <w:p w14:paraId="5970B6A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ports Med</w:t>
            </w:r>
          </w:p>
        </w:tc>
        <w:tc>
          <w:tcPr>
            <w:tcW w:w="992" w:type="dxa"/>
            <w:vAlign w:val="center"/>
          </w:tcPr>
          <w:p w14:paraId="541BC2F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CE72051" w14:textId="77777777" w:rsidTr="00F93DF7">
        <w:trPr>
          <w:jc w:val="center"/>
        </w:trPr>
        <w:tc>
          <w:tcPr>
            <w:tcW w:w="2547" w:type="dxa"/>
            <w:vAlign w:val="center"/>
          </w:tcPr>
          <w:p w14:paraId="030883DF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hilaz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M, et al.</w:t>
            </w:r>
          </w:p>
        </w:tc>
        <w:tc>
          <w:tcPr>
            <w:tcW w:w="5953" w:type="dxa"/>
            <w:vAlign w:val="center"/>
          </w:tcPr>
          <w:p w14:paraId="78B7B2F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 and Cardiovascular Disease: What We Know in 2021</w:t>
            </w:r>
          </w:p>
        </w:tc>
        <w:tc>
          <w:tcPr>
            <w:tcW w:w="3544" w:type="dxa"/>
            <w:vAlign w:val="center"/>
          </w:tcPr>
          <w:p w14:paraId="3A58927B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ur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theroscle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Rep</w:t>
            </w:r>
          </w:p>
        </w:tc>
        <w:tc>
          <w:tcPr>
            <w:tcW w:w="992" w:type="dxa"/>
            <w:vAlign w:val="center"/>
          </w:tcPr>
          <w:p w14:paraId="72F85BD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7C0F9917" w14:textId="77777777" w:rsidTr="00F93DF7">
        <w:trPr>
          <w:jc w:val="center"/>
        </w:trPr>
        <w:tc>
          <w:tcPr>
            <w:tcW w:w="2547" w:type="dxa"/>
            <w:vAlign w:val="center"/>
          </w:tcPr>
          <w:p w14:paraId="09CF90AE" w14:textId="77777777" w:rsidR="007B3225" w:rsidRPr="00B0580A" w:rsidRDefault="007B3225" w:rsidP="00F93DF7">
            <w:pPr>
              <w:rPr>
                <w:color w:val="000000" w:themeColor="text1"/>
                <w:lang w:val="it-IT"/>
              </w:rPr>
            </w:pPr>
            <w:r w:rsidRPr="00B0580A">
              <w:rPr>
                <w:color w:val="000000" w:themeColor="text1"/>
                <w:sz w:val="20"/>
                <w:szCs w:val="20"/>
                <w:lang w:val="it-IT" w:eastAsia="it-IT"/>
              </w:rPr>
              <w:t>Córdova-Martínez A, et al.</w:t>
            </w:r>
          </w:p>
        </w:tc>
        <w:tc>
          <w:tcPr>
            <w:tcW w:w="5953" w:type="dxa"/>
            <w:vAlign w:val="center"/>
          </w:tcPr>
          <w:p w14:paraId="7AEE211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ffects and Causes of Detraining in Athletes Due to COVID-19: A Review</w:t>
            </w:r>
          </w:p>
        </w:tc>
        <w:tc>
          <w:tcPr>
            <w:tcW w:w="3544" w:type="dxa"/>
            <w:vAlign w:val="center"/>
          </w:tcPr>
          <w:p w14:paraId="1C78BDA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nt J Environ Res Public Health</w:t>
            </w:r>
          </w:p>
        </w:tc>
        <w:tc>
          <w:tcPr>
            <w:tcW w:w="992" w:type="dxa"/>
            <w:vAlign w:val="center"/>
          </w:tcPr>
          <w:p w14:paraId="5F0FCBF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B36A920" w14:textId="77777777" w:rsidTr="00F93DF7">
        <w:trPr>
          <w:jc w:val="center"/>
        </w:trPr>
        <w:tc>
          <w:tcPr>
            <w:tcW w:w="2547" w:type="dxa"/>
            <w:vAlign w:val="center"/>
          </w:tcPr>
          <w:p w14:paraId="7D70FE90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Daem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JN, et al.</w:t>
            </w:r>
          </w:p>
        </w:tc>
        <w:tc>
          <w:tcPr>
            <w:tcW w:w="5953" w:type="dxa"/>
            <w:vAlign w:val="center"/>
          </w:tcPr>
          <w:p w14:paraId="72E2DA3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se report: the role of multimodal imaging to optimize the timing of return to sports in an elite athlete with persistent COVID-19 myocardial inflammation</w:t>
            </w:r>
          </w:p>
        </w:tc>
        <w:tc>
          <w:tcPr>
            <w:tcW w:w="3544" w:type="dxa"/>
            <w:vAlign w:val="center"/>
          </w:tcPr>
          <w:p w14:paraId="03DA4C3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ur Heart J Case Rep</w:t>
            </w:r>
          </w:p>
        </w:tc>
        <w:tc>
          <w:tcPr>
            <w:tcW w:w="992" w:type="dxa"/>
            <w:vAlign w:val="center"/>
          </w:tcPr>
          <w:p w14:paraId="68AACAE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613D216B" w14:textId="77777777" w:rsidTr="00F93DF7">
        <w:trPr>
          <w:jc w:val="center"/>
        </w:trPr>
        <w:tc>
          <w:tcPr>
            <w:tcW w:w="2547" w:type="dxa"/>
            <w:vAlign w:val="center"/>
          </w:tcPr>
          <w:p w14:paraId="7B032D1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Daniels CJ, et al.</w:t>
            </w:r>
          </w:p>
        </w:tc>
        <w:tc>
          <w:tcPr>
            <w:tcW w:w="5953" w:type="dxa"/>
            <w:vAlign w:val="center"/>
          </w:tcPr>
          <w:p w14:paraId="43E54D3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Prevalence of Clinical and Subclinical Myocarditis in Competitive Athletes With Recent SARS-CoV-2 Infection: Results From the Big Ten COVID-19 Cardiac Registry</w:t>
            </w:r>
          </w:p>
        </w:tc>
        <w:tc>
          <w:tcPr>
            <w:tcW w:w="3544" w:type="dxa"/>
            <w:vAlign w:val="center"/>
          </w:tcPr>
          <w:p w14:paraId="4ED098B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JAMA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rdiol</w:t>
            </w:r>
            <w:proofErr w:type="spellEnd"/>
          </w:p>
        </w:tc>
        <w:tc>
          <w:tcPr>
            <w:tcW w:w="992" w:type="dxa"/>
            <w:vAlign w:val="center"/>
          </w:tcPr>
          <w:p w14:paraId="33806F5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73FD7B5A" w14:textId="77777777" w:rsidTr="00F93DF7">
        <w:trPr>
          <w:jc w:val="center"/>
        </w:trPr>
        <w:tc>
          <w:tcPr>
            <w:tcW w:w="2547" w:type="dxa"/>
            <w:vAlign w:val="center"/>
          </w:tcPr>
          <w:p w14:paraId="0137EF8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Davey MS, et al.</w:t>
            </w:r>
          </w:p>
        </w:tc>
        <w:tc>
          <w:tcPr>
            <w:tcW w:w="5953" w:type="dxa"/>
            <w:vAlign w:val="center"/>
          </w:tcPr>
          <w:p w14:paraId="59EC9F8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turn to Play Following COVID-19 Infection-A Systematic Review of Current Evidence</w:t>
            </w:r>
          </w:p>
        </w:tc>
        <w:tc>
          <w:tcPr>
            <w:tcW w:w="3544" w:type="dxa"/>
            <w:vAlign w:val="center"/>
          </w:tcPr>
          <w:p w14:paraId="65AFD7B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J Sport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Rehabil</w:t>
            </w:r>
            <w:proofErr w:type="spellEnd"/>
          </w:p>
        </w:tc>
        <w:tc>
          <w:tcPr>
            <w:tcW w:w="992" w:type="dxa"/>
            <w:vAlign w:val="center"/>
          </w:tcPr>
          <w:p w14:paraId="25F2F06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02B5A0E5" w14:textId="77777777" w:rsidTr="00F93DF7">
        <w:trPr>
          <w:jc w:val="center"/>
        </w:trPr>
        <w:tc>
          <w:tcPr>
            <w:tcW w:w="2547" w:type="dxa"/>
            <w:vAlign w:val="center"/>
          </w:tcPr>
          <w:p w14:paraId="5E72270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de Abreu RM.</w:t>
            </w:r>
          </w:p>
        </w:tc>
        <w:tc>
          <w:tcPr>
            <w:tcW w:w="5953" w:type="dxa"/>
            <w:vAlign w:val="center"/>
          </w:tcPr>
          <w:p w14:paraId="5C5010C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ac Changes Related to COVID-19 in Athletes: A Brief Review</w:t>
            </w:r>
          </w:p>
        </w:tc>
        <w:tc>
          <w:tcPr>
            <w:tcW w:w="3544" w:type="dxa"/>
            <w:vAlign w:val="center"/>
          </w:tcPr>
          <w:p w14:paraId="06A0AF50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ur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merg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Hosp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Med Rep</w:t>
            </w:r>
          </w:p>
        </w:tc>
        <w:tc>
          <w:tcPr>
            <w:tcW w:w="992" w:type="dxa"/>
            <w:vAlign w:val="center"/>
          </w:tcPr>
          <w:p w14:paraId="5D723DB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61E3BFDB" w14:textId="77777777" w:rsidTr="00F93DF7">
        <w:trPr>
          <w:jc w:val="center"/>
        </w:trPr>
        <w:tc>
          <w:tcPr>
            <w:tcW w:w="2547" w:type="dxa"/>
            <w:vAlign w:val="center"/>
          </w:tcPr>
          <w:p w14:paraId="0CEA32C2" w14:textId="77777777" w:rsidR="007B3225" w:rsidRPr="00B0580A" w:rsidRDefault="007B3225" w:rsidP="00F93DF7">
            <w:pPr>
              <w:rPr>
                <w:color w:val="000000" w:themeColor="text1"/>
                <w:lang w:val="it-IT"/>
              </w:rPr>
            </w:pPr>
            <w:r w:rsidRPr="00B0580A">
              <w:rPr>
                <w:color w:val="000000" w:themeColor="text1"/>
                <w:sz w:val="20"/>
                <w:szCs w:val="20"/>
                <w:lang w:val="it-IT" w:eastAsia="it-IT"/>
              </w:rPr>
              <w:t>De Sire A, et al.</w:t>
            </w:r>
          </w:p>
        </w:tc>
        <w:tc>
          <w:tcPr>
            <w:tcW w:w="5953" w:type="dxa"/>
            <w:vAlign w:val="center"/>
          </w:tcPr>
          <w:p w14:paraId="0FA9ED7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Neuromuscular Impairment of Knee Stabilizer Muscles in a COVID-19 Cluster of Female Volleyball Players: Which Role for Rehabilitation in the Post-COVID-19 Return-to-Play?</w:t>
            </w:r>
          </w:p>
        </w:tc>
        <w:tc>
          <w:tcPr>
            <w:tcW w:w="3544" w:type="dxa"/>
            <w:vAlign w:val="center"/>
          </w:tcPr>
          <w:p w14:paraId="05087094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pp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c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(Basel)</w:t>
            </w:r>
          </w:p>
        </w:tc>
        <w:tc>
          <w:tcPr>
            <w:tcW w:w="992" w:type="dxa"/>
            <w:vAlign w:val="center"/>
          </w:tcPr>
          <w:p w14:paraId="2FD38D6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2EE9B06" w14:textId="77777777" w:rsidTr="00F93DF7">
        <w:trPr>
          <w:jc w:val="center"/>
        </w:trPr>
        <w:tc>
          <w:tcPr>
            <w:tcW w:w="2547" w:type="dxa"/>
            <w:vAlign w:val="center"/>
          </w:tcPr>
          <w:p w14:paraId="79440F2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Diamond AB, et al.</w:t>
            </w:r>
          </w:p>
        </w:tc>
        <w:tc>
          <w:tcPr>
            <w:tcW w:w="5953" w:type="dxa"/>
            <w:vAlign w:val="center"/>
          </w:tcPr>
          <w:p w14:paraId="43075F5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Interim Guidance on the Preparticipation Physical Examination for </w:t>
            </w: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lastRenderedPageBreak/>
              <w:t>Athletes During the SARS-CoV-2 Pandemic</w:t>
            </w:r>
          </w:p>
        </w:tc>
        <w:tc>
          <w:tcPr>
            <w:tcW w:w="3544" w:type="dxa"/>
            <w:vAlign w:val="center"/>
          </w:tcPr>
          <w:p w14:paraId="0CE1110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lastRenderedPageBreak/>
              <w:t>Clin J Sport Med</w:t>
            </w:r>
          </w:p>
        </w:tc>
        <w:tc>
          <w:tcPr>
            <w:tcW w:w="992" w:type="dxa"/>
            <w:vAlign w:val="center"/>
          </w:tcPr>
          <w:p w14:paraId="3157088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03CB67F" w14:textId="77777777" w:rsidTr="00F93DF7">
        <w:trPr>
          <w:jc w:val="center"/>
        </w:trPr>
        <w:tc>
          <w:tcPr>
            <w:tcW w:w="2547" w:type="dxa"/>
            <w:vAlign w:val="center"/>
          </w:tcPr>
          <w:p w14:paraId="46BE24AC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lastRenderedPageBreak/>
              <w:t>DiFior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P, et al.</w:t>
            </w:r>
          </w:p>
        </w:tc>
        <w:tc>
          <w:tcPr>
            <w:tcW w:w="5953" w:type="dxa"/>
            <w:vAlign w:val="center"/>
          </w:tcPr>
          <w:p w14:paraId="0791BF1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turn to sport for North American professional sport leagues in the context of COVID-19</w:t>
            </w:r>
          </w:p>
        </w:tc>
        <w:tc>
          <w:tcPr>
            <w:tcW w:w="3544" w:type="dxa"/>
            <w:vAlign w:val="center"/>
          </w:tcPr>
          <w:p w14:paraId="7D5D933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 J Sports Med</w:t>
            </w:r>
          </w:p>
        </w:tc>
        <w:tc>
          <w:tcPr>
            <w:tcW w:w="992" w:type="dxa"/>
            <w:vAlign w:val="center"/>
          </w:tcPr>
          <w:p w14:paraId="09E4F94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5B55BA6A" w14:textId="77777777" w:rsidTr="00F93DF7">
        <w:trPr>
          <w:jc w:val="center"/>
        </w:trPr>
        <w:tc>
          <w:tcPr>
            <w:tcW w:w="2547" w:type="dxa"/>
            <w:vAlign w:val="center"/>
          </w:tcPr>
          <w:p w14:paraId="2431F07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Dove J, et al.</w:t>
            </w:r>
          </w:p>
        </w:tc>
        <w:tc>
          <w:tcPr>
            <w:tcW w:w="5953" w:type="dxa"/>
            <w:vAlign w:val="center"/>
          </w:tcPr>
          <w:p w14:paraId="2AE2E64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 and Review of Current Recommendations for Return to Athletic Play</w:t>
            </w:r>
          </w:p>
        </w:tc>
        <w:tc>
          <w:tcPr>
            <w:tcW w:w="3544" w:type="dxa"/>
            <w:vAlign w:val="center"/>
          </w:tcPr>
          <w:p w14:paraId="5DA87AC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R I Med J (2013)</w:t>
            </w:r>
          </w:p>
        </w:tc>
        <w:tc>
          <w:tcPr>
            <w:tcW w:w="992" w:type="dxa"/>
            <w:vAlign w:val="center"/>
          </w:tcPr>
          <w:p w14:paraId="237BB18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347A87A9" w14:textId="77777777" w:rsidTr="00F93DF7">
        <w:trPr>
          <w:jc w:val="center"/>
        </w:trPr>
        <w:tc>
          <w:tcPr>
            <w:tcW w:w="2547" w:type="dxa"/>
            <w:vAlign w:val="center"/>
          </w:tcPr>
          <w:p w14:paraId="02DD6DD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Erickson JL, et al.</w:t>
            </w:r>
          </w:p>
        </w:tc>
        <w:tc>
          <w:tcPr>
            <w:tcW w:w="5953" w:type="dxa"/>
            <w:vAlign w:val="center"/>
          </w:tcPr>
          <w:p w14:paraId="03CAC7B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Use of Electrocardiographic Screening to Clear Athletes for Return to Sports Following COVID-19 Infection</w:t>
            </w:r>
          </w:p>
        </w:tc>
        <w:tc>
          <w:tcPr>
            <w:tcW w:w="3544" w:type="dxa"/>
            <w:vAlign w:val="center"/>
          </w:tcPr>
          <w:p w14:paraId="155B7FD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Mayo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lin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Proc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nnov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Qua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Outcomes</w:t>
            </w:r>
          </w:p>
        </w:tc>
        <w:tc>
          <w:tcPr>
            <w:tcW w:w="992" w:type="dxa"/>
            <w:vAlign w:val="center"/>
          </w:tcPr>
          <w:p w14:paraId="7243F77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E5EDFB3" w14:textId="77777777" w:rsidTr="00F93DF7">
        <w:trPr>
          <w:jc w:val="center"/>
        </w:trPr>
        <w:tc>
          <w:tcPr>
            <w:tcW w:w="2547" w:type="dxa"/>
            <w:vAlign w:val="center"/>
          </w:tcPr>
          <w:p w14:paraId="5BB3296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Fabre JB, et al.</w:t>
            </w:r>
          </w:p>
        </w:tc>
        <w:tc>
          <w:tcPr>
            <w:tcW w:w="5953" w:type="dxa"/>
            <w:vAlign w:val="center"/>
          </w:tcPr>
          <w:p w14:paraId="0348011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Managing the combined consequences of COVID-19 infection and lock-down policies on athletes: narrative review and guidelines proposal for a safe return to sport</w:t>
            </w:r>
          </w:p>
        </w:tc>
        <w:tc>
          <w:tcPr>
            <w:tcW w:w="3544" w:type="dxa"/>
            <w:vAlign w:val="center"/>
          </w:tcPr>
          <w:p w14:paraId="7C5E19A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BMJ Open Sport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xerc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Med</w:t>
            </w:r>
          </w:p>
        </w:tc>
        <w:tc>
          <w:tcPr>
            <w:tcW w:w="992" w:type="dxa"/>
            <w:vAlign w:val="center"/>
          </w:tcPr>
          <w:p w14:paraId="410A2CA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30A0C307" w14:textId="77777777" w:rsidTr="00F93DF7">
        <w:trPr>
          <w:jc w:val="center"/>
        </w:trPr>
        <w:tc>
          <w:tcPr>
            <w:tcW w:w="2547" w:type="dxa"/>
            <w:vAlign w:val="center"/>
          </w:tcPr>
          <w:p w14:paraId="58B8AD3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Filomena D, et al.</w:t>
            </w:r>
          </w:p>
        </w:tc>
        <w:tc>
          <w:tcPr>
            <w:tcW w:w="5953" w:type="dxa"/>
            <w:vAlign w:val="center"/>
          </w:tcPr>
          <w:p w14:paraId="3FDB0DD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The role of cardiovascular magnetic resonance in the screening before the return-to-play of elite athletes after COVID-19: utility o futility?</w:t>
            </w:r>
          </w:p>
        </w:tc>
        <w:tc>
          <w:tcPr>
            <w:tcW w:w="3544" w:type="dxa"/>
            <w:vAlign w:val="center"/>
          </w:tcPr>
          <w:p w14:paraId="51AF0E0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J Sports Med Phys Fitness</w:t>
            </w:r>
          </w:p>
        </w:tc>
        <w:tc>
          <w:tcPr>
            <w:tcW w:w="992" w:type="dxa"/>
            <w:vAlign w:val="center"/>
          </w:tcPr>
          <w:p w14:paraId="43B923D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24B50F70" w14:textId="77777777" w:rsidTr="00F93DF7">
        <w:trPr>
          <w:jc w:val="center"/>
        </w:trPr>
        <w:tc>
          <w:tcPr>
            <w:tcW w:w="2547" w:type="dxa"/>
            <w:vAlign w:val="center"/>
          </w:tcPr>
          <w:p w14:paraId="2266A7C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Fitzgerald HT, et al.</w:t>
            </w:r>
          </w:p>
        </w:tc>
        <w:tc>
          <w:tcPr>
            <w:tcW w:w="5953" w:type="dxa"/>
            <w:vAlign w:val="center"/>
          </w:tcPr>
          <w:p w14:paraId="57404F8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 and the impact on young athletes</w:t>
            </w:r>
          </w:p>
        </w:tc>
        <w:tc>
          <w:tcPr>
            <w:tcW w:w="3544" w:type="dxa"/>
            <w:vAlign w:val="center"/>
          </w:tcPr>
          <w:p w14:paraId="5937784F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aediat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Respi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Rev</w:t>
            </w:r>
          </w:p>
        </w:tc>
        <w:tc>
          <w:tcPr>
            <w:tcW w:w="992" w:type="dxa"/>
            <w:vAlign w:val="center"/>
          </w:tcPr>
          <w:p w14:paraId="400F441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222AF49C" w14:textId="77777777" w:rsidTr="00F93DF7">
        <w:trPr>
          <w:jc w:val="center"/>
        </w:trPr>
        <w:tc>
          <w:tcPr>
            <w:tcW w:w="2547" w:type="dxa"/>
            <w:vAlign w:val="center"/>
          </w:tcPr>
          <w:p w14:paraId="511DFBAD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Gatton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C, et al.</w:t>
            </w:r>
          </w:p>
        </w:tc>
        <w:tc>
          <w:tcPr>
            <w:tcW w:w="5953" w:type="dxa"/>
            <w:vAlign w:val="center"/>
          </w:tcPr>
          <w:p w14:paraId="064CFA5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 disease in professional football players: symptoms and impact on pulmonary function and metabolic power during matches</w:t>
            </w:r>
          </w:p>
        </w:tc>
        <w:tc>
          <w:tcPr>
            <w:tcW w:w="3544" w:type="dxa"/>
            <w:vAlign w:val="center"/>
          </w:tcPr>
          <w:p w14:paraId="522C6A97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hysio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Rep</w:t>
            </w:r>
          </w:p>
        </w:tc>
        <w:tc>
          <w:tcPr>
            <w:tcW w:w="992" w:type="dxa"/>
            <w:vAlign w:val="center"/>
          </w:tcPr>
          <w:p w14:paraId="0D02094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4704F72" w14:textId="77777777" w:rsidTr="00F93DF7">
        <w:trPr>
          <w:jc w:val="center"/>
        </w:trPr>
        <w:tc>
          <w:tcPr>
            <w:tcW w:w="2547" w:type="dxa"/>
            <w:vAlign w:val="center"/>
          </w:tcPr>
          <w:p w14:paraId="64F6DC4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Giusto E,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splund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CA</w:t>
            </w:r>
          </w:p>
        </w:tc>
        <w:tc>
          <w:tcPr>
            <w:tcW w:w="5953" w:type="dxa"/>
            <w:vAlign w:val="center"/>
          </w:tcPr>
          <w:p w14:paraId="6D6CDD2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Persistent COVID and a Return to Sport</w:t>
            </w:r>
          </w:p>
        </w:tc>
        <w:tc>
          <w:tcPr>
            <w:tcW w:w="3544" w:type="dxa"/>
            <w:vAlign w:val="center"/>
          </w:tcPr>
          <w:p w14:paraId="046C9003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ur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Sports Med Rep</w:t>
            </w:r>
          </w:p>
        </w:tc>
        <w:tc>
          <w:tcPr>
            <w:tcW w:w="992" w:type="dxa"/>
            <w:vAlign w:val="center"/>
          </w:tcPr>
          <w:p w14:paraId="53DD862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646DCBC" w14:textId="77777777" w:rsidTr="00F93DF7">
        <w:trPr>
          <w:jc w:val="center"/>
        </w:trPr>
        <w:tc>
          <w:tcPr>
            <w:tcW w:w="2547" w:type="dxa"/>
            <w:vAlign w:val="center"/>
          </w:tcPr>
          <w:p w14:paraId="13A4BAFC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Goergen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, et al.</w:t>
            </w:r>
          </w:p>
        </w:tc>
        <w:tc>
          <w:tcPr>
            <w:tcW w:w="5953" w:type="dxa"/>
            <w:vAlign w:val="center"/>
          </w:tcPr>
          <w:p w14:paraId="31A5FEA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: the Risk to Athletes</w:t>
            </w:r>
          </w:p>
        </w:tc>
        <w:tc>
          <w:tcPr>
            <w:tcW w:w="3544" w:type="dxa"/>
            <w:vAlign w:val="center"/>
          </w:tcPr>
          <w:p w14:paraId="48284EB3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ur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Treat Options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ovasc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Med</w:t>
            </w:r>
          </w:p>
        </w:tc>
        <w:tc>
          <w:tcPr>
            <w:tcW w:w="992" w:type="dxa"/>
            <w:vAlign w:val="center"/>
          </w:tcPr>
          <w:p w14:paraId="4D5FFBA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7D61F14C" w14:textId="77777777" w:rsidTr="00F93DF7">
        <w:trPr>
          <w:jc w:val="center"/>
        </w:trPr>
        <w:tc>
          <w:tcPr>
            <w:tcW w:w="2547" w:type="dxa"/>
            <w:vAlign w:val="center"/>
          </w:tcPr>
          <w:p w14:paraId="178EFDA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Halle M, et al.</w:t>
            </w:r>
          </w:p>
        </w:tc>
        <w:tc>
          <w:tcPr>
            <w:tcW w:w="5953" w:type="dxa"/>
            <w:vAlign w:val="center"/>
          </w:tcPr>
          <w:p w14:paraId="63A6A68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xercise and sports after COVID-19-Guidance from a clinical perspective</w:t>
            </w:r>
          </w:p>
        </w:tc>
        <w:tc>
          <w:tcPr>
            <w:tcW w:w="3544" w:type="dxa"/>
            <w:vAlign w:val="center"/>
          </w:tcPr>
          <w:p w14:paraId="0B501464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Trans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Sports Med</w:t>
            </w:r>
          </w:p>
        </w:tc>
        <w:tc>
          <w:tcPr>
            <w:tcW w:w="992" w:type="dxa"/>
            <w:vAlign w:val="center"/>
          </w:tcPr>
          <w:p w14:paraId="1A2AF76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09528EFC" w14:textId="77777777" w:rsidTr="00F93DF7">
        <w:trPr>
          <w:jc w:val="center"/>
        </w:trPr>
        <w:tc>
          <w:tcPr>
            <w:tcW w:w="2547" w:type="dxa"/>
            <w:vAlign w:val="center"/>
          </w:tcPr>
          <w:p w14:paraId="3172EA5E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Hédon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C, et al.</w:t>
            </w:r>
          </w:p>
        </w:tc>
        <w:tc>
          <w:tcPr>
            <w:tcW w:w="5953" w:type="dxa"/>
            <w:vAlign w:val="center"/>
          </w:tcPr>
          <w:p w14:paraId="2095F86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ac screening before returning to elite sport after SARS-CoV-2 infection</w:t>
            </w:r>
          </w:p>
        </w:tc>
        <w:tc>
          <w:tcPr>
            <w:tcW w:w="3544" w:type="dxa"/>
            <w:vAlign w:val="center"/>
          </w:tcPr>
          <w:p w14:paraId="34687D7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rch Cardiovasc Dis</w:t>
            </w:r>
          </w:p>
        </w:tc>
        <w:tc>
          <w:tcPr>
            <w:tcW w:w="992" w:type="dxa"/>
            <w:vAlign w:val="center"/>
          </w:tcPr>
          <w:p w14:paraId="27A1E81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63AF9F26" w14:textId="77777777" w:rsidTr="00F93DF7">
        <w:trPr>
          <w:jc w:val="center"/>
        </w:trPr>
        <w:tc>
          <w:tcPr>
            <w:tcW w:w="2547" w:type="dxa"/>
            <w:vAlign w:val="center"/>
          </w:tcPr>
          <w:p w14:paraId="3F4402F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Hull JH, et al.</w:t>
            </w:r>
          </w:p>
        </w:tc>
        <w:tc>
          <w:tcPr>
            <w:tcW w:w="5953" w:type="dxa"/>
            <w:vAlign w:val="center"/>
          </w:tcPr>
          <w:p w14:paraId="2F33422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linical patterns, recovery time and prolonged impact of COVID-19 illness in international athletes: the UK experience</w:t>
            </w:r>
          </w:p>
        </w:tc>
        <w:tc>
          <w:tcPr>
            <w:tcW w:w="3544" w:type="dxa"/>
            <w:vAlign w:val="center"/>
          </w:tcPr>
          <w:p w14:paraId="5C7EC73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 J Sports Med</w:t>
            </w:r>
          </w:p>
        </w:tc>
        <w:tc>
          <w:tcPr>
            <w:tcW w:w="992" w:type="dxa"/>
            <w:vAlign w:val="center"/>
          </w:tcPr>
          <w:p w14:paraId="06AE318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5EC938E6" w14:textId="77777777" w:rsidTr="00F93DF7">
        <w:trPr>
          <w:jc w:val="center"/>
        </w:trPr>
        <w:tc>
          <w:tcPr>
            <w:tcW w:w="2547" w:type="dxa"/>
            <w:vAlign w:val="center"/>
          </w:tcPr>
          <w:p w14:paraId="63796618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uhász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V, et al.</w:t>
            </w:r>
          </w:p>
        </w:tc>
        <w:tc>
          <w:tcPr>
            <w:tcW w:w="5953" w:type="dxa"/>
            <w:vAlign w:val="center"/>
          </w:tcPr>
          <w:p w14:paraId="434E992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hort and mid-term characteristics of COVID-19 disease course in athletes: A high-volume, single-center study</w:t>
            </w:r>
          </w:p>
        </w:tc>
        <w:tc>
          <w:tcPr>
            <w:tcW w:w="3544" w:type="dxa"/>
            <w:vAlign w:val="center"/>
          </w:tcPr>
          <w:p w14:paraId="39559534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cand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J Med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c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Sports</w:t>
            </w:r>
          </w:p>
        </w:tc>
        <w:tc>
          <w:tcPr>
            <w:tcW w:w="992" w:type="dxa"/>
            <w:vAlign w:val="center"/>
          </w:tcPr>
          <w:p w14:paraId="2349BC4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389FB40C" w14:textId="77777777" w:rsidTr="00F93DF7">
        <w:trPr>
          <w:jc w:val="center"/>
        </w:trPr>
        <w:tc>
          <w:tcPr>
            <w:tcW w:w="2547" w:type="dxa"/>
            <w:vAlign w:val="center"/>
          </w:tcPr>
          <w:p w14:paraId="6898BD7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Kim JH, et al.</w:t>
            </w:r>
          </w:p>
        </w:tc>
        <w:tc>
          <w:tcPr>
            <w:tcW w:w="5953" w:type="dxa"/>
            <w:vAlign w:val="center"/>
          </w:tcPr>
          <w:p w14:paraId="46A9B6B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ronavirus Disease 2019 and the Athletic Heart: Emerging Perspectives on Pathology, Risks, and Return to Play</w:t>
            </w:r>
          </w:p>
        </w:tc>
        <w:tc>
          <w:tcPr>
            <w:tcW w:w="3544" w:type="dxa"/>
            <w:vAlign w:val="center"/>
          </w:tcPr>
          <w:p w14:paraId="77D2F8D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JAMA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rdiol</w:t>
            </w:r>
            <w:proofErr w:type="spellEnd"/>
          </w:p>
        </w:tc>
        <w:tc>
          <w:tcPr>
            <w:tcW w:w="992" w:type="dxa"/>
            <w:vAlign w:val="center"/>
          </w:tcPr>
          <w:p w14:paraId="73A268E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460EE9C5" w14:textId="77777777" w:rsidTr="00F93DF7">
        <w:trPr>
          <w:jc w:val="center"/>
        </w:trPr>
        <w:tc>
          <w:tcPr>
            <w:tcW w:w="2547" w:type="dxa"/>
            <w:vAlign w:val="center"/>
          </w:tcPr>
          <w:p w14:paraId="61CAFE82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Klawitte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P, et al.</w:t>
            </w:r>
          </w:p>
        </w:tc>
        <w:tc>
          <w:tcPr>
            <w:tcW w:w="5953" w:type="dxa"/>
            <w:vAlign w:val="center"/>
          </w:tcPr>
          <w:p w14:paraId="4392AC6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Low Risk of Cardiac Complications in Collegiate Athletes After Asymptomatic or Mild COVID-19 Infection</w:t>
            </w:r>
          </w:p>
        </w:tc>
        <w:tc>
          <w:tcPr>
            <w:tcW w:w="3544" w:type="dxa"/>
            <w:vAlign w:val="center"/>
          </w:tcPr>
          <w:p w14:paraId="6CEBAEF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lin J Sport Med</w:t>
            </w:r>
          </w:p>
        </w:tc>
        <w:tc>
          <w:tcPr>
            <w:tcW w:w="992" w:type="dxa"/>
            <w:vAlign w:val="center"/>
          </w:tcPr>
          <w:p w14:paraId="28A466F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3D0FD6B" w14:textId="77777777" w:rsidTr="00F93DF7">
        <w:trPr>
          <w:jc w:val="center"/>
        </w:trPr>
        <w:tc>
          <w:tcPr>
            <w:tcW w:w="2547" w:type="dxa"/>
            <w:vAlign w:val="center"/>
          </w:tcPr>
          <w:p w14:paraId="452B14D1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Krzywańsk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, et al.</w:t>
            </w:r>
          </w:p>
        </w:tc>
        <w:tc>
          <w:tcPr>
            <w:tcW w:w="5953" w:type="dxa"/>
            <w:vAlign w:val="center"/>
          </w:tcPr>
          <w:p w14:paraId="20CA5F2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lite athletes with COVID-19 - Predictors of the course of disease</w:t>
            </w:r>
          </w:p>
        </w:tc>
        <w:tc>
          <w:tcPr>
            <w:tcW w:w="3544" w:type="dxa"/>
            <w:vAlign w:val="center"/>
          </w:tcPr>
          <w:p w14:paraId="0EB0609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 Sci Med Sport</w:t>
            </w:r>
          </w:p>
        </w:tc>
        <w:tc>
          <w:tcPr>
            <w:tcW w:w="992" w:type="dxa"/>
            <w:vAlign w:val="center"/>
          </w:tcPr>
          <w:p w14:paraId="1F762E0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523D2792" w14:textId="77777777" w:rsidTr="00F93DF7">
        <w:trPr>
          <w:jc w:val="center"/>
        </w:trPr>
        <w:tc>
          <w:tcPr>
            <w:tcW w:w="2547" w:type="dxa"/>
            <w:vAlign w:val="center"/>
          </w:tcPr>
          <w:p w14:paraId="5396A5CC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Krzywańsk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, et al.</w:t>
            </w:r>
          </w:p>
        </w:tc>
        <w:tc>
          <w:tcPr>
            <w:tcW w:w="5953" w:type="dxa"/>
            <w:vAlign w:val="center"/>
          </w:tcPr>
          <w:p w14:paraId="5563583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Vaccine versus infection - COVID-19-related loss of training time in elite athletes</w:t>
            </w:r>
          </w:p>
        </w:tc>
        <w:tc>
          <w:tcPr>
            <w:tcW w:w="3544" w:type="dxa"/>
            <w:vAlign w:val="center"/>
          </w:tcPr>
          <w:p w14:paraId="5F3C901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 Sci Med Sport</w:t>
            </w:r>
          </w:p>
        </w:tc>
        <w:tc>
          <w:tcPr>
            <w:tcW w:w="992" w:type="dxa"/>
            <w:vAlign w:val="center"/>
          </w:tcPr>
          <w:p w14:paraId="3170DF8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369973BA" w14:textId="77777777" w:rsidTr="00F93DF7">
        <w:trPr>
          <w:jc w:val="center"/>
        </w:trPr>
        <w:tc>
          <w:tcPr>
            <w:tcW w:w="2547" w:type="dxa"/>
            <w:vAlign w:val="center"/>
          </w:tcPr>
          <w:p w14:paraId="0F23F5D7" w14:textId="77777777" w:rsidR="007B3225" w:rsidRPr="00DB2E2B" w:rsidRDefault="007B3225" w:rsidP="00F93DF7">
            <w:pPr>
              <w:rPr>
                <w:color w:val="000000" w:themeColor="text1"/>
              </w:rPr>
            </w:pPr>
            <w:r w:rsidRPr="00DB2E2B">
              <w:rPr>
                <w:color w:val="000000" w:themeColor="text1"/>
                <w:sz w:val="20"/>
                <w:szCs w:val="20"/>
                <w:lang w:eastAsia="it-IT"/>
              </w:rPr>
              <w:t>Lemes IR, et al.</w:t>
            </w:r>
          </w:p>
        </w:tc>
        <w:tc>
          <w:tcPr>
            <w:tcW w:w="5953" w:type="dxa"/>
            <w:vAlign w:val="center"/>
          </w:tcPr>
          <w:p w14:paraId="719AFEDC" w14:textId="77777777" w:rsidR="007B3225" w:rsidRPr="00DB2E2B" w:rsidRDefault="007B3225" w:rsidP="00F93DF7">
            <w:pPr>
              <w:rPr>
                <w:color w:val="000000" w:themeColor="text1"/>
              </w:rPr>
            </w:pPr>
            <w:r w:rsidRPr="00DB2E2B">
              <w:rPr>
                <w:color w:val="000000" w:themeColor="text1"/>
                <w:sz w:val="20"/>
                <w:szCs w:val="20"/>
                <w:lang w:val="en-US" w:eastAsia="it-IT"/>
              </w:rPr>
              <w:t>Acute and post-acute COVID-19 presentations in athletes: a systematic review and meta-analysis</w:t>
            </w:r>
          </w:p>
        </w:tc>
        <w:tc>
          <w:tcPr>
            <w:tcW w:w="3544" w:type="dxa"/>
            <w:vAlign w:val="center"/>
          </w:tcPr>
          <w:p w14:paraId="6230423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 J Sports Med</w:t>
            </w:r>
          </w:p>
        </w:tc>
        <w:tc>
          <w:tcPr>
            <w:tcW w:w="992" w:type="dxa"/>
            <w:vAlign w:val="center"/>
          </w:tcPr>
          <w:p w14:paraId="706A3C5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EDD5BB9" w14:textId="77777777" w:rsidTr="00F93DF7">
        <w:trPr>
          <w:jc w:val="center"/>
        </w:trPr>
        <w:tc>
          <w:tcPr>
            <w:tcW w:w="2547" w:type="dxa"/>
            <w:vAlign w:val="center"/>
          </w:tcPr>
          <w:p w14:paraId="37F9814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Levine O, et al.</w:t>
            </w:r>
          </w:p>
        </w:tc>
        <w:tc>
          <w:tcPr>
            <w:tcW w:w="5953" w:type="dxa"/>
            <w:vAlign w:val="center"/>
          </w:tcPr>
          <w:p w14:paraId="79E28C4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The Collegiate Athlete Perspective on Return to Sport Amidst the COVID-19 Pandemic: A Qualitative Assessment of Confidence, Stress, and Coping Strategies</w:t>
            </w:r>
          </w:p>
        </w:tc>
        <w:tc>
          <w:tcPr>
            <w:tcW w:w="3544" w:type="dxa"/>
            <w:vAlign w:val="center"/>
          </w:tcPr>
          <w:p w14:paraId="032BDB0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nt J Environ Res Public Health</w:t>
            </w:r>
          </w:p>
        </w:tc>
        <w:tc>
          <w:tcPr>
            <w:tcW w:w="992" w:type="dxa"/>
            <w:vAlign w:val="center"/>
          </w:tcPr>
          <w:p w14:paraId="447D882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7B7FC15" w14:textId="77777777" w:rsidTr="00F93DF7">
        <w:trPr>
          <w:jc w:val="center"/>
        </w:trPr>
        <w:tc>
          <w:tcPr>
            <w:tcW w:w="2547" w:type="dxa"/>
            <w:vAlign w:val="center"/>
          </w:tcPr>
          <w:p w14:paraId="2D1495F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Lindsay RK, et al.</w:t>
            </w:r>
          </w:p>
        </w:tc>
        <w:tc>
          <w:tcPr>
            <w:tcW w:w="5953" w:type="dxa"/>
            <w:vAlign w:val="center"/>
          </w:tcPr>
          <w:p w14:paraId="09CAACD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What are the recommendations for returning athletes who have experienced long term COVID-19 symptoms?</w:t>
            </w:r>
          </w:p>
        </w:tc>
        <w:tc>
          <w:tcPr>
            <w:tcW w:w="3544" w:type="dxa"/>
            <w:vAlign w:val="center"/>
          </w:tcPr>
          <w:p w14:paraId="3F560BE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nn Med</w:t>
            </w:r>
          </w:p>
        </w:tc>
        <w:tc>
          <w:tcPr>
            <w:tcW w:w="992" w:type="dxa"/>
            <w:vAlign w:val="center"/>
          </w:tcPr>
          <w:p w14:paraId="6313553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12FD4C33" w14:textId="77777777" w:rsidTr="00F93DF7">
        <w:trPr>
          <w:jc w:val="center"/>
        </w:trPr>
        <w:tc>
          <w:tcPr>
            <w:tcW w:w="2547" w:type="dxa"/>
            <w:vAlign w:val="center"/>
          </w:tcPr>
          <w:p w14:paraId="684EB62D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lastRenderedPageBreak/>
              <w:t>Löllgen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H, et al.</w:t>
            </w:r>
          </w:p>
        </w:tc>
        <w:tc>
          <w:tcPr>
            <w:tcW w:w="5953" w:type="dxa"/>
            <w:vAlign w:val="center"/>
          </w:tcPr>
          <w:p w14:paraId="2EAFC2A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commendations for return to sport during the SARS-CoV-2 pandemic</w:t>
            </w:r>
          </w:p>
        </w:tc>
        <w:tc>
          <w:tcPr>
            <w:tcW w:w="3544" w:type="dxa"/>
            <w:vAlign w:val="center"/>
          </w:tcPr>
          <w:p w14:paraId="27CA4BA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BMJ Open Sport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xerc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Med</w:t>
            </w:r>
          </w:p>
        </w:tc>
        <w:tc>
          <w:tcPr>
            <w:tcW w:w="992" w:type="dxa"/>
            <w:vAlign w:val="center"/>
          </w:tcPr>
          <w:p w14:paraId="16C4B26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7F31DB0C" w14:textId="77777777" w:rsidTr="00F93DF7">
        <w:trPr>
          <w:jc w:val="center"/>
        </w:trPr>
        <w:tc>
          <w:tcPr>
            <w:tcW w:w="2547" w:type="dxa"/>
            <w:vAlign w:val="center"/>
          </w:tcPr>
          <w:p w14:paraId="1A610324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aestrin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V, et al.</w:t>
            </w:r>
          </w:p>
        </w:tc>
        <w:tc>
          <w:tcPr>
            <w:tcW w:w="5953" w:type="dxa"/>
            <w:vAlign w:val="center"/>
          </w:tcPr>
          <w:p w14:paraId="16C241E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ystematic Cardiovascular Screening in Olympic Athletes before and after SARS-CoV-2 Infection</w:t>
            </w:r>
          </w:p>
        </w:tc>
        <w:tc>
          <w:tcPr>
            <w:tcW w:w="3544" w:type="dxa"/>
            <w:vAlign w:val="center"/>
          </w:tcPr>
          <w:p w14:paraId="35676C9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 Clin Med</w:t>
            </w:r>
          </w:p>
        </w:tc>
        <w:tc>
          <w:tcPr>
            <w:tcW w:w="992" w:type="dxa"/>
            <w:vAlign w:val="center"/>
          </w:tcPr>
          <w:p w14:paraId="5BBD109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21906933" w14:textId="77777777" w:rsidTr="00F93DF7">
        <w:trPr>
          <w:jc w:val="center"/>
        </w:trPr>
        <w:tc>
          <w:tcPr>
            <w:tcW w:w="2547" w:type="dxa"/>
            <w:vAlign w:val="center"/>
          </w:tcPr>
          <w:p w14:paraId="36AD6108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aestrin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V, et al.</w:t>
            </w:r>
          </w:p>
        </w:tc>
        <w:tc>
          <w:tcPr>
            <w:tcW w:w="5953" w:type="dxa"/>
            <w:vAlign w:val="center"/>
          </w:tcPr>
          <w:p w14:paraId="34704B8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Low prevalence of cardiac abnormalities in competitive athletes at return-to-play after COVID-19</w:t>
            </w:r>
          </w:p>
        </w:tc>
        <w:tc>
          <w:tcPr>
            <w:tcW w:w="3544" w:type="dxa"/>
            <w:vAlign w:val="center"/>
          </w:tcPr>
          <w:p w14:paraId="530EF2F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 Sci Med Sport</w:t>
            </w:r>
          </w:p>
        </w:tc>
        <w:tc>
          <w:tcPr>
            <w:tcW w:w="992" w:type="dxa"/>
            <w:vAlign w:val="center"/>
          </w:tcPr>
          <w:p w14:paraId="7F8B643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33FED8B2" w14:textId="77777777" w:rsidTr="00F93DF7">
        <w:trPr>
          <w:jc w:val="center"/>
        </w:trPr>
        <w:tc>
          <w:tcPr>
            <w:tcW w:w="2547" w:type="dxa"/>
            <w:vAlign w:val="center"/>
          </w:tcPr>
          <w:p w14:paraId="3C208D7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artens G, et al.</w:t>
            </w:r>
          </w:p>
        </w:tc>
        <w:tc>
          <w:tcPr>
            <w:tcW w:w="5953" w:type="dxa"/>
            <w:vAlign w:val="center"/>
          </w:tcPr>
          <w:p w14:paraId="47E0C49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xercise-Based Injury Prevention in High-Level and Professional Athletes: Narrative Review and Proposed Standard Operating Procedure for Future Lockdown-Like Contexts After COVID-19</w:t>
            </w:r>
          </w:p>
        </w:tc>
        <w:tc>
          <w:tcPr>
            <w:tcW w:w="3544" w:type="dxa"/>
            <w:vAlign w:val="center"/>
          </w:tcPr>
          <w:p w14:paraId="14E26F9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Front Sports Act Living</w:t>
            </w:r>
          </w:p>
        </w:tc>
        <w:tc>
          <w:tcPr>
            <w:tcW w:w="992" w:type="dxa"/>
            <w:vAlign w:val="center"/>
          </w:tcPr>
          <w:p w14:paraId="4DE0613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7DE2AED3" w14:textId="77777777" w:rsidTr="00F93DF7">
        <w:trPr>
          <w:jc w:val="center"/>
        </w:trPr>
        <w:tc>
          <w:tcPr>
            <w:tcW w:w="2547" w:type="dxa"/>
            <w:vAlign w:val="center"/>
          </w:tcPr>
          <w:p w14:paraId="52CBEA5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artinez MW, et al.</w:t>
            </w:r>
          </w:p>
        </w:tc>
        <w:tc>
          <w:tcPr>
            <w:tcW w:w="5953" w:type="dxa"/>
            <w:vAlign w:val="center"/>
          </w:tcPr>
          <w:p w14:paraId="73EA2F5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Prevalence of Inflammatory Heart Disease Among Professional Athletes With Prior COVID-19 Infection Who Received Systematic Return-to-Play Cardiac Screening</w:t>
            </w:r>
          </w:p>
        </w:tc>
        <w:tc>
          <w:tcPr>
            <w:tcW w:w="3544" w:type="dxa"/>
            <w:vAlign w:val="center"/>
          </w:tcPr>
          <w:p w14:paraId="7A26589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JAMA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rdiol</w:t>
            </w:r>
            <w:proofErr w:type="spellEnd"/>
          </w:p>
        </w:tc>
        <w:tc>
          <w:tcPr>
            <w:tcW w:w="992" w:type="dxa"/>
            <w:vAlign w:val="center"/>
          </w:tcPr>
          <w:p w14:paraId="2C20B59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5370A2FB" w14:textId="77777777" w:rsidTr="00F93DF7">
        <w:trPr>
          <w:jc w:val="center"/>
        </w:trPr>
        <w:tc>
          <w:tcPr>
            <w:tcW w:w="2547" w:type="dxa"/>
            <w:vAlign w:val="center"/>
          </w:tcPr>
          <w:p w14:paraId="7C59E07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cKinney J, et al.</w:t>
            </w:r>
          </w:p>
        </w:tc>
        <w:tc>
          <w:tcPr>
            <w:tcW w:w="5953" w:type="dxa"/>
            <w:vAlign w:val="center"/>
          </w:tcPr>
          <w:p w14:paraId="1F05335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-Myocarditis and Return to Play: Reflections and Recommendations From a Canadian Working Group</w:t>
            </w:r>
          </w:p>
        </w:tc>
        <w:tc>
          <w:tcPr>
            <w:tcW w:w="3544" w:type="dxa"/>
            <w:vAlign w:val="center"/>
          </w:tcPr>
          <w:p w14:paraId="258F38B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Can J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ardiol</w:t>
            </w:r>
            <w:proofErr w:type="spellEnd"/>
          </w:p>
        </w:tc>
        <w:tc>
          <w:tcPr>
            <w:tcW w:w="992" w:type="dxa"/>
            <w:vAlign w:val="center"/>
          </w:tcPr>
          <w:p w14:paraId="027EBEF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6F68C010" w14:textId="77777777" w:rsidTr="00F93DF7">
        <w:trPr>
          <w:jc w:val="center"/>
        </w:trPr>
        <w:tc>
          <w:tcPr>
            <w:tcW w:w="2547" w:type="dxa"/>
            <w:vAlign w:val="center"/>
          </w:tcPr>
          <w:p w14:paraId="23295932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ehrsafar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AH, et al.</w:t>
            </w:r>
          </w:p>
        </w:tc>
        <w:tc>
          <w:tcPr>
            <w:tcW w:w="5953" w:type="dxa"/>
            <w:vAlign w:val="center"/>
          </w:tcPr>
          <w:p w14:paraId="044F8DC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mpetitive anxiety or Coronavirus anxiety? The psychophysiological responses of professional football players after returning to competition during the COVID-19 pandemic</w:t>
            </w:r>
          </w:p>
        </w:tc>
        <w:tc>
          <w:tcPr>
            <w:tcW w:w="3544" w:type="dxa"/>
            <w:vAlign w:val="center"/>
          </w:tcPr>
          <w:p w14:paraId="7AFE26F6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sychoneuroendocrinology</w:t>
            </w:r>
            <w:proofErr w:type="spellEnd"/>
          </w:p>
        </w:tc>
        <w:tc>
          <w:tcPr>
            <w:tcW w:w="992" w:type="dxa"/>
            <w:vAlign w:val="center"/>
          </w:tcPr>
          <w:p w14:paraId="0329A34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6AF696CF" w14:textId="77777777" w:rsidTr="00F93DF7">
        <w:trPr>
          <w:jc w:val="center"/>
        </w:trPr>
        <w:tc>
          <w:tcPr>
            <w:tcW w:w="2547" w:type="dxa"/>
            <w:vAlign w:val="center"/>
          </w:tcPr>
          <w:p w14:paraId="209D22A6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ilovancev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A, et al.</w:t>
            </w:r>
          </w:p>
        </w:tc>
        <w:tc>
          <w:tcPr>
            <w:tcW w:w="5953" w:type="dxa"/>
            <w:vAlign w:val="center"/>
          </w:tcPr>
          <w:p w14:paraId="4746F60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orespiratory Fitness in Volleyball Athletes Following a COVID-19 Infection: A Cross-Sectional Study</w:t>
            </w:r>
          </w:p>
        </w:tc>
        <w:tc>
          <w:tcPr>
            <w:tcW w:w="3544" w:type="dxa"/>
            <w:vAlign w:val="center"/>
          </w:tcPr>
          <w:p w14:paraId="0859151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nt J Environ Res Public Health</w:t>
            </w:r>
          </w:p>
        </w:tc>
        <w:tc>
          <w:tcPr>
            <w:tcW w:w="992" w:type="dxa"/>
            <w:vAlign w:val="center"/>
          </w:tcPr>
          <w:p w14:paraId="5C8B66E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78061D2B" w14:textId="77777777" w:rsidTr="00F93DF7">
        <w:trPr>
          <w:jc w:val="center"/>
        </w:trPr>
        <w:tc>
          <w:tcPr>
            <w:tcW w:w="2547" w:type="dxa"/>
            <w:vAlign w:val="center"/>
          </w:tcPr>
          <w:p w14:paraId="11047192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itran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RD, et al.</w:t>
            </w:r>
          </w:p>
        </w:tc>
        <w:tc>
          <w:tcPr>
            <w:tcW w:w="5953" w:type="dxa"/>
            <w:vAlign w:val="center"/>
          </w:tcPr>
          <w:p w14:paraId="7285B6F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Utility of exercise testing to assess athletes for post COVID-19 myocarditis</w:t>
            </w:r>
          </w:p>
        </w:tc>
        <w:tc>
          <w:tcPr>
            <w:tcW w:w="3544" w:type="dxa"/>
            <w:vAlign w:val="center"/>
          </w:tcPr>
          <w:p w14:paraId="0EC831A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m Heart J Plus</w:t>
            </w:r>
          </w:p>
        </w:tc>
        <w:tc>
          <w:tcPr>
            <w:tcW w:w="992" w:type="dxa"/>
            <w:vAlign w:val="center"/>
          </w:tcPr>
          <w:p w14:paraId="31251E3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255C2D3" w14:textId="77777777" w:rsidTr="00F93DF7">
        <w:trPr>
          <w:jc w:val="center"/>
        </w:trPr>
        <w:tc>
          <w:tcPr>
            <w:tcW w:w="2547" w:type="dxa"/>
            <w:vAlign w:val="center"/>
          </w:tcPr>
          <w:p w14:paraId="1D99E300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itran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RD, et al.</w:t>
            </w:r>
          </w:p>
        </w:tc>
        <w:tc>
          <w:tcPr>
            <w:tcW w:w="5953" w:type="dxa"/>
            <w:vAlign w:val="center"/>
          </w:tcPr>
          <w:p w14:paraId="33A62B8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Long-term cardiac surveillance and outcomes of COVID-19 patients</w:t>
            </w:r>
          </w:p>
        </w:tc>
        <w:tc>
          <w:tcPr>
            <w:tcW w:w="3544" w:type="dxa"/>
            <w:vAlign w:val="center"/>
          </w:tcPr>
          <w:p w14:paraId="08E09A2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Trends Cardiovasc Med</w:t>
            </w:r>
          </w:p>
        </w:tc>
        <w:tc>
          <w:tcPr>
            <w:tcW w:w="992" w:type="dxa"/>
            <w:vAlign w:val="center"/>
          </w:tcPr>
          <w:p w14:paraId="2B87C32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CE0FC51" w14:textId="77777777" w:rsidTr="00F93DF7">
        <w:trPr>
          <w:jc w:val="center"/>
        </w:trPr>
        <w:tc>
          <w:tcPr>
            <w:tcW w:w="2547" w:type="dxa"/>
            <w:vAlign w:val="center"/>
          </w:tcPr>
          <w:p w14:paraId="7F1FD976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oulson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N, et al.</w:t>
            </w:r>
          </w:p>
        </w:tc>
        <w:tc>
          <w:tcPr>
            <w:tcW w:w="5953" w:type="dxa"/>
            <w:vAlign w:val="center"/>
          </w:tcPr>
          <w:p w14:paraId="03E688A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ARS-CoV-2 Cardiac Involvement in Young Competitive Athletes</w:t>
            </w:r>
          </w:p>
        </w:tc>
        <w:tc>
          <w:tcPr>
            <w:tcW w:w="3544" w:type="dxa"/>
            <w:vAlign w:val="center"/>
          </w:tcPr>
          <w:p w14:paraId="3E14D05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irculation</w:t>
            </w:r>
          </w:p>
        </w:tc>
        <w:tc>
          <w:tcPr>
            <w:tcW w:w="992" w:type="dxa"/>
            <w:vAlign w:val="center"/>
          </w:tcPr>
          <w:p w14:paraId="3F88C45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47D7C569" w14:textId="77777777" w:rsidTr="00F93DF7">
        <w:trPr>
          <w:jc w:val="center"/>
        </w:trPr>
        <w:tc>
          <w:tcPr>
            <w:tcW w:w="2547" w:type="dxa"/>
            <w:vAlign w:val="center"/>
          </w:tcPr>
          <w:p w14:paraId="5E3CB0E6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ulcahey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MK, et al.</w:t>
            </w:r>
          </w:p>
        </w:tc>
        <w:tc>
          <w:tcPr>
            <w:tcW w:w="5953" w:type="dxa"/>
            <w:vAlign w:val="center"/>
          </w:tcPr>
          <w:p w14:paraId="595B62F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ports Medicine Considerations During the COVID-19 Pandemic</w:t>
            </w:r>
          </w:p>
        </w:tc>
        <w:tc>
          <w:tcPr>
            <w:tcW w:w="3544" w:type="dxa"/>
            <w:vAlign w:val="center"/>
          </w:tcPr>
          <w:p w14:paraId="21F0576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m J Sports Med</w:t>
            </w:r>
          </w:p>
        </w:tc>
        <w:tc>
          <w:tcPr>
            <w:tcW w:w="992" w:type="dxa"/>
            <w:vAlign w:val="center"/>
          </w:tcPr>
          <w:p w14:paraId="1C56C53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94B425F" w14:textId="77777777" w:rsidTr="00F93DF7">
        <w:trPr>
          <w:jc w:val="center"/>
        </w:trPr>
        <w:tc>
          <w:tcPr>
            <w:tcW w:w="2547" w:type="dxa"/>
            <w:vAlign w:val="center"/>
          </w:tcPr>
          <w:p w14:paraId="3BBD3A7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Myall K, et al.</w:t>
            </w:r>
          </w:p>
        </w:tc>
        <w:tc>
          <w:tcPr>
            <w:tcW w:w="5953" w:type="dxa"/>
            <w:vAlign w:val="center"/>
          </w:tcPr>
          <w:p w14:paraId="6578C19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Anxiety and Depression during COVID-19 in Elite Rugby Players: The Role of Mindfulness Skills</w:t>
            </w:r>
          </w:p>
        </w:tc>
        <w:tc>
          <w:tcPr>
            <w:tcW w:w="3544" w:type="dxa"/>
            <w:vAlign w:val="center"/>
          </w:tcPr>
          <w:p w14:paraId="64A7C04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nt J Environ Res Public Health</w:t>
            </w:r>
          </w:p>
        </w:tc>
        <w:tc>
          <w:tcPr>
            <w:tcW w:w="992" w:type="dxa"/>
            <w:vAlign w:val="center"/>
          </w:tcPr>
          <w:p w14:paraId="1289533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19AFA955" w14:textId="77777777" w:rsidTr="00F93DF7">
        <w:trPr>
          <w:jc w:val="center"/>
        </w:trPr>
        <w:tc>
          <w:tcPr>
            <w:tcW w:w="2547" w:type="dxa"/>
            <w:vAlign w:val="center"/>
          </w:tcPr>
          <w:p w14:paraId="173E0FFB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Nies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AM, et al.</w:t>
            </w:r>
          </w:p>
        </w:tc>
        <w:tc>
          <w:tcPr>
            <w:tcW w:w="5953" w:type="dxa"/>
            <w:vAlign w:val="center"/>
          </w:tcPr>
          <w:p w14:paraId="42F7BF0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 in German Competitive Sports: Protocol for a Prospective Multicenter Cohort Study (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Smo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-S)</w:t>
            </w:r>
          </w:p>
        </w:tc>
        <w:tc>
          <w:tcPr>
            <w:tcW w:w="3544" w:type="dxa"/>
            <w:vAlign w:val="center"/>
          </w:tcPr>
          <w:p w14:paraId="3567C41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Int J Public Health</w:t>
            </w:r>
          </w:p>
        </w:tc>
        <w:tc>
          <w:tcPr>
            <w:tcW w:w="992" w:type="dxa"/>
            <w:vAlign w:val="center"/>
          </w:tcPr>
          <w:p w14:paraId="68DA4C5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32A73A8B" w14:textId="77777777" w:rsidTr="00F93DF7">
        <w:trPr>
          <w:jc w:val="center"/>
        </w:trPr>
        <w:tc>
          <w:tcPr>
            <w:tcW w:w="2547" w:type="dxa"/>
            <w:vAlign w:val="center"/>
          </w:tcPr>
          <w:p w14:paraId="02FFE1C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atel P, Thompson PD</w:t>
            </w:r>
          </w:p>
        </w:tc>
        <w:tc>
          <w:tcPr>
            <w:tcW w:w="5953" w:type="dxa"/>
            <w:vAlign w:val="center"/>
          </w:tcPr>
          <w:p w14:paraId="2D86004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Diagnosing COVID-19 myocarditis in athletes using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MRI</w:t>
            </w:r>
            <w:proofErr w:type="spellEnd"/>
          </w:p>
        </w:tc>
        <w:tc>
          <w:tcPr>
            <w:tcW w:w="3544" w:type="dxa"/>
            <w:vAlign w:val="center"/>
          </w:tcPr>
          <w:p w14:paraId="08C4EA2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Trends Cardiovasc Med</w:t>
            </w:r>
          </w:p>
        </w:tc>
        <w:tc>
          <w:tcPr>
            <w:tcW w:w="992" w:type="dxa"/>
            <w:vAlign w:val="center"/>
          </w:tcPr>
          <w:p w14:paraId="0558970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584C7064" w14:textId="77777777" w:rsidTr="00F93DF7">
        <w:trPr>
          <w:jc w:val="center"/>
        </w:trPr>
        <w:tc>
          <w:tcPr>
            <w:tcW w:w="2547" w:type="dxa"/>
            <w:vAlign w:val="center"/>
          </w:tcPr>
          <w:p w14:paraId="547DAD2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edersen L, et al.</w:t>
            </w:r>
          </w:p>
        </w:tc>
        <w:tc>
          <w:tcPr>
            <w:tcW w:w="5953" w:type="dxa"/>
            <w:vAlign w:val="center"/>
          </w:tcPr>
          <w:p w14:paraId="7468960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opening elite sport during the COVID-19 pandemic: Experiences from a controlled return to elite football in Denmark</w:t>
            </w:r>
          </w:p>
        </w:tc>
        <w:tc>
          <w:tcPr>
            <w:tcW w:w="3544" w:type="dxa"/>
            <w:vAlign w:val="center"/>
          </w:tcPr>
          <w:p w14:paraId="6B502A63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cand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J Med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c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Sports</w:t>
            </w:r>
          </w:p>
        </w:tc>
        <w:tc>
          <w:tcPr>
            <w:tcW w:w="992" w:type="dxa"/>
            <w:vAlign w:val="center"/>
          </w:tcPr>
          <w:p w14:paraId="7D76F97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239AF8B" w14:textId="77777777" w:rsidTr="00F93DF7">
        <w:trPr>
          <w:jc w:val="center"/>
        </w:trPr>
        <w:tc>
          <w:tcPr>
            <w:tcW w:w="2547" w:type="dxa"/>
            <w:vAlign w:val="center"/>
          </w:tcPr>
          <w:p w14:paraId="07808E6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etersen SE, et al.</w:t>
            </w:r>
          </w:p>
        </w:tc>
        <w:tc>
          <w:tcPr>
            <w:tcW w:w="5953" w:type="dxa"/>
            <w:vAlign w:val="center"/>
          </w:tcPr>
          <w:p w14:paraId="69E4231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ovascular Magnetic Resonance for Patients With COVID-19</w:t>
            </w:r>
          </w:p>
        </w:tc>
        <w:tc>
          <w:tcPr>
            <w:tcW w:w="3544" w:type="dxa"/>
            <w:vAlign w:val="center"/>
          </w:tcPr>
          <w:p w14:paraId="7022239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ACC Cardiovasc Imaging</w:t>
            </w:r>
          </w:p>
        </w:tc>
        <w:tc>
          <w:tcPr>
            <w:tcW w:w="992" w:type="dxa"/>
            <w:vAlign w:val="center"/>
          </w:tcPr>
          <w:p w14:paraId="68BCE8B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7E0C1C8" w14:textId="77777777" w:rsidTr="00F93DF7">
        <w:trPr>
          <w:jc w:val="center"/>
        </w:trPr>
        <w:tc>
          <w:tcPr>
            <w:tcW w:w="2547" w:type="dxa"/>
            <w:vAlign w:val="center"/>
          </w:tcPr>
          <w:p w14:paraId="6A103E4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helan D, et al.</w:t>
            </w:r>
          </w:p>
        </w:tc>
        <w:tc>
          <w:tcPr>
            <w:tcW w:w="5953" w:type="dxa"/>
            <w:vAlign w:val="center"/>
          </w:tcPr>
          <w:p w14:paraId="0C31773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creening of Potential Cardiac Involvement in Competitive Athletes Recovering From COVID-19: An Expert Consensus Statement</w:t>
            </w:r>
          </w:p>
        </w:tc>
        <w:tc>
          <w:tcPr>
            <w:tcW w:w="3544" w:type="dxa"/>
            <w:vAlign w:val="center"/>
          </w:tcPr>
          <w:p w14:paraId="60B761E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ACC Cardiovasc Imaging</w:t>
            </w:r>
          </w:p>
        </w:tc>
        <w:tc>
          <w:tcPr>
            <w:tcW w:w="992" w:type="dxa"/>
            <w:vAlign w:val="center"/>
          </w:tcPr>
          <w:p w14:paraId="7632D9F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631C1AC8" w14:textId="77777777" w:rsidTr="00F93DF7">
        <w:trPr>
          <w:jc w:val="center"/>
        </w:trPr>
        <w:tc>
          <w:tcPr>
            <w:tcW w:w="2547" w:type="dxa"/>
            <w:vAlign w:val="center"/>
          </w:tcPr>
          <w:p w14:paraId="2476E29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illay L, et al.</w:t>
            </w:r>
          </w:p>
        </w:tc>
        <w:tc>
          <w:tcPr>
            <w:tcW w:w="5953" w:type="dxa"/>
            <w:vAlign w:val="center"/>
          </w:tcPr>
          <w:p w14:paraId="7FE0430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Nowhere to hide: The significant impact of coronavirus disease 2019 (COVID-19) measures on elite and semi-elite South African athletes</w:t>
            </w:r>
          </w:p>
        </w:tc>
        <w:tc>
          <w:tcPr>
            <w:tcW w:w="3544" w:type="dxa"/>
            <w:vAlign w:val="center"/>
          </w:tcPr>
          <w:p w14:paraId="5979356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J Sci Med Sport</w:t>
            </w:r>
          </w:p>
        </w:tc>
        <w:tc>
          <w:tcPr>
            <w:tcW w:w="992" w:type="dxa"/>
            <w:vAlign w:val="center"/>
          </w:tcPr>
          <w:p w14:paraId="1A023E4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2E810C13" w14:textId="77777777" w:rsidTr="00F93DF7">
        <w:trPr>
          <w:jc w:val="center"/>
        </w:trPr>
        <w:tc>
          <w:tcPr>
            <w:tcW w:w="2547" w:type="dxa"/>
            <w:vAlign w:val="center"/>
          </w:tcPr>
          <w:p w14:paraId="483C679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Ross R, et al.</w:t>
            </w:r>
          </w:p>
        </w:tc>
        <w:tc>
          <w:tcPr>
            <w:tcW w:w="5953" w:type="dxa"/>
            <w:vAlign w:val="center"/>
          </w:tcPr>
          <w:p w14:paraId="505DD14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turn-to-Play Considerations After COVID-19 Infection in Elite Athletes</w:t>
            </w:r>
          </w:p>
        </w:tc>
        <w:tc>
          <w:tcPr>
            <w:tcW w:w="3544" w:type="dxa"/>
            <w:vAlign w:val="center"/>
          </w:tcPr>
          <w:p w14:paraId="3A32AC6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J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Ath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Train</w:t>
            </w:r>
          </w:p>
        </w:tc>
        <w:tc>
          <w:tcPr>
            <w:tcW w:w="992" w:type="dxa"/>
            <w:vAlign w:val="center"/>
          </w:tcPr>
          <w:p w14:paraId="450D68F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61BDFD2E" w14:textId="77777777" w:rsidTr="00F93DF7">
        <w:trPr>
          <w:jc w:val="center"/>
        </w:trPr>
        <w:tc>
          <w:tcPr>
            <w:tcW w:w="2547" w:type="dxa"/>
            <w:vAlign w:val="center"/>
          </w:tcPr>
          <w:p w14:paraId="27B8F2CC" w14:textId="77777777" w:rsidR="007B3225" w:rsidRPr="00B0580A" w:rsidRDefault="007B3225" w:rsidP="00F93DF7">
            <w:pPr>
              <w:rPr>
                <w:color w:val="000000" w:themeColor="text1"/>
                <w:lang w:val="it-IT"/>
              </w:rPr>
            </w:pPr>
            <w:r w:rsidRPr="00B0580A">
              <w:rPr>
                <w:color w:val="000000" w:themeColor="text1"/>
                <w:sz w:val="20"/>
                <w:szCs w:val="20"/>
                <w:lang w:val="it-IT" w:eastAsia="it-IT"/>
              </w:rPr>
              <w:t>Santos-Ferreira D, et al.</w:t>
            </w:r>
          </w:p>
        </w:tc>
        <w:tc>
          <w:tcPr>
            <w:tcW w:w="5953" w:type="dxa"/>
            <w:vAlign w:val="center"/>
          </w:tcPr>
          <w:p w14:paraId="7D4730E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TEAM to Defeat COVID-19: A Management Strategy Plan to Address </w:t>
            </w: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lastRenderedPageBreak/>
              <w:t>Return to Play in Sports Medicine</w:t>
            </w:r>
          </w:p>
        </w:tc>
        <w:tc>
          <w:tcPr>
            <w:tcW w:w="3544" w:type="dxa"/>
            <w:vAlign w:val="center"/>
          </w:tcPr>
          <w:p w14:paraId="2F2D1CD6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lastRenderedPageBreak/>
              <w:t>Orthop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 Sports Med</w:t>
            </w:r>
          </w:p>
        </w:tc>
        <w:tc>
          <w:tcPr>
            <w:tcW w:w="992" w:type="dxa"/>
            <w:vAlign w:val="center"/>
          </w:tcPr>
          <w:p w14:paraId="70B819A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40E618DC" w14:textId="77777777" w:rsidTr="00F93DF7">
        <w:trPr>
          <w:jc w:val="center"/>
        </w:trPr>
        <w:tc>
          <w:tcPr>
            <w:tcW w:w="2547" w:type="dxa"/>
            <w:vAlign w:val="center"/>
          </w:tcPr>
          <w:p w14:paraId="50A6A6F3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lastRenderedPageBreak/>
              <w:t>Savicevic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AJ, et al.</w:t>
            </w:r>
          </w:p>
        </w:tc>
        <w:tc>
          <w:tcPr>
            <w:tcW w:w="5953" w:type="dxa"/>
            <w:vAlign w:val="center"/>
          </w:tcPr>
          <w:p w14:paraId="245F9EE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Performance of Professional Soccer Players before and after COVID-19 Infection; Observational Study with an Emphasis on Graduated Return to Play</w:t>
            </w:r>
          </w:p>
        </w:tc>
        <w:tc>
          <w:tcPr>
            <w:tcW w:w="3544" w:type="dxa"/>
            <w:vAlign w:val="center"/>
          </w:tcPr>
          <w:p w14:paraId="0360E47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nt J Environ Res Public Health</w:t>
            </w:r>
          </w:p>
        </w:tc>
        <w:tc>
          <w:tcPr>
            <w:tcW w:w="992" w:type="dxa"/>
            <w:vAlign w:val="center"/>
          </w:tcPr>
          <w:p w14:paraId="372927B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25EA78B9" w14:textId="77777777" w:rsidTr="00F93DF7">
        <w:trPr>
          <w:jc w:val="center"/>
        </w:trPr>
        <w:tc>
          <w:tcPr>
            <w:tcW w:w="2547" w:type="dxa"/>
            <w:vAlign w:val="center"/>
          </w:tcPr>
          <w:p w14:paraId="5654874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chmidt T, et al.</w:t>
            </w:r>
          </w:p>
        </w:tc>
        <w:tc>
          <w:tcPr>
            <w:tcW w:w="5953" w:type="dxa"/>
            <w:vAlign w:val="center"/>
          </w:tcPr>
          <w:p w14:paraId="03D6F3C9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ports, Myocarditis and COVID-19: Diagnostics, Prevention and Return-to-play Strategies</w:t>
            </w:r>
          </w:p>
        </w:tc>
        <w:tc>
          <w:tcPr>
            <w:tcW w:w="3544" w:type="dxa"/>
            <w:vAlign w:val="center"/>
          </w:tcPr>
          <w:p w14:paraId="6853079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Int J Sports Med</w:t>
            </w:r>
          </w:p>
        </w:tc>
        <w:tc>
          <w:tcPr>
            <w:tcW w:w="992" w:type="dxa"/>
            <w:vAlign w:val="center"/>
          </w:tcPr>
          <w:p w14:paraId="5456EDB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07D055B" w14:textId="77777777" w:rsidTr="00F93DF7">
        <w:trPr>
          <w:jc w:val="center"/>
        </w:trPr>
        <w:tc>
          <w:tcPr>
            <w:tcW w:w="2547" w:type="dxa"/>
            <w:vAlign w:val="center"/>
          </w:tcPr>
          <w:p w14:paraId="2F26129F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chwellnu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M, et al.</w:t>
            </w:r>
          </w:p>
        </w:tc>
        <w:tc>
          <w:tcPr>
            <w:tcW w:w="5953" w:type="dxa"/>
            <w:vAlign w:val="center"/>
          </w:tcPr>
          <w:p w14:paraId="62A52731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ymptom cluster is associated with prolonged return-to-play in symptomatic athletes with acute respiratory illness (including COVID-19): a cross-sectional study-AWARE study I</w:t>
            </w:r>
          </w:p>
        </w:tc>
        <w:tc>
          <w:tcPr>
            <w:tcW w:w="3544" w:type="dxa"/>
            <w:vAlign w:val="center"/>
          </w:tcPr>
          <w:p w14:paraId="74DD5CF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 J Sports Med</w:t>
            </w:r>
          </w:p>
        </w:tc>
        <w:tc>
          <w:tcPr>
            <w:tcW w:w="992" w:type="dxa"/>
            <w:vAlign w:val="center"/>
          </w:tcPr>
          <w:p w14:paraId="6B4350B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195B73BC" w14:textId="77777777" w:rsidTr="00F93DF7">
        <w:trPr>
          <w:jc w:val="center"/>
        </w:trPr>
        <w:tc>
          <w:tcPr>
            <w:tcW w:w="2547" w:type="dxa"/>
            <w:vAlign w:val="center"/>
          </w:tcPr>
          <w:p w14:paraId="27432B6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eligman E, et al.</w:t>
            </w:r>
          </w:p>
        </w:tc>
        <w:tc>
          <w:tcPr>
            <w:tcW w:w="5953" w:type="dxa"/>
            <w:vAlign w:val="center"/>
          </w:tcPr>
          <w:p w14:paraId="56E5FDB7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hanges in training patterns and confidence to return to sport in United States collegiate athletes during the COVID-19 pandemic</w:t>
            </w:r>
          </w:p>
        </w:tc>
        <w:tc>
          <w:tcPr>
            <w:tcW w:w="3544" w:type="dxa"/>
            <w:vAlign w:val="center"/>
          </w:tcPr>
          <w:p w14:paraId="50433EC1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hy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portsmed</w:t>
            </w:r>
            <w:proofErr w:type="spellEnd"/>
          </w:p>
        </w:tc>
        <w:tc>
          <w:tcPr>
            <w:tcW w:w="992" w:type="dxa"/>
            <w:vAlign w:val="center"/>
          </w:tcPr>
          <w:p w14:paraId="3ECB53D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5CAA834A" w14:textId="77777777" w:rsidTr="00F93DF7">
        <w:trPr>
          <w:jc w:val="center"/>
        </w:trPr>
        <w:tc>
          <w:tcPr>
            <w:tcW w:w="2547" w:type="dxa"/>
            <w:vAlign w:val="center"/>
          </w:tcPr>
          <w:p w14:paraId="6473C1F8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nyders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C, et al.</w:t>
            </w:r>
          </w:p>
        </w:tc>
        <w:tc>
          <w:tcPr>
            <w:tcW w:w="5953" w:type="dxa"/>
            <w:vAlign w:val="center"/>
          </w:tcPr>
          <w:p w14:paraId="47E53CA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Symptom Number and Reduced Pre-infection Training Predict Prolonged Return to Training after SARS-CoV-2 in Athletes: AWARE IV</w:t>
            </w:r>
          </w:p>
        </w:tc>
        <w:tc>
          <w:tcPr>
            <w:tcW w:w="3544" w:type="dxa"/>
            <w:vAlign w:val="center"/>
          </w:tcPr>
          <w:p w14:paraId="4054D2A5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Med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c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Sports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Exerc</w:t>
            </w:r>
            <w:proofErr w:type="spellEnd"/>
          </w:p>
        </w:tc>
        <w:tc>
          <w:tcPr>
            <w:tcW w:w="992" w:type="dxa"/>
            <w:vAlign w:val="center"/>
          </w:tcPr>
          <w:p w14:paraId="1121E71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134943EF" w14:textId="77777777" w:rsidTr="00F93DF7">
        <w:trPr>
          <w:jc w:val="center"/>
        </w:trPr>
        <w:tc>
          <w:tcPr>
            <w:tcW w:w="2547" w:type="dxa"/>
            <w:vAlign w:val="center"/>
          </w:tcPr>
          <w:p w14:paraId="147BA15A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tokes KA, et al.</w:t>
            </w:r>
          </w:p>
        </w:tc>
        <w:tc>
          <w:tcPr>
            <w:tcW w:w="5953" w:type="dxa"/>
            <w:vAlign w:val="center"/>
          </w:tcPr>
          <w:p w14:paraId="65E9A9A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Returning to Play after Prolonged Training Restrictions in Professional Collision Sports</w:t>
            </w:r>
          </w:p>
        </w:tc>
        <w:tc>
          <w:tcPr>
            <w:tcW w:w="3544" w:type="dxa"/>
            <w:vAlign w:val="center"/>
          </w:tcPr>
          <w:p w14:paraId="501E28B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Int J Sports Med</w:t>
            </w:r>
          </w:p>
        </w:tc>
        <w:tc>
          <w:tcPr>
            <w:tcW w:w="992" w:type="dxa"/>
            <w:vAlign w:val="center"/>
          </w:tcPr>
          <w:p w14:paraId="300D8F9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2DA206A4" w14:textId="77777777" w:rsidTr="00F93DF7">
        <w:trPr>
          <w:jc w:val="center"/>
        </w:trPr>
        <w:tc>
          <w:tcPr>
            <w:tcW w:w="2547" w:type="dxa"/>
            <w:vAlign w:val="center"/>
          </w:tcPr>
          <w:p w14:paraId="7CBFD946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ymanski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D, et al.</w:t>
            </w:r>
          </w:p>
        </w:tc>
        <w:tc>
          <w:tcPr>
            <w:tcW w:w="5953" w:type="dxa"/>
            <w:vAlign w:val="center"/>
          </w:tcPr>
          <w:p w14:paraId="66FF4E2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Myocarditis in the Athlete: A Focus on COVID-19 Sequelae</w:t>
            </w:r>
          </w:p>
        </w:tc>
        <w:tc>
          <w:tcPr>
            <w:tcW w:w="3544" w:type="dxa"/>
            <w:vAlign w:val="center"/>
          </w:tcPr>
          <w:p w14:paraId="6B656A5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Clin Sports Med</w:t>
            </w:r>
          </w:p>
        </w:tc>
        <w:tc>
          <w:tcPr>
            <w:tcW w:w="992" w:type="dxa"/>
            <w:vAlign w:val="center"/>
          </w:tcPr>
          <w:p w14:paraId="2CAE168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20BEC32D" w14:textId="77777777" w:rsidTr="00F93DF7">
        <w:trPr>
          <w:jc w:val="center"/>
        </w:trPr>
        <w:tc>
          <w:tcPr>
            <w:tcW w:w="2547" w:type="dxa"/>
            <w:vAlign w:val="center"/>
          </w:tcPr>
          <w:p w14:paraId="3BE588C3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Tasca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S, et al.</w:t>
            </w:r>
          </w:p>
        </w:tc>
        <w:tc>
          <w:tcPr>
            <w:tcW w:w="5953" w:type="dxa"/>
            <w:vAlign w:val="center"/>
          </w:tcPr>
          <w:p w14:paraId="6FBC69B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ac involvement in athletes infected by SARS COV-2 disease</w:t>
            </w:r>
          </w:p>
        </w:tc>
        <w:tc>
          <w:tcPr>
            <w:tcW w:w="3544" w:type="dxa"/>
            <w:vAlign w:val="center"/>
          </w:tcPr>
          <w:p w14:paraId="2A31941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ci Sports</w:t>
            </w:r>
          </w:p>
        </w:tc>
        <w:tc>
          <w:tcPr>
            <w:tcW w:w="992" w:type="dxa"/>
            <w:vAlign w:val="center"/>
          </w:tcPr>
          <w:p w14:paraId="4B0BDA33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7191DDB1" w14:textId="77777777" w:rsidTr="00F93DF7">
        <w:trPr>
          <w:jc w:val="center"/>
        </w:trPr>
        <w:tc>
          <w:tcPr>
            <w:tcW w:w="2547" w:type="dxa"/>
            <w:vAlign w:val="center"/>
          </w:tcPr>
          <w:p w14:paraId="5152575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van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Hattum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JC, et al.</w:t>
            </w:r>
          </w:p>
        </w:tc>
        <w:tc>
          <w:tcPr>
            <w:tcW w:w="5953" w:type="dxa"/>
            <w:vAlign w:val="center"/>
          </w:tcPr>
          <w:p w14:paraId="5EEE3F3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ac abnormalities in athletes after SARS-CoV-2 infection: a systematic review</w:t>
            </w:r>
          </w:p>
        </w:tc>
        <w:tc>
          <w:tcPr>
            <w:tcW w:w="3544" w:type="dxa"/>
            <w:vAlign w:val="center"/>
          </w:tcPr>
          <w:p w14:paraId="74FCC054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BMJ Open Sport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Exerc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Med</w:t>
            </w:r>
          </w:p>
        </w:tc>
        <w:tc>
          <w:tcPr>
            <w:tcW w:w="992" w:type="dxa"/>
            <w:vAlign w:val="center"/>
          </w:tcPr>
          <w:p w14:paraId="1F6B470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3CD04627" w14:textId="77777777" w:rsidTr="00F93DF7">
        <w:trPr>
          <w:jc w:val="center"/>
        </w:trPr>
        <w:tc>
          <w:tcPr>
            <w:tcW w:w="2547" w:type="dxa"/>
            <w:vAlign w:val="center"/>
          </w:tcPr>
          <w:p w14:paraId="03F2C7F0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Vaudreui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NJ, et al.</w:t>
            </w:r>
          </w:p>
        </w:tc>
        <w:tc>
          <w:tcPr>
            <w:tcW w:w="5953" w:type="dxa"/>
            <w:vAlign w:val="center"/>
          </w:tcPr>
          <w:p w14:paraId="13ED06C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Impact of COVID-19 on Recovered Athletes Returning to Competitive Play in the NBA "Bubble"</w:t>
            </w:r>
          </w:p>
        </w:tc>
        <w:tc>
          <w:tcPr>
            <w:tcW w:w="3544" w:type="dxa"/>
            <w:vAlign w:val="center"/>
          </w:tcPr>
          <w:p w14:paraId="0728AEF2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Orthop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J Sports Med</w:t>
            </w:r>
          </w:p>
        </w:tc>
        <w:tc>
          <w:tcPr>
            <w:tcW w:w="992" w:type="dxa"/>
            <w:vAlign w:val="center"/>
          </w:tcPr>
          <w:p w14:paraId="3ECC406C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1</w:t>
            </w:r>
          </w:p>
        </w:tc>
      </w:tr>
      <w:tr w:rsidR="00B0580A" w:rsidRPr="00B0580A" w14:paraId="16323E1E" w14:textId="77777777" w:rsidTr="00F93DF7">
        <w:trPr>
          <w:jc w:val="center"/>
        </w:trPr>
        <w:tc>
          <w:tcPr>
            <w:tcW w:w="2547" w:type="dxa"/>
            <w:vAlign w:val="center"/>
          </w:tcPr>
          <w:p w14:paraId="1D20149F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Wilson MG, et al.</w:t>
            </w:r>
          </w:p>
        </w:tc>
        <w:tc>
          <w:tcPr>
            <w:tcW w:w="5953" w:type="dxa"/>
            <w:vAlign w:val="center"/>
          </w:tcPr>
          <w:p w14:paraId="72C3D20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ardiorespiratory considerations for return-to-play in elite athletes after COVID-19 infection: a practical guide for sport and exercise medicine physicians</w:t>
            </w:r>
          </w:p>
        </w:tc>
        <w:tc>
          <w:tcPr>
            <w:tcW w:w="3544" w:type="dxa"/>
            <w:vAlign w:val="center"/>
          </w:tcPr>
          <w:p w14:paraId="5D5E4910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Br J Sports Med</w:t>
            </w:r>
          </w:p>
        </w:tc>
        <w:tc>
          <w:tcPr>
            <w:tcW w:w="992" w:type="dxa"/>
            <w:vAlign w:val="center"/>
          </w:tcPr>
          <w:p w14:paraId="0525CCE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0</w:t>
            </w:r>
          </w:p>
        </w:tc>
      </w:tr>
      <w:tr w:rsidR="00B0580A" w:rsidRPr="00B0580A" w14:paraId="7DF87D8A" w14:textId="77777777" w:rsidTr="00F93DF7">
        <w:trPr>
          <w:jc w:val="center"/>
        </w:trPr>
        <w:tc>
          <w:tcPr>
            <w:tcW w:w="2547" w:type="dxa"/>
            <w:vAlign w:val="center"/>
          </w:tcPr>
          <w:p w14:paraId="2085BEF8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Woods S, et al.</w:t>
            </w:r>
          </w:p>
        </w:tc>
        <w:tc>
          <w:tcPr>
            <w:tcW w:w="5953" w:type="dxa"/>
            <w:vAlign w:val="center"/>
          </w:tcPr>
          <w:p w14:paraId="45FC012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Is a pandemic as good as a rest? Comparing athlete burnout and stress before and after the suspension of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organised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 xml:space="preserve"> team sport due to Covid-19 restrictions, and investigating the impact of athletes' responses to this period</w:t>
            </w:r>
          </w:p>
        </w:tc>
        <w:tc>
          <w:tcPr>
            <w:tcW w:w="3544" w:type="dxa"/>
            <w:vAlign w:val="center"/>
          </w:tcPr>
          <w:p w14:paraId="6FC596A0" w14:textId="77777777" w:rsidR="007B3225" w:rsidRPr="00B0580A" w:rsidRDefault="007B3225" w:rsidP="00F93DF7">
            <w:pPr>
              <w:rPr>
                <w:color w:val="000000" w:themeColor="text1"/>
              </w:rPr>
            </w:pP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Psychol</w:t>
            </w:r>
            <w:proofErr w:type="spellEnd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 xml:space="preserve"> Sport </w:t>
            </w:r>
            <w:proofErr w:type="spellStart"/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Exerc</w:t>
            </w:r>
            <w:proofErr w:type="spellEnd"/>
          </w:p>
        </w:tc>
        <w:tc>
          <w:tcPr>
            <w:tcW w:w="992" w:type="dxa"/>
            <w:vAlign w:val="center"/>
          </w:tcPr>
          <w:p w14:paraId="0A30675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  <w:tr w:rsidR="00B0580A" w:rsidRPr="00B0580A" w14:paraId="632945CA" w14:textId="77777777" w:rsidTr="00F93DF7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0F525A6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Zhan H, et al.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17B2175E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val="en-US" w:eastAsia="it-IT"/>
              </w:rPr>
              <w:t>COVID-19 countermeasures of Chinese national athletes: Prevention, treatment, and return to pla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6371E42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Sports Med Health S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908ACB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color w:val="000000" w:themeColor="text1"/>
                <w:sz w:val="20"/>
                <w:szCs w:val="20"/>
                <w:lang w:eastAsia="it-IT"/>
              </w:rPr>
              <w:t>2022</w:t>
            </w:r>
          </w:p>
        </w:tc>
      </w:tr>
    </w:tbl>
    <w:p w14:paraId="4167517D" w14:textId="77777777" w:rsidR="007B3225" w:rsidRPr="00B0580A" w:rsidRDefault="007B3225" w:rsidP="007B3225">
      <w:pPr>
        <w:rPr>
          <w:color w:val="000000" w:themeColor="text1"/>
        </w:rPr>
        <w:sectPr w:rsidR="007B3225" w:rsidRPr="00B0580A" w:rsidSect="00F93DF7">
          <w:headerReference w:type="default" r:id="rId12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AE12F6" w14:textId="77777777" w:rsidR="007B3225" w:rsidRPr="00B0580A" w:rsidRDefault="007B3225" w:rsidP="007B3225">
      <w:pPr>
        <w:spacing w:after="120"/>
        <w:rPr>
          <w:color w:val="000000" w:themeColor="text1"/>
          <w:sz w:val="20"/>
          <w:szCs w:val="20"/>
        </w:rPr>
      </w:pPr>
    </w:p>
    <w:p w14:paraId="381A2615" w14:textId="77777777" w:rsidR="007B3225" w:rsidRPr="00B0580A" w:rsidRDefault="007B3225" w:rsidP="007B3225">
      <w:pPr>
        <w:spacing w:after="120"/>
        <w:rPr>
          <w:color w:val="000000" w:themeColor="text1"/>
        </w:rPr>
      </w:pPr>
      <w:r w:rsidRPr="00B0580A">
        <w:rPr>
          <w:color w:val="000000" w:themeColor="text1"/>
        </w:rPr>
        <w:t>Table S3. Risk of bias of missing items in data structure</w:t>
      </w:r>
    </w:p>
    <w:tbl>
      <w:tblPr>
        <w:tblStyle w:val="TableGrid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7B3225" w:rsidRPr="00B0580A" w14:paraId="048F2412" w14:textId="77777777" w:rsidTr="00F93DF7">
        <w:trPr>
          <w:trHeight w:val="7116"/>
        </w:trPr>
        <w:tc>
          <w:tcPr>
            <w:tcW w:w="9212" w:type="dxa"/>
          </w:tcPr>
          <w:p w14:paraId="5E33CEBD" w14:textId="77777777" w:rsidR="007B3225" w:rsidRPr="00B0580A" w:rsidRDefault="007B3225" w:rsidP="00F93DF7">
            <w:pPr>
              <w:rPr>
                <w:color w:val="000000" w:themeColor="text1"/>
              </w:rPr>
            </w:pPr>
            <w:r w:rsidRPr="00B0580A">
              <w:rPr>
                <w:noProof/>
                <w:color w:val="000000" w:themeColor="text1"/>
                <w:lang w:val="en-US" w:eastAsia="en-US"/>
              </w:rPr>
              <w:drawing>
                <wp:inline distT="0" distB="0" distL="0" distR="0" wp14:anchorId="5B7A9FE9" wp14:editId="0A55980C">
                  <wp:extent cx="5667103" cy="4175760"/>
                  <wp:effectExtent l="0" t="0" r="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5823" cy="4182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67803D" w14:textId="77777777" w:rsidR="007B3225" w:rsidRPr="00B0580A" w:rsidRDefault="007B3225" w:rsidP="007B3225">
      <w:pPr>
        <w:rPr>
          <w:color w:val="000000" w:themeColor="text1"/>
        </w:rPr>
      </w:pPr>
    </w:p>
    <w:p w14:paraId="57AF5264" w14:textId="77777777" w:rsidR="007B3225" w:rsidRPr="00B0580A" w:rsidRDefault="007B3225" w:rsidP="007B3225">
      <w:pPr>
        <w:rPr>
          <w:color w:val="000000" w:themeColor="text1"/>
        </w:rPr>
      </w:pPr>
    </w:p>
    <w:p w14:paraId="7BF8A2F0" w14:textId="77777777" w:rsidR="007B3225" w:rsidRPr="00B0580A" w:rsidRDefault="007B3225" w:rsidP="007B3225">
      <w:pPr>
        <w:rPr>
          <w:color w:val="000000" w:themeColor="text1"/>
        </w:rPr>
      </w:pPr>
    </w:p>
    <w:p w14:paraId="0C8FD584" w14:textId="77777777" w:rsidR="007B3225" w:rsidRPr="00B0580A" w:rsidRDefault="007B3225" w:rsidP="007B3225">
      <w:pPr>
        <w:rPr>
          <w:color w:val="000000" w:themeColor="text1"/>
        </w:rPr>
      </w:pPr>
    </w:p>
    <w:p w14:paraId="04FED40A" w14:textId="77777777" w:rsidR="007B3225" w:rsidRPr="00B0580A" w:rsidRDefault="007B3225" w:rsidP="007B3225">
      <w:pPr>
        <w:rPr>
          <w:color w:val="000000" w:themeColor="text1"/>
        </w:rPr>
      </w:pPr>
    </w:p>
    <w:p w14:paraId="3F19481E" w14:textId="77777777" w:rsidR="007B3225" w:rsidRPr="00B0580A" w:rsidRDefault="007B3225" w:rsidP="007B3225">
      <w:pPr>
        <w:rPr>
          <w:color w:val="000000" w:themeColor="text1"/>
        </w:rPr>
      </w:pPr>
    </w:p>
    <w:p w14:paraId="47F0817D" w14:textId="77777777" w:rsidR="007B3225" w:rsidRPr="00B0580A" w:rsidRDefault="007B3225" w:rsidP="007B3225">
      <w:pPr>
        <w:rPr>
          <w:color w:val="000000" w:themeColor="text1"/>
        </w:rPr>
      </w:pPr>
    </w:p>
    <w:p w14:paraId="70A46309" w14:textId="77777777" w:rsidR="007B3225" w:rsidRPr="00B0580A" w:rsidRDefault="007B3225" w:rsidP="007B3225">
      <w:pPr>
        <w:rPr>
          <w:color w:val="000000" w:themeColor="text1"/>
        </w:rPr>
      </w:pPr>
    </w:p>
    <w:p w14:paraId="6D784D2C" w14:textId="77777777" w:rsidR="007B3225" w:rsidRPr="00B0580A" w:rsidRDefault="007B3225" w:rsidP="007B3225">
      <w:pPr>
        <w:rPr>
          <w:color w:val="000000" w:themeColor="text1"/>
        </w:rPr>
      </w:pPr>
    </w:p>
    <w:p w14:paraId="3B358965" w14:textId="77777777" w:rsidR="007B3225" w:rsidRPr="00B0580A" w:rsidRDefault="007B3225" w:rsidP="007B3225">
      <w:pPr>
        <w:rPr>
          <w:color w:val="000000" w:themeColor="text1"/>
        </w:rPr>
      </w:pPr>
    </w:p>
    <w:p w14:paraId="0FE4BDA3" w14:textId="77777777" w:rsidR="007B3225" w:rsidRPr="00B0580A" w:rsidRDefault="007B3225" w:rsidP="007B3225">
      <w:pPr>
        <w:rPr>
          <w:color w:val="000000" w:themeColor="text1"/>
        </w:rPr>
      </w:pPr>
    </w:p>
    <w:p w14:paraId="554BD6CD" w14:textId="77777777" w:rsidR="007B3225" w:rsidRPr="00B0580A" w:rsidRDefault="007B3225" w:rsidP="007B3225">
      <w:pPr>
        <w:rPr>
          <w:color w:val="000000" w:themeColor="text1"/>
        </w:rPr>
      </w:pPr>
    </w:p>
    <w:p w14:paraId="597C6657" w14:textId="77777777" w:rsidR="007B3225" w:rsidRPr="00B0580A" w:rsidRDefault="007B3225" w:rsidP="007B3225">
      <w:pPr>
        <w:rPr>
          <w:color w:val="000000" w:themeColor="text1"/>
        </w:rPr>
      </w:pPr>
    </w:p>
    <w:p w14:paraId="146EF8B7" w14:textId="77777777" w:rsidR="007B3225" w:rsidRPr="00B0580A" w:rsidRDefault="007B3225" w:rsidP="007B3225">
      <w:pPr>
        <w:rPr>
          <w:color w:val="000000" w:themeColor="text1"/>
        </w:rPr>
      </w:pPr>
    </w:p>
    <w:p w14:paraId="0048478C" w14:textId="77777777" w:rsidR="007B3225" w:rsidRPr="00B0580A" w:rsidRDefault="007B3225" w:rsidP="007B3225">
      <w:pPr>
        <w:rPr>
          <w:color w:val="000000" w:themeColor="text1"/>
        </w:rPr>
      </w:pPr>
    </w:p>
    <w:p w14:paraId="6FED68C6" w14:textId="77777777" w:rsidR="007B3225" w:rsidRPr="00B0580A" w:rsidRDefault="007B3225" w:rsidP="007B3225">
      <w:pPr>
        <w:rPr>
          <w:color w:val="000000" w:themeColor="text1"/>
        </w:rPr>
      </w:pPr>
    </w:p>
    <w:p w14:paraId="01D96680" w14:textId="77777777" w:rsidR="007B3225" w:rsidRPr="00B0580A" w:rsidRDefault="007B3225" w:rsidP="007B3225">
      <w:pPr>
        <w:rPr>
          <w:color w:val="000000" w:themeColor="text1"/>
        </w:rPr>
      </w:pPr>
    </w:p>
    <w:p w14:paraId="0C3DF406" w14:textId="77777777" w:rsidR="007B3225" w:rsidRPr="00B0580A" w:rsidRDefault="007B3225" w:rsidP="007B3225">
      <w:pPr>
        <w:rPr>
          <w:color w:val="000000" w:themeColor="text1"/>
        </w:rPr>
      </w:pPr>
    </w:p>
    <w:p w14:paraId="3FC75483" w14:textId="77777777" w:rsidR="007B3225" w:rsidRPr="00B0580A" w:rsidRDefault="007B3225" w:rsidP="007B3225">
      <w:pPr>
        <w:rPr>
          <w:color w:val="000000" w:themeColor="text1"/>
        </w:rPr>
      </w:pPr>
    </w:p>
    <w:p w14:paraId="5D01F740" w14:textId="77777777" w:rsidR="007B3225" w:rsidRPr="00B0580A" w:rsidRDefault="007B3225" w:rsidP="007B3225">
      <w:pPr>
        <w:rPr>
          <w:color w:val="000000" w:themeColor="text1"/>
        </w:rPr>
      </w:pPr>
    </w:p>
    <w:p w14:paraId="020F2695" w14:textId="77777777" w:rsidR="007B3225" w:rsidRPr="00B0580A" w:rsidRDefault="007B3225" w:rsidP="00A96E7F">
      <w:pPr>
        <w:spacing w:line="480" w:lineRule="auto"/>
        <w:rPr>
          <w:color w:val="000000" w:themeColor="text1"/>
          <w:sz w:val="22"/>
          <w:szCs w:val="22"/>
        </w:rPr>
      </w:pPr>
    </w:p>
    <w:sectPr w:rsidR="007B3225" w:rsidRPr="00B0580A" w:rsidSect="007B3225"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7A860" w14:textId="77777777" w:rsidR="007B5CB4" w:rsidRDefault="007B5CB4" w:rsidP="00D566C7">
      <w:r>
        <w:separator/>
      </w:r>
    </w:p>
  </w:endnote>
  <w:endnote w:type="continuationSeparator" w:id="0">
    <w:p w14:paraId="4016F11E" w14:textId="77777777" w:rsidR="007B5CB4" w:rsidRDefault="007B5CB4" w:rsidP="00D56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39885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E6748" w14:textId="18707E96" w:rsidR="00F8396D" w:rsidRDefault="00F8396D" w:rsidP="00516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46BFF2" w14:textId="77777777" w:rsidR="00F8396D" w:rsidRDefault="00F8396D" w:rsidP="00516D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0376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D80886" w14:textId="5501BE08" w:rsidR="00F8396D" w:rsidRDefault="00F8396D" w:rsidP="00516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50F5D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14F4A09" w14:textId="77777777" w:rsidR="00F8396D" w:rsidRDefault="00F8396D" w:rsidP="00516D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81670" w14:textId="77777777" w:rsidR="007B5CB4" w:rsidRDefault="007B5CB4" w:rsidP="00D566C7">
      <w:r>
        <w:separator/>
      </w:r>
    </w:p>
  </w:footnote>
  <w:footnote w:type="continuationSeparator" w:id="0">
    <w:p w14:paraId="2D1DF6DC" w14:textId="77777777" w:rsidR="007B5CB4" w:rsidRDefault="007B5CB4" w:rsidP="00D566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1C7BB0" w14:textId="77777777" w:rsidR="00F8396D" w:rsidRDefault="00F8396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B6B524" w14:textId="77777777" w:rsidR="00F8396D" w:rsidRDefault="00F839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22282"/>
    <w:multiLevelType w:val="hybridMultilevel"/>
    <w:tmpl w:val="20886AEA"/>
    <w:lvl w:ilvl="0" w:tplc="6824C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C6426"/>
    <w:multiLevelType w:val="hybridMultilevel"/>
    <w:tmpl w:val="9234498E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547030"/>
    <w:multiLevelType w:val="hybridMultilevel"/>
    <w:tmpl w:val="57FA6F1C"/>
    <w:lvl w:ilvl="0" w:tplc="FB487AF2">
      <w:start w:val="1"/>
      <w:numFmt w:val="bullet"/>
      <w:lvlText w:val="-"/>
      <w:lvlJc w:val="left"/>
      <w:pPr>
        <w:ind w:left="899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3">
    <w:nsid w:val="1AD93616"/>
    <w:multiLevelType w:val="hybridMultilevel"/>
    <w:tmpl w:val="BE3CA766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AC5C99"/>
    <w:multiLevelType w:val="multilevel"/>
    <w:tmpl w:val="219E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1CE1802"/>
    <w:multiLevelType w:val="hybridMultilevel"/>
    <w:tmpl w:val="62D03D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B921C4"/>
    <w:multiLevelType w:val="hybridMultilevel"/>
    <w:tmpl w:val="D9ECE890"/>
    <w:lvl w:ilvl="0" w:tplc="FB487AF2">
      <w:start w:val="1"/>
      <w:numFmt w:val="bullet"/>
      <w:lvlText w:val="-"/>
      <w:lvlJc w:val="left"/>
      <w:pPr>
        <w:ind w:left="901" w:hanging="360"/>
      </w:pPr>
      <w:rPr>
        <w:rFonts w:ascii="Garamond" w:eastAsiaTheme="minorHAnsi" w:hAnsi="Garamond" w:cstheme="minorBidi" w:hint="default"/>
      </w:rPr>
    </w:lvl>
    <w:lvl w:ilvl="1" w:tplc="FB487AF2">
      <w:start w:val="1"/>
      <w:numFmt w:val="bullet"/>
      <w:lvlText w:val="-"/>
      <w:lvlJc w:val="left"/>
      <w:pPr>
        <w:ind w:left="1621" w:hanging="360"/>
      </w:pPr>
      <w:rPr>
        <w:rFonts w:ascii="Garamond" w:eastAsiaTheme="minorHAnsi" w:hAnsi="Garamond" w:cstheme="minorBidi" w:hint="default"/>
      </w:rPr>
    </w:lvl>
    <w:lvl w:ilvl="2" w:tplc="08090005">
      <w:start w:val="1"/>
      <w:numFmt w:val="bullet"/>
      <w:lvlText w:val=""/>
      <w:lvlJc w:val="left"/>
      <w:pPr>
        <w:ind w:left="23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1" w:hanging="360"/>
      </w:pPr>
      <w:rPr>
        <w:rFonts w:ascii="Wingdings" w:hAnsi="Wingdings" w:hint="default"/>
      </w:rPr>
    </w:lvl>
  </w:abstractNum>
  <w:abstractNum w:abstractNumId="7">
    <w:nsid w:val="3611689B"/>
    <w:multiLevelType w:val="hybridMultilevel"/>
    <w:tmpl w:val="952C57AE"/>
    <w:lvl w:ilvl="0" w:tplc="FB487AF2">
      <w:start w:val="1"/>
      <w:numFmt w:val="bullet"/>
      <w:lvlText w:val="-"/>
      <w:lvlJc w:val="left"/>
      <w:pPr>
        <w:ind w:left="901" w:hanging="360"/>
      </w:pPr>
      <w:rPr>
        <w:rFonts w:ascii="Garamond" w:eastAsiaTheme="minorHAnsi" w:hAnsi="Garamond" w:cstheme="minorBidi" w:hint="default"/>
      </w:rPr>
    </w:lvl>
    <w:lvl w:ilvl="1" w:tplc="FB487AF2">
      <w:start w:val="1"/>
      <w:numFmt w:val="bullet"/>
      <w:lvlText w:val="-"/>
      <w:lvlJc w:val="left"/>
      <w:pPr>
        <w:ind w:left="1621" w:hanging="360"/>
      </w:pPr>
      <w:rPr>
        <w:rFonts w:ascii="Garamond" w:eastAsiaTheme="minorHAnsi" w:hAnsi="Garamond" w:cstheme="minorBidi" w:hint="default"/>
      </w:rPr>
    </w:lvl>
    <w:lvl w:ilvl="2" w:tplc="FB487AF2">
      <w:start w:val="1"/>
      <w:numFmt w:val="bullet"/>
      <w:lvlText w:val="-"/>
      <w:lvlJc w:val="left"/>
      <w:pPr>
        <w:ind w:left="2341" w:hanging="360"/>
      </w:pPr>
      <w:rPr>
        <w:rFonts w:ascii="Garamond" w:eastAsiaTheme="minorHAnsi" w:hAnsi="Garamond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30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1" w:hanging="360"/>
      </w:pPr>
      <w:rPr>
        <w:rFonts w:ascii="Wingdings" w:hAnsi="Wingdings" w:hint="default"/>
      </w:rPr>
    </w:lvl>
  </w:abstractNum>
  <w:abstractNum w:abstractNumId="8">
    <w:nsid w:val="38630015"/>
    <w:multiLevelType w:val="hybridMultilevel"/>
    <w:tmpl w:val="A9221BF2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A65F9E"/>
    <w:multiLevelType w:val="hybridMultilevel"/>
    <w:tmpl w:val="D96EEAB2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4808F6"/>
    <w:multiLevelType w:val="hybridMultilevel"/>
    <w:tmpl w:val="D45C7394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D301E7"/>
    <w:multiLevelType w:val="hybridMultilevel"/>
    <w:tmpl w:val="3E64D62A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917DF2"/>
    <w:multiLevelType w:val="hybridMultilevel"/>
    <w:tmpl w:val="FFD65470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081D02"/>
    <w:multiLevelType w:val="hybridMultilevel"/>
    <w:tmpl w:val="39969E5A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146CAC"/>
    <w:multiLevelType w:val="hybridMultilevel"/>
    <w:tmpl w:val="BB18361C"/>
    <w:lvl w:ilvl="0" w:tplc="6824C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10150F"/>
    <w:multiLevelType w:val="hybridMultilevel"/>
    <w:tmpl w:val="9B9091F4"/>
    <w:lvl w:ilvl="0" w:tplc="B9E0388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1D638E"/>
    <w:multiLevelType w:val="multilevel"/>
    <w:tmpl w:val="FD880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>
    <w:nsid w:val="5B481605"/>
    <w:multiLevelType w:val="multilevel"/>
    <w:tmpl w:val="E40C6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BF91AB7"/>
    <w:multiLevelType w:val="hybridMultilevel"/>
    <w:tmpl w:val="23A02F42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D062AD"/>
    <w:multiLevelType w:val="hybridMultilevel"/>
    <w:tmpl w:val="AC70D0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9167AC"/>
    <w:multiLevelType w:val="multilevel"/>
    <w:tmpl w:val="06FA1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29455DD"/>
    <w:multiLevelType w:val="hybridMultilevel"/>
    <w:tmpl w:val="7F2AD8AE"/>
    <w:lvl w:ilvl="0" w:tplc="6824C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421E93"/>
    <w:multiLevelType w:val="hybridMultilevel"/>
    <w:tmpl w:val="54DE21B2"/>
    <w:lvl w:ilvl="0" w:tplc="FB487AF2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A70300"/>
    <w:multiLevelType w:val="hybridMultilevel"/>
    <w:tmpl w:val="7BC23F74"/>
    <w:lvl w:ilvl="0" w:tplc="FB487AF2">
      <w:start w:val="1"/>
      <w:numFmt w:val="bullet"/>
      <w:lvlText w:val="-"/>
      <w:lvlJc w:val="left"/>
      <w:pPr>
        <w:ind w:left="751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9"/>
  </w:num>
  <w:num w:numId="3">
    <w:abstractNumId w:val="10"/>
  </w:num>
  <w:num w:numId="4">
    <w:abstractNumId w:val="3"/>
  </w:num>
  <w:num w:numId="5">
    <w:abstractNumId w:val="0"/>
  </w:num>
  <w:num w:numId="6">
    <w:abstractNumId w:val="14"/>
  </w:num>
  <w:num w:numId="7">
    <w:abstractNumId w:val="21"/>
  </w:num>
  <w:num w:numId="8">
    <w:abstractNumId w:val="4"/>
  </w:num>
  <w:num w:numId="9">
    <w:abstractNumId w:val="17"/>
  </w:num>
  <w:num w:numId="10">
    <w:abstractNumId w:val="16"/>
  </w:num>
  <w:num w:numId="11">
    <w:abstractNumId w:val="15"/>
  </w:num>
  <w:num w:numId="12">
    <w:abstractNumId w:val="20"/>
  </w:num>
  <w:num w:numId="13">
    <w:abstractNumId w:val="8"/>
  </w:num>
  <w:num w:numId="14">
    <w:abstractNumId w:val="13"/>
  </w:num>
  <w:num w:numId="15">
    <w:abstractNumId w:val="9"/>
  </w:num>
  <w:num w:numId="16">
    <w:abstractNumId w:val="18"/>
  </w:num>
  <w:num w:numId="17">
    <w:abstractNumId w:val="22"/>
  </w:num>
  <w:num w:numId="18">
    <w:abstractNumId w:val="1"/>
  </w:num>
  <w:num w:numId="19">
    <w:abstractNumId w:val="11"/>
  </w:num>
  <w:num w:numId="20">
    <w:abstractNumId w:val="12"/>
  </w:num>
  <w:num w:numId="21">
    <w:abstractNumId w:val="2"/>
  </w:num>
  <w:num w:numId="22">
    <w:abstractNumId w:val="23"/>
  </w:num>
  <w:num w:numId="23">
    <w:abstractNumId w:val="6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F08"/>
    <w:rsid w:val="00001063"/>
    <w:rsid w:val="000011E9"/>
    <w:rsid w:val="00001B76"/>
    <w:rsid w:val="00002BE6"/>
    <w:rsid w:val="00005C38"/>
    <w:rsid w:val="000077D0"/>
    <w:rsid w:val="00007C0C"/>
    <w:rsid w:val="0001089F"/>
    <w:rsid w:val="00011396"/>
    <w:rsid w:val="00012197"/>
    <w:rsid w:val="00013571"/>
    <w:rsid w:val="000152AE"/>
    <w:rsid w:val="000176E0"/>
    <w:rsid w:val="000211C4"/>
    <w:rsid w:val="00021386"/>
    <w:rsid w:val="0002181A"/>
    <w:rsid w:val="00021DFF"/>
    <w:rsid w:val="00023A94"/>
    <w:rsid w:val="00025A46"/>
    <w:rsid w:val="000266F9"/>
    <w:rsid w:val="000274BE"/>
    <w:rsid w:val="00027CBA"/>
    <w:rsid w:val="000303FB"/>
    <w:rsid w:val="00030B12"/>
    <w:rsid w:val="00030FEA"/>
    <w:rsid w:val="000325EC"/>
    <w:rsid w:val="00033349"/>
    <w:rsid w:val="0003340E"/>
    <w:rsid w:val="000338B1"/>
    <w:rsid w:val="00034FE0"/>
    <w:rsid w:val="00035184"/>
    <w:rsid w:val="0003689D"/>
    <w:rsid w:val="000420CE"/>
    <w:rsid w:val="000437E3"/>
    <w:rsid w:val="00045A97"/>
    <w:rsid w:val="00050538"/>
    <w:rsid w:val="000519EF"/>
    <w:rsid w:val="0005355C"/>
    <w:rsid w:val="00053DE0"/>
    <w:rsid w:val="00053E79"/>
    <w:rsid w:val="000551C4"/>
    <w:rsid w:val="0005527E"/>
    <w:rsid w:val="00055331"/>
    <w:rsid w:val="0005629C"/>
    <w:rsid w:val="00056537"/>
    <w:rsid w:val="00061F8F"/>
    <w:rsid w:val="000629FA"/>
    <w:rsid w:val="00071BE4"/>
    <w:rsid w:val="00071D30"/>
    <w:rsid w:val="00071DC9"/>
    <w:rsid w:val="000732B0"/>
    <w:rsid w:val="00074C15"/>
    <w:rsid w:val="000765AD"/>
    <w:rsid w:val="0008177B"/>
    <w:rsid w:val="000817F3"/>
    <w:rsid w:val="00082B33"/>
    <w:rsid w:val="0008389D"/>
    <w:rsid w:val="00093828"/>
    <w:rsid w:val="000A07B9"/>
    <w:rsid w:val="000A2C6F"/>
    <w:rsid w:val="000A692F"/>
    <w:rsid w:val="000B60CB"/>
    <w:rsid w:val="000B7616"/>
    <w:rsid w:val="000B78E0"/>
    <w:rsid w:val="000B793F"/>
    <w:rsid w:val="000C0176"/>
    <w:rsid w:val="000C02CB"/>
    <w:rsid w:val="000C11EB"/>
    <w:rsid w:val="000C1659"/>
    <w:rsid w:val="000C2E7E"/>
    <w:rsid w:val="000C3366"/>
    <w:rsid w:val="000C3AE7"/>
    <w:rsid w:val="000C7523"/>
    <w:rsid w:val="000C794F"/>
    <w:rsid w:val="000D137A"/>
    <w:rsid w:val="000D28C5"/>
    <w:rsid w:val="000D2FA2"/>
    <w:rsid w:val="000D3B5A"/>
    <w:rsid w:val="000D461F"/>
    <w:rsid w:val="000D62B8"/>
    <w:rsid w:val="000E2A49"/>
    <w:rsid w:val="000F1D1C"/>
    <w:rsid w:val="000F21E2"/>
    <w:rsid w:val="000F22ED"/>
    <w:rsid w:val="000F6C32"/>
    <w:rsid w:val="000F730F"/>
    <w:rsid w:val="000F75C0"/>
    <w:rsid w:val="001009F5"/>
    <w:rsid w:val="00103075"/>
    <w:rsid w:val="00104063"/>
    <w:rsid w:val="00110419"/>
    <w:rsid w:val="00111125"/>
    <w:rsid w:val="001116E4"/>
    <w:rsid w:val="00112E32"/>
    <w:rsid w:val="00113FB4"/>
    <w:rsid w:val="00116C76"/>
    <w:rsid w:val="00116D31"/>
    <w:rsid w:val="00117C87"/>
    <w:rsid w:val="0012187B"/>
    <w:rsid w:val="00122226"/>
    <w:rsid w:val="0012234C"/>
    <w:rsid w:val="00123CAA"/>
    <w:rsid w:val="00123D5E"/>
    <w:rsid w:val="001242BE"/>
    <w:rsid w:val="00125993"/>
    <w:rsid w:val="00126CA3"/>
    <w:rsid w:val="00126CAB"/>
    <w:rsid w:val="00126FB3"/>
    <w:rsid w:val="0013534B"/>
    <w:rsid w:val="00135D2E"/>
    <w:rsid w:val="001464B0"/>
    <w:rsid w:val="0014798E"/>
    <w:rsid w:val="00147DCB"/>
    <w:rsid w:val="00151D49"/>
    <w:rsid w:val="00153458"/>
    <w:rsid w:val="001538A0"/>
    <w:rsid w:val="00154001"/>
    <w:rsid w:val="00157ED2"/>
    <w:rsid w:val="0016168F"/>
    <w:rsid w:val="001633E4"/>
    <w:rsid w:val="0016356A"/>
    <w:rsid w:val="001639B8"/>
    <w:rsid w:val="00163D4E"/>
    <w:rsid w:val="00163D56"/>
    <w:rsid w:val="00163E6C"/>
    <w:rsid w:val="00164EAD"/>
    <w:rsid w:val="00165A5B"/>
    <w:rsid w:val="00166204"/>
    <w:rsid w:val="00170EB6"/>
    <w:rsid w:val="0017285D"/>
    <w:rsid w:val="00175EA4"/>
    <w:rsid w:val="00176673"/>
    <w:rsid w:val="00180A4D"/>
    <w:rsid w:val="00184F3C"/>
    <w:rsid w:val="00191A99"/>
    <w:rsid w:val="0019249A"/>
    <w:rsid w:val="00192C9D"/>
    <w:rsid w:val="00194B91"/>
    <w:rsid w:val="001951E1"/>
    <w:rsid w:val="0019722F"/>
    <w:rsid w:val="00197385"/>
    <w:rsid w:val="001975B7"/>
    <w:rsid w:val="001A1265"/>
    <w:rsid w:val="001A1615"/>
    <w:rsid w:val="001A2F1B"/>
    <w:rsid w:val="001A35CB"/>
    <w:rsid w:val="001A5112"/>
    <w:rsid w:val="001A63AB"/>
    <w:rsid w:val="001B1040"/>
    <w:rsid w:val="001B1B55"/>
    <w:rsid w:val="001B1D91"/>
    <w:rsid w:val="001B290E"/>
    <w:rsid w:val="001B71FD"/>
    <w:rsid w:val="001B775C"/>
    <w:rsid w:val="001C083F"/>
    <w:rsid w:val="001C08F7"/>
    <w:rsid w:val="001C112C"/>
    <w:rsid w:val="001C3376"/>
    <w:rsid w:val="001C520C"/>
    <w:rsid w:val="001D07CC"/>
    <w:rsid w:val="001D1250"/>
    <w:rsid w:val="001D7EB8"/>
    <w:rsid w:val="001E4F74"/>
    <w:rsid w:val="001F0D53"/>
    <w:rsid w:val="001F13EC"/>
    <w:rsid w:val="001F1697"/>
    <w:rsid w:val="001F34FB"/>
    <w:rsid w:val="001F3B49"/>
    <w:rsid w:val="001F6DD4"/>
    <w:rsid w:val="001F7426"/>
    <w:rsid w:val="002037EB"/>
    <w:rsid w:val="00203D7B"/>
    <w:rsid w:val="002055F7"/>
    <w:rsid w:val="002070A1"/>
    <w:rsid w:val="00210BBF"/>
    <w:rsid w:val="00211CF1"/>
    <w:rsid w:val="002149AF"/>
    <w:rsid w:val="00215CF0"/>
    <w:rsid w:val="002175A2"/>
    <w:rsid w:val="002235B6"/>
    <w:rsid w:val="00224284"/>
    <w:rsid w:val="002324FF"/>
    <w:rsid w:val="00233483"/>
    <w:rsid w:val="00233D9E"/>
    <w:rsid w:val="00234739"/>
    <w:rsid w:val="00236CED"/>
    <w:rsid w:val="00237DAB"/>
    <w:rsid w:val="00245703"/>
    <w:rsid w:val="00246DFC"/>
    <w:rsid w:val="00247BC8"/>
    <w:rsid w:val="00251989"/>
    <w:rsid w:val="00251FF0"/>
    <w:rsid w:val="00254165"/>
    <w:rsid w:val="00263A14"/>
    <w:rsid w:val="00263ADE"/>
    <w:rsid w:val="002641C6"/>
    <w:rsid w:val="0026496A"/>
    <w:rsid w:val="00265531"/>
    <w:rsid w:val="002656C2"/>
    <w:rsid w:val="00266694"/>
    <w:rsid w:val="00266A92"/>
    <w:rsid w:val="00267EC1"/>
    <w:rsid w:val="00271376"/>
    <w:rsid w:val="0027181B"/>
    <w:rsid w:val="002723C2"/>
    <w:rsid w:val="00280731"/>
    <w:rsid w:val="00281B49"/>
    <w:rsid w:val="00282AE1"/>
    <w:rsid w:val="00285966"/>
    <w:rsid w:val="00286B8E"/>
    <w:rsid w:val="002908CF"/>
    <w:rsid w:val="00292C00"/>
    <w:rsid w:val="0029476C"/>
    <w:rsid w:val="00297B28"/>
    <w:rsid w:val="002A17BD"/>
    <w:rsid w:val="002A1954"/>
    <w:rsid w:val="002A2FAB"/>
    <w:rsid w:val="002A74AE"/>
    <w:rsid w:val="002B24B7"/>
    <w:rsid w:val="002B394A"/>
    <w:rsid w:val="002C1428"/>
    <w:rsid w:val="002C3789"/>
    <w:rsid w:val="002C4D8A"/>
    <w:rsid w:val="002D0889"/>
    <w:rsid w:val="002D151A"/>
    <w:rsid w:val="002D2760"/>
    <w:rsid w:val="002D2FBF"/>
    <w:rsid w:val="002D4370"/>
    <w:rsid w:val="002D4BBE"/>
    <w:rsid w:val="002D5628"/>
    <w:rsid w:val="002D6E2D"/>
    <w:rsid w:val="002E00EA"/>
    <w:rsid w:val="002E2BF3"/>
    <w:rsid w:val="002E3D16"/>
    <w:rsid w:val="002E4053"/>
    <w:rsid w:val="002E4FBC"/>
    <w:rsid w:val="002E5208"/>
    <w:rsid w:val="002F29A1"/>
    <w:rsid w:val="002F5A4D"/>
    <w:rsid w:val="002F5AC2"/>
    <w:rsid w:val="002F7A3D"/>
    <w:rsid w:val="00300923"/>
    <w:rsid w:val="00301421"/>
    <w:rsid w:val="00301EEE"/>
    <w:rsid w:val="00303F05"/>
    <w:rsid w:val="00306469"/>
    <w:rsid w:val="00306761"/>
    <w:rsid w:val="00310B46"/>
    <w:rsid w:val="00311F32"/>
    <w:rsid w:val="00317C52"/>
    <w:rsid w:val="00324C9A"/>
    <w:rsid w:val="00330D2B"/>
    <w:rsid w:val="003335C4"/>
    <w:rsid w:val="00335D7F"/>
    <w:rsid w:val="00343A20"/>
    <w:rsid w:val="00347764"/>
    <w:rsid w:val="00351008"/>
    <w:rsid w:val="00352E3F"/>
    <w:rsid w:val="00355592"/>
    <w:rsid w:val="003558CF"/>
    <w:rsid w:val="00361324"/>
    <w:rsid w:val="003627B5"/>
    <w:rsid w:val="0036473A"/>
    <w:rsid w:val="003649A9"/>
    <w:rsid w:val="00364A75"/>
    <w:rsid w:val="00365605"/>
    <w:rsid w:val="003673E9"/>
    <w:rsid w:val="003707A9"/>
    <w:rsid w:val="0037168C"/>
    <w:rsid w:val="0037337B"/>
    <w:rsid w:val="00374B11"/>
    <w:rsid w:val="00375B7A"/>
    <w:rsid w:val="00375CE5"/>
    <w:rsid w:val="003760AA"/>
    <w:rsid w:val="003828D4"/>
    <w:rsid w:val="00384C2C"/>
    <w:rsid w:val="00385BD1"/>
    <w:rsid w:val="00385D4C"/>
    <w:rsid w:val="00386623"/>
    <w:rsid w:val="003873A8"/>
    <w:rsid w:val="003905E4"/>
    <w:rsid w:val="00392397"/>
    <w:rsid w:val="00394611"/>
    <w:rsid w:val="003A1DC3"/>
    <w:rsid w:val="003A37A6"/>
    <w:rsid w:val="003A5547"/>
    <w:rsid w:val="003B0EAE"/>
    <w:rsid w:val="003B2212"/>
    <w:rsid w:val="003B2A25"/>
    <w:rsid w:val="003B41AF"/>
    <w:rsid w:val="003B546C"/>
    <w:rsid w:val="003B6F58"/>
    <w:rsid w:val="003B6FB7"/>
    <w:rsid w:val="003B71B0"/>
    <w:rsid w:val="003C0C8D"/>
    <w:rsid w:val="003C164E"/>
    <w:rsid w:val="003C6700"/>
    <w:rsid w:val="003C692A"/>
    <w:rsid w:val="003C7399"/>
    <w:rsid w:val="003D0F55"/>
    <w:rsid w:val="003D31F8"/>
    <w:rsid w:val="003D4D91"/>
    <w:rsid w:val="003D7DFC"/>
    <w:rsid w:val="003E7519"/>
    <w:rsid w:val="003F4309"/>
    <w:rsid w:val="003F4C7D"/>
    <w:rsid w:val="003F5754"/>
    <w:rsid w:val="003F7106"/>
    <w:rsid w:val="004028A9"/>
    <w:rsid w:val="0040721F"/>
    <w:rsid w:val="004142B8"/>
    <w:rsid w:val="00415155"/>
    <w:rsid w:val="00415FE7"/>
    <w:rsid w:val="004201DE"/>
    <w:rsid w:val="004220F8"/>
    <w:rsid w:val="00423230"/>
    <w:rsid w:val="00423739"/>
    <w:rsid w:val="00423913"/>
    <w:rsid w:val="00423CD9"/>
    <w:rsid w:val="00423EEE"/>
    <w:rsid w:val="004246F0"/>
    <w:rsid w:val="004247D2"/>
    <w:rsid w:val="00425112"/>
    <w:rsid w:val="004274E8"/>
    <w:rsid w:val="004302B7"/>
    <w:rsid w:val="00432D03"/>
    <w:rsid w:val="004341C5"/>
    <w:rsid w:val="00434936"/>
    <w:rsid w:val="0043499F"/>
    <w:rsid w:val="00435CE3"/>
    <w:rsid w:val="00436FB6"/>
    <w:rsid w:val="00437A85"/>
    <w:rsid w:val="00441517"/>
    <w:rsid w:val="00441BD6"/>
    <w:rsid w:val="00442A29"/>
    <w:rsid w:val="00442BA4"/>
    <w:rsid w:val="00443C92"/>
    <w:rsid w:val="004445BA"/>
    <w:rsid w:val="00444A8B"/>
    <w:rsid w:val="004476AF"/>
    <w:rsid w:val="00447811"/>
    <w:rsid w:val="00447D06"/>
    <w:rsid w:val="00450D9B"/>
    <w:rsid w:val="00451964"/>
    <w:rsid w:val="004553A3"/>
    <w:rsid w:val="00456622"/>
    <w:rsid w:val="004610F8"/>
    <w:rsid w:val="004624B0"/>
    <w:rsid w:val="00463BE4"/>
    <w:rsid w:val="00464F92"/>
    <w:rsid w:val="004705D1"/>
    <w:rsid w:val="004709C6"/>
    <w:rsid w:val="00471230"/>
    <w:rsid w:val="0047300D"/>
    <w:rsid w:val="00473B88"/>
    <w:rsid w:val="004740D4"/>
    <w:rsid w:val="00474DDE"/>
    <w:rsid w:val="004756B1"/>
    <w:rsid w:val="00486508"/>
    <w:rsid w:val="0048757C"/>
    <w:rsid w:val="0049157F"/>
    <w:rsid w:val="0049164F"/>
    <w:rsid w:val="004963F4"/>
    <w:rsid w:val="00496518"/>
    <w:rsid w:val="004973AF"/>
    <w:rsid w:val="004A2817"/>
    <w:rsid w:val="004A461F"/>
    <w:rsid w:val="004B11EC"/>
    <w:rsid w:val="004B1443"/>
    <w:rsid w:val="004B79CE"/>
    <w:rsid w:val="004C0EE1"/>
    <w:rsid w:val="004C156C"/>
    <w:rsid w:val="004C30FA"/>
    <w:rsid w:val="004D7A56"/>
    <w:rsid w:val="004D7CDF"/>
    <w:rsid w:val="004E03B6"/>
    <w:rsid w:val="004E1D64"/>
    <w:rsid w:val="004E3D21"/>
    <w:rsid w:val="004E3E6A"/>
    <w:rsid w:val="004E4B23"/>
    <w:rsid w:val="004E50AB"/>
    <w:rsid w:val="004E7912"/>
    <w:rsid w:val="004F08D4"/>
    <w:rsid w:val="004F0B31"/>
    <w:rsid w:val="004F2977"/>
    <w:rsid w:val="004F4231"/>
    <w:rsid w:val="004F48A3"/>
    <w:rsid w:val="004F4BD6"/>
    <w:rsid w:val="004F4E62"/>
    <w:rsid w:val="004F5B94"/>
    <w:rsid w:val="004F6378"/>
    <w:rsid w:val="005004CF"/>
    <w:rsid w:val="005013C5"/>
    <w:rsid w:val="00501503"/>
    <w:rsid w:val="00507B34"/>
    <w:rsid w:val="0051188C"/>
    <w:rsid w:val="00513E08"/>
    <w:rsid w:val="00514C06"/>
    <w:rsid w:val="00514EAA"/>
    <w:rsid w:val="00515AB4"/>
    <w:rsid w:val="0051637C"/>
    <w:rsid w:val="00516DD8"/>
    <w:rsid w:val="00516E5B"/>
    <w:rsid w:val="00517B82"/>
    <w:rsid w:val="00517D5F"/>
    <w:rsid w:val="00520EEA"/>
    <w:rsid w:val="005216AD"/>
    <w:rsid w:val="005217B2"/>
    <w:rsid w:val="005223F5"/>
    <w:rsid w:val="00526EC1"/>
    <w:rsid w:val="005277C6"/>
    <w:rsid w:val="00530E42"/>
    <w:rsid w:val="00532A85"/>
    <w:rsid w:val="005344C8"/>
    <w:rsid w:val="005344D5"/>
    <w:rsid w:val="00534DEC"/>
    <w:rsid w:val="005368CD"/>
    <w:rsid w:val="00540109"/>
    <w:rsid w:val="00540718"/>
    <w:rsid w:val="00541414"/>
    <w:rsid w:val="00542FA4"/>
    <w:rsid w:val="00545A31"/>
    <w:rsid w:val="00546523"/>
    <w:rsid w:val="0054661D"/>
    <w:rsid w:val="00550532"/>
    <w:rsid w:val="00552E39"/>
    <w:rsid w:val="00552FF9"/>
    <w:rsid w:val="005533F0"/>
    <w:rsid w:val="005615F2"/>
    <w:rsid w:val="00561818"/>
    <w:rsid w:val="00562308"/>
    <w:rsid w:val="0056298A"/>
    <w:rsid w:val="005632E9"/>
    <w:rsid w:val="00565460"/>
    <w:rsid w:val="0057059C"/>
    <w:rsid w:val="005748F2"/>
    <w:rsid w:val="005759F8"/>
    <w:rsid w:val="005804A4"/>
    <w:rsid w:val="005828A3"/>
    <w:rsid w:val="005907EF"/>
    <w:rsid w:val="00591218"/>
    <w:rsid w:val="00594776"/>
    <w:rsid w:val="005A6B12"/>
    <w:rsid w:val="005B1F10"/>
    <w:rsid w:val="005B2378"/>
    <w:rsid w:val="005B56EA"/>
    <w:rsid w:val="005B7571"/>
    <w:rsid w:val="005B7E6E"/>
    <w:rsid w:val="005C5499"/>
    <w:rsid w:val="005C5C48"/>
    <w:rsid w:val="005C5DFE"/>
    <w:rsid w:val="005C6B40"/>
    <w:rsid w:val="005D2F71"/>
    <w:rsid w:val="005D5F2A"/>
    <w:rsid w:val="005D716D"/>
    <w:rsid w:val="005E0F63"/>
    <w:rsid w:val="005E3C34"/>
    <w:rsid w:val="005E4BED"/>
    <w:rsid w:val="005E4E39"/>
    <w:rsid w:val="005E5727"/>
    <w:rsid w:val="005E64A4"/>
    <w:rsid w:val="005E730F"/>
    <w:rsid w:val="005F0C8D"/>
    <w:rsid w:val="005F23E5"/>
    <w:rsid w:val="005F3259"/>
    <w:rsid w:val="005F3820"/>
    <w:rsid w:val="005F391D"/>
    <w:rsid w:val="005F5FBE"/>
    <w:rsid w:val="005F763F"/>
    <w:rsid w:val="005F7795"/>
    <w:rsid w:val="00600CC2"/>
    <w:rsid w:val="006026CD"/>
    <w:rsid w:val="0061052D"/>
    <w:rsid w:val="00612449"/>
    <w:rsid w:val="00612F1E"/>
    <w:rsid w:val="00616B4C"/>
    <w:rsid w:val="00623269"/>
    <w:rsid w:val="0062567E"/>
    <w:rsid w:val="00625DAA"/>
    <w:rsid w:val="00626A80"/>
    <w:rsid w:val="00627C30"/>
    <w:rsid w:val="006324D8"/>
    <w:rsid w:val="0063722F"/>
    <w:rsid w:val="00637468"/>
    <w:rsid w:val="00641BC6"/>
    <w:rsid w:val="00642379"/>
    <w:rsid w:val="00644713"/>
    <w:rsid w:val="00653776"/>
    <w:rsid w:val="006546BE"/>
    <w:rsid w:val="00660D32"/>
    <w:rsid w:val="00661797"/>
    <w:rsid w:val="006668EB"/>
    <w:rsid w:val="00666EF5"/>
    <w:rsid w:val="0067031F"/>
    <w:rsid w:val="00672778"/>
    <w:rsid w:val="00673254"/>
    <w:rsid w:val="00673D43"/>
    <w:rsid w:val="006743D0"/>
    <w:rsid w:val="00680C4B"/>
    <w:rsid w:val="00680F52"/>
    <w:rsid w:val="00684095"/>
    <w:rsid w:val="0068425F"/>
    <w:rsid w:val="00685EEA"/>
    <w:rsid w:val="006867D1"/>
    <w:rsid w:val="00690699"/>
    <w:rsid w:val="00690839"/>
    <w:rsid w:val="0069100E"/>
    <w:rsid w:val="00691F15"/>
    <w:rsid w:val="0069277F"/>
    <w:rsid w:val="006947DA"/>
    <w:rsid w:val="00694E01"/>
    <w:rsid w:val="006A0FB5"/>
    <w:rsid w:val="006A1EAC"/>
    <w:rsid w:val="006A6036"/>
    <w:rsid w:val="006B1991"/>
    <w:rsid w:val="006B1BD7"/>
    <w:rsid w:val="006B5E45"/>
    <w:rsid w:val="006C4CE6"/>
    <w:rsid w:val="006C6927"/>
    <w:rsid w:val="006C79A4"/>
    <w:rsid w:val="006D05EF"/>
    <w:rsid w:val="006D099D"/>
    <w:rsid w:val="006D25C2"/>
    <w:rsid w:val="006D3FA2"/>
    <w:rsid w:val="006D4949"/>
    <w:rsid w:val="006D6106"/>
    <w:rsid w:val="006D7A8E"/>
    <w:rsid w:val="006D7E5D"/>
    <w:rsid w:val="006D7F84"/>
    <w:rsid w:val="006E4910"/>
    <w:rsid w:val="006F29D2"/>
    <w:rsid w:val="006F2E94"/>
    <w:rsid w:val="006F590E"/>
    <w:rsid w:val="006F78C3"/>
    <w:rsid w:val="00700B29"/>
    <w:rsid w:val="0070100F"/>
    <w:rsid w:val="00701551"/>
    <w:rsid w:val="00702BC2"/>
    <w:rsid w:val="00702C85"/>
    <w:rsid w:val="00703A3E"/>
    <w:rsid w:val="00710C64"/>
    <w:rsid w:val="00710DDA"/>
    <w:rsid w:val="00711090"/>
    <w:rsid w:val="00713B28"/>
    <w:rsid w:val="00714584"/>
    <w:rsid w:val="00715D63"/>
    <w:rsid w:val="0071619E"/>
    <w:rsid w:val="00720D33"/>
    <w:rsid w:val="00720DA0"/>
    <w:rsid w:val="00721782"/>
    <w:rsid w:val="00724C59"/>
    <w:rsid w:val="00724E89"/>
    <w:rsid w:val="0072518E"/>
    <w:rsid w:val="00725437"/>
    <w:rsid w:val="00726076"/>
    <w:rsid w:val="007264DC"/>
    <w:rsid w:val="0073018A"/>
    <w:rsid w:val="0073322A"/>
    <w:rsid w:val="00737CF1"/>
    <w:rsid w:val="0074196F"/>
    <w:rsid w:val="00745A97"/>
    <w:rsid w:val="0074750E"/>
    <w:rsid w:val="00752582"/>
    <w:rsid w:val="00757230"/>
    <w:rsid w:val="00770112"/>
    <w:rsid w:val="00771009"/>
    <w:rsid w:val="00771433"/>
    <w:rsid w:val="00773CEE"/>
    <w:rsid w:val="00776003"/>
    <w:rsid w:val="00776231"/>
    <w:rsid w:val="00776334"/>
    <w:rsid w:val="00776C3C"/>
    <w:rsid w:val="00777574"/>
    <w:rsid w:val="0078071C"/>
    <w:rsid w:val="00783496"/>
    <w:rsid w:val="00783620"/>
    <w:rsid w:val="00787245"/>
    <w:rsid w:val="0079058E"/>
    <w:rsid w:val="00792D43"/>
    <w:rsid w:val="007938AC"/>
    <w:rsid w:val="0079417C"/>
    <w:rsid w:val="0079643E"/>
    <w:rsid w:val="0079661E"/>
    <w:rsid w:val="007A005A"/>
    <w:rsid w:val="007A1906"/>
    <w:rsid w:val="007A2C35"/>
    <w:rsid w:val="007A3493"/>
    <w:rsid w:val="007A4F06"/>
    <w:rsid w:val="007A53CD"/>
    <w:rsid w:val="007A6E81"/>
    <w:rsid w:val="007B0A94"/>
    <w:rsid w:val="007B3225"/>
    <w:rsid w:val="007B5CB4"/>
    <w:rsid w:val="007B6682"/>
    <w:rsid w:val="007B669E"/>
    <w:rsid w:val="007B69A4"/>
    <w:rsid w:val="007B762E"/>
    <w:rsid w:val="007C5C8C"/>
    <w:rsid w:val="007C6FFF"/>
    <w:rsid w:val="007C797F"/>
    <w:rsid w:val="007C7CF2"/>
    <w:rsid w:val="007D3F7C"/>
    <w:rsid w:val="007D4931"/>
    <w:rsid w:val="007D5A8D"/>
    <w:rsid w:val="007E06B2"/>
    <w:rsid w:val="007E0DDB"/>
    <w:rsid w:val="007E0E64"/>
    <w:rsid w:val="007E24F9"/>
    <w:rsid w:val="007E2550"/>
    <w:rsid w:val="007E3E7B"/>
    <w:rsid w:val="007E5A83"/>
    <w:rsid w:val="007E5D8D"/>
    <w:rsid w:val="007E61F4"/>
    <w:rsid w:val="007E71C7"/>
    <w:rsid w:val="007E7674"/>
    <w:rsid w:val="007F077B"/>
    <w:rsid w:val="007F085C"/>
    <w:rsid w:val="007F09BB"/>
    <w:rsid w:val="007F0B11"/>
    <w:rsid w:val="007F0E81"/>
    <w:rsid w:val="007F2676"/>
    <w:rsid w:val="007F2C52"/>
    <w:rsid w:val="007F4305"/>
    <w:rsid w:val="007F45FB"/>
    <w:rsid w:val="007F6001"/>
    <w:rsid w:val="007F6F77"/>
    <w:rsid w:val="007F7F04"/>
    <w:rsid w:val="00800314"/>
    <w:rsid w:val="00802482"/>
    <w:rsid w:val="008026EE"/>
    <w:rsid w:val="0080703E"/>
    <w:rsid w:val="0080710A"/>
    <w:rsid w:val="00807C10"/>
    <w:rsid w:val="008105B0"/>
    <w:rsid w:val="00821199"/>
    <w:rsid w:val="008225BE"/>
    <w:rsid w:val="00822B3F"/>
    <w:rsid w:val="008231E5"/>
    <w:rsid w:val="00825720"/>
    <w:rsid w:val="00827AF0"/>
    <w:rsid w:val="008315B5"/>
    <w:rsid w:val="008369F6"/>
    <w:rsid w:val="00840CC7"/>
    <w:rsid w:val="00841CFF"/>
    <w:rsid w:val="00843388"/>
    <w:rsid w:val="008443B4"/>
    <w:rsid w:val="0084667B"/>
    <w:rsid w:val="008510F4"/>
    <w:rsid w:val="00851CA1"/>
    <w:rsid w:val="00854DFC"/>
    <w:rsid w:val="00861CEA"/>
    <w:rsid w:val="00862C19"/>
    <w:rsid w:val="00862C68"/>
    <w:rsid w:val="0086410C"/>
    <w:rsid w:val="00864FC4"/>
    <w:rsid w:val="00865DBF"/>
    <w:rsid w:val="00867ADE"/>
    <w:rsid w:val="00867B81"/>
    <w:rsid w:val="00867BB8"/>
    <w:rsid w:val="008763CE"/>
    <w:rsid w:val="00876627"/>
    <w:rsid w:val="00876F6B"/>
    <w:rsid w:val="00877919"/>
    <w:rsid w:val="00880F27"/>
    <w:rsid w:val="00882308"/>
    <w:rsid w:val="00886B9F"/>
    <w:rsid w:val="008920ED"/>
    <w:rsid w:val="00893C87"/>
    <w:rsid w:val="00896D8E"/>
    <w:rsid w:val="008A315E"/>
    <w:rsid w:val="008A3C24"/>
    <w:rsid w:val="008A41AD"/>
    <w:rsid w:val="008A4747"/>
    <w:rsid w:val="008B2AA1"/>
    <w:rsid w:val="008B6DF8"/>
    <w:rsid w:val="008C36EB"/>
    <w:rsid w:val="008C39D0"/>
    <w:rsid w:val="008C54E1"/>
    <w:rsid w:val="008C5F8D"/>
    <w:rsid w:val="008D1461"/>
    <w:rsid w:val="008D1E3E"/>
    <w:rsid w:val="008D2EA6"/>
    <w:rsid w:val="008D45C9"/>
    <w:rsid w:val="008E1213"/>
    <w:rsid w:val="008E1271"/>
    <w:rsid w:val="008E2CBA"/>
    <w:rsid w:val="008E3C16"/>
    <w:rsid w:val="008E4716"/>
    <w:rsid w:val="008E625C"/>
    <w:rsid w:val="008E6F08"/>
    <w:rsid w:val="008F12FD"/>
    <w:rsid w:val="008F1F7C"/>
    <w:rsid w:val="008F232C"/>
    <w:rsid w:val="008F45B3"/>
    <w:rsid w:val="008F5362"/>
    <w:rsid w:val="008F5C5C"/>
    <w:rsid w:val="009023CB"/>
    <w:rsid w:val="009023E2"/>
    <w:rsid w:val="00902844"/>
    <w:rsid w:val="00902EE3"/>
    <w:rsid w:val="00903E57"/>
    <w:rsid w:val="00904869"/>
    <w:rsid w:val="009058E0"/>
    <w:rsid w:val="00905942"/>
    <w:rsid w:val="009075BE"/>
    <w:rsid w:val="00914660"/>
    <w:rsid w:val="009153F3"/>
    <w:rsid w:val="00917645"/>
    <w:rsid w:val="0092513F"/>
    <w:rsid w:val="0092606A"/>
    <w:rsid w:val="009303DC"/>
    <w:rsid w:val="0093377B"/>
    <w:rsid w:val="00933E8D"/>
    <w:rsid w:val="00935C1E"/>
    <w:rsid w:val="00942AE5"/>
    <w:rsid w:val="00943123"/>
    <w:rsid w:val="00944756"/>
    <w:rsid w:val="00946512"/>
    <w:rsid w:val="009466D2"/>
    <w:rsid w:val="00947375"/>
    <w:rsid w:val="00947916"/>
    <w:rsid w:val="00950058"/>
    <w:rsid w:val="0096002E"/>
    <w:rsid w:val="009602E2"/>
    <w:rsid w:val="009607BD"/>
    <w:rsid w:val="00961546"/>
    <w:rsid w:val="009616AA"/>
    <w:rsid w:val="0096186D"/>
    <w:rsid w:val="00965804"/>
    <w:rsid w:val="009719A4"/>
    <w:rsid w:val="0097208E"/>
    <w:rsid w:val="0097347C"/>
    <w:rsid w:val="00975B5B"/>
    <w:rsid w:val="009766FA"/>
    <w:rsid w:val="009767BD"/>
    <w:rsid w:val="0098359F"/>
    <w:rsid w:val="009850ED"/>
    <w:rsid w:val="0098518A"/>
    <w:rsid w:val="009852E4"/>
    <w:rsid w:val="009858F4"/>
    <w:rsid w:val="00985DDF"/>
    <w:rsid w:val="009913C5"/>
    <w:rsid w:val="00991C10"/>
    <w:rsid w:val="009A1CC7"/>
    <w:rsid w:val="009A2F31"/>
    <w:rsid w:val="009A3D4C"/>
    <w:rsid w:val="009A453B"/>
    <w:rsid w:val="009A6CB2"/>
    <w:rsid w:val="009A6F41"/>
    <w:rsid w:val="009B0FFD"/>
    <w:rsid w:val="009B2852"/>
    <w:rsid w:val="009B2B35"/>
    <w:rsid w:val="009C13D3"/>
    <w:rsid w:val="009C1FA2"/>
    <w:rsid w:val="009C21AB"/>
    <w:rsid w:val="009C450B"/>
    <w:rsid w:val="009C7F08"/>
    <w:rsid w:val="009D0777"/>
    <w:rsid w:val="009D2C07"/>
    <w:rsid w:val="009D3CA8"/>
    <w:rsid w:val="009D5578"/>
    <w:rsid w:val="009D6D62"/>
    <w:rsid w:val="009D74C7"/>
    <w:rsid w:val="009E1F1D"/>
    <w:rsid w:val="009E3799"/>
    <w:rsid w:val="009E3CD1"/>
    <w:rsid w:val="009F0499"/>
    <w:rsid w:val="009F0B5F"/>
    <w:rsid w:val="009F2C25"/>
    <w:rsid w:val="009F486A"/>
    <w:rsid w:val="009F66E9"/>
    <w:rsid w:val="009F76E1"/>
    <w:rsid w:val="00A01308"/>
    <w:rsid w:val="00A0177B"/>
    <w:rsid w:val="00A0617A"/>
    <w:rsid w:val="00A10AA6"/>
    <w:rsid w:val="00A14950"/>
    <w:rsid w:val="00A151FD"/>
    <w:rsid w:val="00A15688"/>
    <w:rsid w:val="00A15A3B"/>
    <w:rsid w:val="00A15CAD"/>
    <w:rsid w:val="00A17555"/>
    <w:rsid w:val="00A22027"/>
    <w:rsid w:val="00A236A7"/>
    <w:rsid w:val="00A24800"/>
    <w:rsid w:val="00A252EB"/>
    <w:rsid w:val="00A3698D"/>
    <w:rsid w:val="00A37CE8"/>
    <w:rsid w:val="00A40269"/>
    <w:rsid w:val="00A44D0F"/>
    <w:rsid w:val="00A51F55"/>
    <w:rsid w:val="00A53D99"/>
    <w:rsid w:val="00A54134"/>
    <w:rsid w:val="00A5757C"/>
    <w:rsid w:val="00A57A27"/>
    <w:rsid w:val="00A6042A"/>
    <w:rsid w:val="00A6075D"/>
    <w:rsid w:val="00A60F20"/>
    <w:rsid w:val="00A61A37"/>
    <w:rsid w:val="00A63164"/>
    <w:rsid w:val="00A6324D"/>
    <w:rsid w:val="00A727E9"/>
    <w:rsid w:val="00A75CF1"/>
    <w:rsid w:val="00A76884"/>
    <w:rsid w:val="00A77A90"/>
    <w:rsid w:val="00A82BA8"/>
    <w:rsid w:val="00A843A5"/>
    <w:rsid w:val="00A8576A"/>
    <w:rsid w:val="00A8659E"/>
    <w:rsid w:val="00A87145"/>
    <w:rsid w:val="00A901A0"/>
    <w:rsid w:val="00A96E7F"/>
    <w:rsid w:val="00AA0C66"/>
    <w:rsid w:val="00AA55FD"/>
    <w:rsid w:val="00AB1331"/>
    <w:rsid w:val="00AB13FB"/>
    <w:rsid w:val="00AB23B7"/>
    <w:rsid w:val="00AB3690"/>
    <w:rsid w:val="00AB45E9"/>
    <w:rsid w:val="00AB613F"/>
    <w:rsid w:val="00AB667A"/>
    <w:rsid w:val="00AB744C"/>
    <w:rsid w:val="00AC0E13"/>
    <w:rsid w:val="00AC1F29"/>
    <w:rsid w:val="00AC3505"/>
    <w:rsid w:val="00AC4B3D"/>
    <w:rsid w:val="00AC4CE2"/>
    <w:rsid w:val="00AC5270"/>
    <w:rsid w:val="00AC595B"/>
    <w:rsid w:val="00AD085E"/>
    <w:rsid w:val="00AD5B8E"/>
    <w:rsid w:val="00AD5F41"/>
    <w:rsid w:val="00AD6689"/>
    <w:rsid w:val="00AE1704"/>
    <w:rsid w:val="00AE3CB8"/>
    <w:rsid w:val="00AE4A75"/>
    <w:rsid w:val="00AE4D70"/>
    <w:rsid w:val="00AE5B58"/>
    <w:rsid w:val="00AE67EB"/>
    <w:rsid w:val="00AE7963"/>
    <w:rsid w:val="00AF26E3"/>
    <w:rsid w:val="00AF5C2C"/>
    <w:rsid w:val="00B03568"/>
    <w:rsid w:val="00B0393B"/>
    <w:rsid w:val="00B044EA"/>
    <w:rsid w:val="00B053CA"/>
    <w:rsid w:val="00B0580A"/>
    <w:rsid w:val="00B0700A"/>
    <w:rsid w:val="00B1322E"/>
    <w:rsid w:val="00B14521"/>
    <w:rsid w:val="00B14962"/>
    <w:rsid w:val="00B223B3"/>
    <w:rsid w:val="00B27C9C"/>
    <w:rsid w:val="00B27DEF"/>
    <w:rsid w:val="00B30B92"/>
    <w:rsid w:val="00B3116D"/>
    <w:rsid w:val="00B31697"/>
    <w:rsid w:val="00B35078"/>
    <w:rsid w:val="00B352D5"/>
    <w:rsid w:val="00B36BFA"/>
    <w:rsid w:val="00B36E16"/>
    <w:rsid w:val="00B42000"/>
    <w:rsid w:val="00B44DB5"/>
    <w:rsid w:val="00B45717"/>
    <w:rsid w:val="00B46399"/>
    <w:rsid w:val="00B47B72"/>
    <w:rsid w:val="00B500C4"/>
    <w:rsid w:val="00B50752"/>
    <w:rsid w:val="00B57993"/>
    <w:rsid w:val="00B579B1"/>
    <w:rsid w:val="00B60EA8"/>
    <w:rsid w:val="00B620B8"/>
    <w:rsid w:val="00B62A17"/>
    <w:rsid w:val="00B6464C"/>
    <w:rsid w:val="00B648FB"/>
    <w:rsid w:val="00B649DE"/>
    <w:rsid w:val="00B66882"/>
    <w:rsid w:val="00B67926"/>
    <w:rsid w:val="00B713E9"/>
    <w:rsid w:val="00B73416"/>
    <w:rsid w:val="00B752CD"/>
    <w:rsid w:val="00B76911"/>
    <w:rsid w:val="00B82139"/>
    <w:rsid w:val="00B847E8"/>
    <w:rsid w:val="00B87653"/>
    <w:rsid w:val="00B910FD"/>
    <w:rsid w:val="00B942CF"/>
    <w:rsid w:val="00B9553E"/>
    <w:rsid w:val="00B96BA3"/>
    <w:rsid w:val="00B96CFC"/>
    <w:rsid w:val="00B97BB4"/>
    <w:rsid w:val="00BA1B9B"/>
    <w:rsid w:val="00BA365E"/>
    <w:rsid w:val="00BA67F5"/>
    <w:rsid w:val="00BA6929"/>
    <w:rsid w:val="00BA767A"/>
    <w:rsid w:val="00BB0056"/>
    <w:rsid w:val="00BB19D2"/>
    <w:rsid w:val="00BB6B45"/>
    <w:rsid w:val="00BC0A2A"/>
    <w:rsid w:val="00BC15E7"/>
    <w:rsid w:val="00BC2AC4"/>
    <w:rsid w:val="00BC31E4"/>
    <w:rsid w:val="00BC5E24"/>
    <w:rsid w:val="00BC7027"/>
    <w:rsid w:val="00BC76A4"/>
    <w:rsid w:val="00BC7712"/>
    <w:rsid w:val="00BC7AD7"/>
    <w:rsid w:val="00BD00E4"/>
    <w:rsid w:val="00BD1543"/>
    <w:rsid w:val="00BD204C"/>
    <w:rsid w:val="00BD4888"/>
    <w:rsid w:val="00BD5495"/>
    <w:rsid w:val="00BD6E12"/>
    <w:rsid w:val="00BE05EA"/>
    <w:rsid w:val="00BE28C0"/>
    <w:rsid w:val="00BE4711"/>
    <w:rsid w:val="00BE651A"/>
    <w:rsid w:val="00BE6673"/>
    <w:rsid w:val="00BE6A8C"/>
    <w:rsid w:val="00BE7F08"/>
    <w:rsid w:val="00BF1F4C"/>
    <w:rsid w:val="00C01B92"/>
    <w:rsid w:val="00C01C68"/>
    <w:rsid w:val="00C022C0"/>
    <w:rsid w:val="00C032F5"/>
    <w:rsid w:val="00C03655"/>
    <w:rsid w:val="00C041F5"/>
    <w:rsid w:val="00C05FE2"/>
    <w:rsid w:val="00C07BCD"/>
    <w:rsid w:val="00C07E1E"/>
    <w:rsid w:val="00C10D27"/>
    <w:rsid w:val="00C11358"/>
    <w:rsid w:val="00C12BFC"/>
    <w:rsid w:val="00C134ED"/>
    <w:rsid w:val="00C13989"/>
    <w:rsid w:val="00C13A39"/>
    <w:rsid w:val="00C15C9A"/>
    <w:rsid w:val="00C16615"/>
    <w:rsid w:val="00C20AA5"/>
    <w:rsid w:val="00C20F04"/>
    <w:rsid w:val="00C216F4"/>
    <w:rsid w:val="00C21AC8"/>
    <w:rsid w:val="00C22996"/>
    <w:rsid w:val="00C23589"/>
    <w:rsid w:val="00C235F4"/>
    <w:rsid w:val="00C262AC"/>
    <w:rsid w:val="00C27179"/>
    <w:rsid w:val="00C3038A"/>
    <w:rsid w:val="00C313DB"/>
    <w:rsid w:val="00C35317"/>
    <w:rsid w:val="00C45BCE"/>
    <w:rsid w:val="00C46C28"/>
    <w:rsid w:val="00C50F5D"/>
    <w:rsid w:val="00C52D17"/>
    <w:rsid w:val="00C52E11"/>
    <w:rsid w:val="00C60D75"/>
    <w:rsid w:val="00C63CBE"/>
    <w:rsid w:val="00C64F21"/>
    <w:rsid w:val="00C659FE"/>
    <w:rsid w:val="00C667D2"/>
    <w:rsid w:val="00C66E82"/>
    <w:rsid w:val="00C713F2"/>
    <w:rsid w:val="00C72B37"/>
    <w:rsid w:val="00C72C2A"/>
    <w:rsid w:val="00C73837"/>
    <w:rsid w:val="00C746E2"/>
    <w:rsid w:val="00C763FB"/>
    <w:rsid w:val="00C76537"/>
    <w:rsid w:val="00C765BA"/>
    <w:rsid w:val="00C77B32"/>
    <w:rsid w:val="00C81570"/>
    <w:rsid w:val="00C825DF"/>
    <w:rsid w:val="00C83F4C"/>
    <w:rsid w:val="00C86204"/>
    <w:rsid w:val="00C86648"/>
    <w:rsid w:val="00C87C1A"/>
    <w:rsid w:val="00C91E8C"/>
    <w:rsid w:val="00C92622"/>
    <w:rsid w:val="00C9310D"/>
    <w:rsid w:val="00C935F9"/>
    <w:rsid w:val="00C93692"/>
    <w:rsid w:val="00C954AC"/>
    <w:rsid w:val="00C95797"/>
    <w:rsid w:val="00C968ED"/>
    <w:rsid w:val="00CA2B4D"/>
    <w:rsid w:val="00CA554E"/>
    <w:rsid w:val="00CA70EF"/>
    <w:rsid w:val="00CB204E"/>
    <w:rsid w:val="00CB36EF"/>
    <w:rsid w:val="00CB45A9"/>
    <w:rsid w:val="00CB6249"/>
    <w:rsid w:val="00CB66FD"/>
    <w:rsid w:val="00CC1953"/>
    <w:rsid w:val="00CC296E"/>
    <w:rsid w:val="00CC6B1B"/>
    <w:rsid w:val="00CC7255"/>
    <w:rsid w:val="00CD01B5"/>
    <w:rsid w:val="00CD10D4"/>
    <w:rsid w:val="00CD5AED"/>
    <w:rsid w:val="00CD704C"/>
    <w:rsid w:val="00CD7B2C"/>
    <w:rsid w:val="00CE07B1"/>
    <w:rsid w:val="00CE1038"/>
    <w:rsid w:val="00CE15DC"/>
    <w:rsid w:val="00CE183D"/>
    <w:rsid w:val="00CE1CC3"/>
    <w:rsid w:val="00CE502B"/>
    <w:rsid w:val="00CF09F9"/>
    <w:rsid w:val="00CF4368"/>
    <w:rsid w:val="00CF53FD"/>
    <w:rsid w:val="00CF56A0"/>
    <w:rsid w:val="00CF6047"/>
    <w:rsid w:val="00D027E1"/>
    <w:rsid w:val="00D036B4"/>
    <w:rsid w:val="00D04087"/>
    <w:rsid w:val="00D043A2"/>
    <w:rsid w:val="00D0475A"/>
    <w:rsid w:val="00D04799"/>
    <w:rsid w:val="00D1055D"/>
    <w:rsid w:val="00D155AA"/>
    <w:rsid w:val="00D1701C"/>
    <w:rsid w:val="00D174E3"/>
    <w:rsid w:val="00D17B83"/>
    <w:rsid w:val="00D17EE5"/>
    <w:rsid w:val="00D26E22"/>
    <w:rsid w:val="00D27E06"/>
    <w:rsid w:val="00D30D09"/>
    <w:rsid w:val="00D30DCE"/>
    <w:rsid w:val="00D31695"/>
    <w:rsid w:val="00D31701"/>
    <w:rsid w:val="00D31DDC"/>
    <w:rsid w:val="00D327CE"/>
    <w:rsid w:val="00D33B47"/>
    <w:rsid w:val="00D3542D"/>
    <w:rsid w:val="00D410FE"/>
    <w:rsid w:val="00D4283E"/>
    <w:rsid w:val="00D42888"/>
    <w:rsid w:val="00D44D38"/>
    <w:rsid w:val="00D45476"/>
    <w:rsid w:val="00D46A63"/>
    <w:rsid w:val="00D5144C"/>
    <w:rsid w:val="00D5256E"/>
    <w:rsid w:val="00D52E4C"/>
    <w:rsid w:val="00D54182"/>
    <w:rsid w:val="00D55718"/>
    <w:rsid w:val="00D566C7"/>
    <w:rsid w:val="00D573C2"/>
    <w:rsid w:val="00D63096"/>
    <w:rsid w:val="00D63AFC"/>
    <w:rsid w:val="00D70125"/>
    <w:rsid w:val="00D77C27"/>
    <w:rsid w:val="00D81B75"/>
    <w:rsid w:val="00D85581"/>
    <w:rsid w:val="00D86AF9"/>
    <w:rsid w:val="00D873AE"/>
    <w:rsid w:val="00D875DF"/>
    <w:rsid w:val="00D9082E"/>
    <w:rsid w:val="00D91736"/>
    <w:rsid w:val="00D92607"/>
    <w:rsid w:val="00D956FF"/>
    <w:rsid w:val="00D97D77"/>
    <w:rsid w:val="00DA063A"/>
    <w:rsid w:val="00DA161C"/>
    <w:rsid w:val="00DA22FA"/>
    <w:rsid w:val="00DA2DF6"/>
    <w:rsid w:val="00DA2E1F"/>
    <w:rsid w:val="00DA33D8"/>
    <w:rsid w:val="00DA5EA1"/>
    <w:rsid w:val="00DA6317"/>
    <w:rsid w:val="00DB256C"/>
    <w:rsid w:val="00DB2E2B"/>
    <w:rsid w:val="00DB58B2"/>
    <w:rsid w:val="00DB5FDE"/>
    <w:rsid w:val="00DB61EA"/>
    <w:rsid w:val="00DC1382"/>
    <w:rsid w:val="00DC34ED"/>
    <w:rsid w:val="00DC4955"/>
    <w:rsid w:val="00DC6A13"/>
    <w:rsid w:val="00DC6FAE"/>
    <w:rsid w:val="00DD3526"/>
    <w:rsid w:val="00DD4A9F"/>
    <w:rsid w:val="00DD5336"/>
    <w:rsid w:val="00DD5B66"/>
    <w:rsid w:val="00DD5D66"/>
    <w:rsid w:val="00DD78E1"/>
    <w:rsid w:val="00DE211C"/>
    <w:rsid w:val="00DE3389"/>
    <w:rsid w:val="00DE7601"/>
    <w:rsid w:val="00DE778D"/>
    <w:rsid w:val="00DF1068"/>
    <w:rsid w:val="00DF558A"/>
    <w:rsid w:val="00DF63C6"/>
    <w:rsid w:val="00DF67FB"/>
    <w:rsid w:val="00DF7D32"/>
    <w:rsid w:val="00E011C1"/>
    <w:rsid w:val="00E04F9B"/>
    <w:rsid w:val="00E06A93"/>
    <w:rsid w:val="00E06D6C"/>
    <w:rsid w:val="00E07D15"/>
    <w:rsid w:val="00E12196"/>
    <w:rsid w:val="00E12DB4"/>
    <w:rsid w:val="00E138B0"/>
    <w:rsid w:val="00E16C69"/>
    <w:rsid w:val="00E20101"/>
    <w:rsid w:val="00E223BD"/>
    <w:rsid w:val="00E2542B"/>
    <w:rsid w:val="00E30812"/>
    <w:rsid w:val="00E32F34"/>
    <w:rsid w:val="00E360E5"/>
    <w:rsid w:val="00E370B7"/>
    <w:rsid w:val="00E4040F"/>
    <w:rsid w:val="00E428F2"/>
    <w:rsid w:val="00E43460"/>
    <w:rsid w:val="00E43C0C"/>
    <w:rsid w:val="00E44B61"/>
    <w:rsid w:val="00E5042A"/>
    <w:rsid w:val="00E5286A"/>
    <w:rsid w:val="00E55A23"/>
    <w:rsid w:val="00E56F73"/>
    <w:rsid w:val="00E575E5"/>
    <w:rsid w:val="00E57ADD"/>
    <w:rsid w:val="00E61B44"/>
    <w:rsid w:val="00E6283A"/>
    <w:rsid w:val="00E65B99"/>
    <w:rsid w:val="00E65CFB"/>
    <w:rsid w:val="00E67812"/>
    <w:rsid w:val="00E67BEE"/>
    <w:rsid w:val="00E72231"/>
    <w:rsid w:val="00E74A6A"/>
    <w:rsid w:val="00E77AA8"/>
    <w:rsid w:val="00E806B2"/>
    <w:rsid w:val="00E80933"/>
    <w:rsid w:val="00E8175D"/>
    <w:rsid w:val="00E82B48"/>
    <w:rsid w:val="00E834CB"/>
    <w:rsid w:val="00E84344"/>
    <w:rsid w:val="00E93B51"/>
    <w:rsid w:val="00E957DF"/>
    <w:rsid w:val="00E968F3"/>
    <w:rsid w:val="00E976E5"/>
    <w:rsid w:val="00EA045D"/>
    <w:rsid w:val="00EA0488"/>
    <w:rsid w:val="00EA05F1"/>
    <w:rsid w:val="00EA1821"/>
    <w:rsid w:val="00EA4800"/>
    <w:rsid w:val="00EB1D7D"/>
    <w:rsid w:val="00EB2B9D"/>
    <w:rsid w:val="00EB2E37"/>
    <w:rsid w:val="00EB3A55"/>
    <w:rsid w:val="00EB3C6A"/>
    <w:rsid w:val="00EB43A9"/>
    <w:rsid w:val="00EB4FE4"/>
    <w:rsid w:val="00EB5AA2"/>
    <w:rsid w:val="00EB5C19"/>
    <w:rsid w:val="00EC4AB1"/>
    <w:rsid w:val="00EC506E"/>
    <w:rsid w:val="00EC63D8"/>
    <w:rsid w:val="00ED04AB"/>
    <w:rsid w:val="00ED05ED"/>
    <w:rsid w:val="00ED7357"/>
    <w:rsid w:val="00EE0474"/>
    <w:rsid w:val="00EE23E2"/>
    <w:rsid w:val="00EE316E"/>
    <w:rsid w:val="00EE5DC6"/>
    <w:rsid w:val="00EE77CA"/>
    <w:rsid w:val="00EE7E58"/>
    <w:rsid w:val="00EF1CE4"/>
    <w:rsid w:val="00EF2092"/>
    <w:rsid w:val="00EF44A6"/>
    <w:rsid w:val="00F04A72"/>
    <w:rsid w:val="00F0746D"/>
    <w:rsid w:val="00F07E2C"/>
    <w:rsid w:val="00F10456"/>
    <w:rsid w:val="00F15806"/>
    <w:rsid w:val="00F15A30"/>
    <w:rsid w:val="00F16FC5"/>
    <w:rsid w:val="00F176BA"/>
    <w:rsid w:val="00F23BC0"/>
    <w:rsid w:val="00F26AEA"/>
    <w:rsid w:val="00F324E6"/>
    <w:rsid w:val="00F339CF"/>
    <w:rsid w:val="00F33B24"/>
    <w:rsid w:val="00F367C4"/>
    <w:rsid w:val="00F41009"/>
    <w:rsid w:val="00F41792"/>
    <w:rsid w:val="00F43633"/>
    <w:rsid w:val="00F43C71"/>
    <w:rsid w:val="00F43DCE"/>
    <w:rsid w:val="00F440B7"/>
    <w:rsid w:val="00F47A8B"/>
    <w:rsid w:val="00F51347"/>
    <w:rsid w:val="00F5188D"/>
    <w:rsid w:val="00F519A3"/>
    <w:rsid w:val="00F53B8A"/>
    <w:rsid w:val="00F542A3"/>
    <w:rsid w:val="00F574B7"/>
    <w:rsid w:val="00F6703A"/>
    <w:rsid w:val="00F72644"/>
    <w:rsid w:val="00F72B22"/>
    <w:rsid w:val="00F72DDD"/>
    <w:rsid w:val="00F744B8"/>
    <w:rsid w:val="00F76CB5"/>
    <w:rsid w:val="00F804FF"/>
    <w:rsid w:val="00F83850"/>
    <w:rsid w:val="00F8396D"/>
    <w:rsid w:val="00F83ADD"/>
    <w:rsid w:val="00F85224"/>
    <w:rsid w:val="00F91BCD"/>
    <w:rsid w:val="00F92994"/>
    <w:rsid w:val="00F93D52"/>
    <w:rsid w:val="00F93DF7"/>
    <w:rsid w:val="00F94B36"/>
    <w:rsid w:val="00F94CBE"/>
    <w:rsid w:val="00F963B7"/>
    <w:rsid w:val="00FA02C5"/>
    <w:rsid w:val="00FA15EE"/>
    <w:rsid w:val="00FA371D"/>
    <w:rsid w:val="00FA6859"/>
    <w:rsid w:val="00FA7608"/>
    <w:rsid w:val="00FB2D55"/>
    <w:rsid w:val="00FC184C"/>
    <w:rsid w:val="00FC2954"/>
    <w:rsid w:val="00FC2979"/>
    <w:rsid w:val="00FC7305"/>
    <w:rsid w:val="00FD034B"/>
    <w:rsid w:val="00FD0A3A"/>
    <w:rsid w:val="00FD0BFA"/>
    <w:rsid w:val="00FD3E0D"/>
    <w:rsid w:val="00FD563A"/>
    <w:rsid w:val="00FD7508"/>
    <w:rsid w:val="00FD7F9B"/>
    <w:rsid w:val="00FE143E"/>
    <w:rsid w:val="00FE3B5C"/>
    <w:rsid w:val="00FE5480"/>
    <w:rsid w:val="00FE6685"/>
    <w:rsid w:val="00FE7364"/>
    <w:rsid w:val="00FE75A5"/>
    <w:rsid w:val="00FF36AE"/>
    <w:rsid w:val="00FF3F69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B0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08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C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45A9"/>
    <w:pPr>
      <w:spacing w:before="100" w:beforeAutospacing="1" w:after="100" w:afterAutospacing="1"/>
    </w:pPr>
    <w:rPr>
      <w:lang w:eastAsia="it-IT"/>
    </w:rPr>
  </w:style>
  <w:style w:type="character" w:styleId="Hyperlink">
    <w:name w:val="Hyperlink"/>
    <w:basedOn w:val="DefaultParagraphFont"/>
    <w:uiPriority w:val="99"/>
    <w:unhideWhenUsed/>
    <w:rsid w:val="00D566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66C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66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66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D566C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D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C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D7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DefaultParagraphFont"/>
    <w:rsid w:val="00FC184C"/>
  </w:style>
  <w:style w:type="character" w:customStyle="1" w:styleId="cit-name-surname">
    <w:name w:val="cit-name-surname"/>
    <w:basedOn w:val="DefaultParagraphFont"/>
    <w:rsid w:val="00FC184C"/>
  </w:style>
  <w:style w:type="character" w:customStyle="1" w:styleId="cit-name-given-names">
    <w:name w:val="cit-name-given-names"/>
    <w:basedOn w:val="DefaultParagraphFont"/>
    <w:rsid w:val="00FC184C"/>
  </w:style>
  <w:style w:type="character" w:customStyle="1" w:styleId="cit-etal">
    <w:name w:val="cit-etal"/>
    <w:basedOn w:val="DefaultParagraphFont"/>
    <w:rsid w:val="00FC184C"/>
  </w:style>
  <w:style w:type="character" w:styleId="HTMLCite">
    <w:name w:val="HTML Cite"/>
    <w:basedOn w:val="DefaultParagraphFont"/>
    <w:uiPriority w:val="99"/>
    <w:semiHidden/>
    <w:unhideWhenUsed/>
    <w:rsid w:val="00FC184C"/>
    <w:rPr>
      <w:i/>
      <w:iCs/>
    </w:rPr>
  </w:style>
  <w:style w:type="character" w:customStyle="1" w:styleId="cit-article-title">
    <w:name w:val="cit-article-title"/>
    <w:basedOn w:val="DefaultParagraphFont"/>
    <w:rsid w:val="00FC184C"/>
  </w:style>
  <w:style w:type="character" w:customStyle="1" w:styleId="cit-pub-date">
    <w:name w:val="cit-pub-date"/>
    <w:basedOn w:val="DefaultParagraphFont"/>
    <w:rsid w:val="00FC184C"/>
  </w:style>
  <w:style w:type="character" w:customStyle="1" w:styleId="cit-vol">
    <w:name w:val="cit-vol"/>
    <w:basedOn w:val="DefaultParagraphFont"/>
    <w:rsid w:val="00FC184C"/>
  </w:style>
  <w:style w:type="character" w:customStyle="1" w:styleId="cit-elocation-id">
    <w:name w:val="cit-elocation-id"/>
    <w:basedOn w:val="DefaultParagraphFont"/>
    <w:rsid w:val="00FC184C"/>
  </w:style>
  <w:style w:type="character" w:customStyle="1" w:styleId="cit-fpage">
    <w:name w:val="cit-fpage"/>
    <w:basedOn w:val="DefaultParagraphFont"/>
    <w:rsid w:val="00FC184C"/>
  </w:style>
  <w:style w:type="character" w:customStyle="1" w:styleId="cit-lpage">
    <w:name w:val="cit-lpage"/>
    <w:basedOn w:val="DefaultParagraphFont"/>
    <w:rsid w:val="00FC184C"/>
  </w:style>
  <w:style w:type="character" w:customStyle="1" w:styleId="cit-reflinks-abstract">
    <w:name w:val="cit-reflinks-abstract"/>
    <w:basedOn w:val="DefaultParagraphFont"/>
    <w:rsid w:val="00FC184C"/>
  </w:style>
  <w:style w:type="character" w:customStyle="1" w:styleId="cit-sep">
    <w:name w:val="cit-sep"/>
    <w:basedOn w:val="DefaultParagraphFont"/>
    <w:rsid w:val="00FC184C"/>
  </w:style>
  <w:style w:type="character" w:customStyle="1" w:styleId="cit-reflinks-full-text">
    <w:name w:val="cit-reflinks-full-text"/>
    <w:basedOn w:val="DefaultParagraphFont"/>
    <w:rsid w:val="00FC184C"/>
  </w:style>
  <w:style w:type="character" w:customStyle="1" w:styleId="free-full-text">
    <w:name w:val="free-full-text"/>
    <w:basedOn w:val="DefaultParagraphFont"/>
    <w:rsid w:val="00FC184C"/>
  </w:style>
  <w:style w:type="paragraph" w:styleId="Footer">
    <w:name w:val="footer"/>
    <w:basedOn w:val="Normal"/>
    <w:link w:val="FooterChar"/>
    <w:uiPriority w:val="99"/>
    <w:unhideWhenUsed/>
    <w:rsid w:val="00A017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77B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0177B"/>
  </w:style>
  <w:style w:type="character" w:styleId="LineNumber">
    <w:name w:val="line number"/>
    <w:basedOn w:val="DefaultParagraphFont"/>
    <w:uiPriority w:val="99"/>
    <w:semiHidden/>
    <w:unhideWhenUsed/>
    <w:rsid w:val="004E1D64"/>
  </w:style>
  <w:style w:type="paragraph" w:styleId="Header">
    <w:name w:val="header"/>
    <w:basedOn w:val="Normal"/>
    <w:link w:val="HeaderChar"/>
    <w:uiPriority w:val="99"/>
    <w:unhideWhenUsed/>
    <w:rsid w:val="006D7A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D7A8E"/>
    <w:rPr>
      <w:lang w:val="en-GB"/>
    </w:rPr>
  </w:style>
  <w:style w:type="character" w:customStyle="1" w:styleId="authorname">
    <w:name w:val="authorname"/>
    <w:basedOn w:val="DefaultParagraphFont"/>
    <w:rsid w:val="00035184"/>
  </w:style>
  <w:style w:type="character" w:customStyle="1" w:styleId="separator">
    <w:name w:val="separator"/>
    <w:basedOn w:val="DefaultParagraphFont"/>
    <w:rsid w:val="00035184"/>
  </w:style>
  <w:style w:type="character" w:customStyle="1" w:styleId="Date1">
    <w:name w:val="Date1"/>
    <w:basedOn w:val="DefaultParagraphFont"/>
    <w:rsid w:val="00035184"/>
  </w:style>
  <w:style w:type="character" w:customStyle="1" w:styleId="arttitle">
    <w:name w:val="art_title"/>
    <w:basedOn w:val="DefaultParagraphFont"/>
    <w:rsid w:val="00035184"/>
  </w:style>
  <w:style w:type="character" w:customStyle="1" w:styleId="serialtitle">
    <w:name w:val="serial_title"/>
    <w:basedOn w:val="DefaultParagraphFont"/>
    <w:rsid w:val="00035184"/>
  </w:style>
  <w:style w:type="character" w:customStyle="1" w:styleId="volumeissue">
    <w:name w:val="volume_issue"/>
    <w:basedOn w:val="DefaultParagraphFont"/>
    <w:rsid w:val="00035184"/>
  </w:style>
  <w:style w:type="character" w:customStyle="1" w:styleId="pagerange">
    <w:name w:val="page_range"/>
    <w:basedOn w:val="DefaultParagraphFont"/>
    <w:rsid w:val="00035184"/>
  </w:style>
  <w:style w:type="character" w:customStyle="1" w:styleId="doilink">
    <w:name w:val="doi_link"/>
    <w:basedOn w:val="DefaultParagraphFont"/>
    <w:rsid w:val="00035184"/>
  </w:style>
  <w:style w:type="paragraph" w:customStyle="1" w:styleId="Bibliography1">
    <w:name w:val="Bibliography1"/>
    <w:basedOn w:val="Normal"/>
    <w:link w:val="BibliographyCarattere"/>
    <w:rsid w:val="00FD563A"/>
    <w:pPr>
      <w:tabs>
        <w:tab w:val="left" w:pos="260"/>
      </w:tabs>
      <w:spacing w:after="240"/>
      <w:ind w:left="264" w:hanging="264"/>
      <w:jc w:val="both"/>
    </w:pPr>
    <w:rPr>
      <w:color w:val="000000" w:themeColor="text1"/>
    </w:rPr>
  </w:style>
  <w:style w:type="character" w:customStyle="1" w:styleId="BibliographyCarattere">
    <w:name w:val="Bibliography Carattere"/>
    <w:basedOn w:val="DefaultParagraphFont"/>
    <w:link w:val="Bibliography1"/>
    <w:rsid w:val="00FD563A"/>
    <w:rPr>
      <w:rFonts w:ascii="Times New Roman" w:eastAsia="Times New Roman" w:hAnsi="Times New Roman" w:cs="Times New Roman"/>
      <w:color w:val="000000" w:themeColor="text1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08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C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45A9"/>
    <w:pPr>
      <w:spacing w:before="100" w:beforeAutospacing="1" w:after="100" w:afterAutospacing="1"/>
    </w:pPr>
    <w:rPr>
      <w:lang w:eastAsia="it-IT"/>
    </w:rPr>
  </w:style>
  <w:style w:type="character" w:styleId="Hyperlink">
    <w:name w:val="Hyperlink"/>
    <w:basedOn w:val="DefaultParagraphFont"/>
    <w:uiPriority w:val="99"/>
    <w:unhideWhenUsed/>
    <w:rsid w:val="00D566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66C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66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66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D566C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D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C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D7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DefaultParagraphFont"/>
    <w:rsid w:val="00FC184C"/>
  </w:style>
  <w:style w:type="character" w:customStyle="1" w:styleId="cit-name-surname">
    <w:name w:val="cit-name-surname"/>
    <w:basedOn w:val="DefaultParagraphFont"/>
    <w:rsid w:val="00FC184C"/>
  </w:style>
  <w:style w:type="character" w:customStyle="1" w:styleId="cit-name-given-names">
    <w:name w:val="cit-name-given-names"/>
    <w:basedOn w:val="DefaultParagraphFont"/>
    <w:rsid w:val="00FC184C"/>
  </w:style>
  <w:style w:type="character" w:customStyle="1" w:styleId="cit-etal">
    <w:name w:val="cit-etal"/>
    <w:basedOn w:val="DefaultParagraphFont"/>
    <w:rsid w:val="00FC184C"/>
  </w:style>
  <w:style w:type="character" w:styleId="HTMLCite">
    <w:name w:val="HTML Cite"/>
    <w:basedOn w:val="DefaultParagraphFont"/>
    <w:uiPriority w:val="99"/>
    <w:semiHidden/>
    <w:unhideWhenUsed/>
    <w:rsid w:val="00FC184C"/>
    <w:rPr>
      <w:i/>
      <w:iCs/>
    </w:rPr>
  </w:style>
  <w:style w:type="character" w:customStyle="1" w:styleId="cit-article-title">
    <w:name w:val="cit-article-title"/>
    <w:basedOn w:val="DefaultParagraphFont"/>
    <w:rsid w:val="00FC184C"/>
  </w:style>
  <w:style w:type="character" w:customStyle="1" w:styleId="cit-pub-date">
    <w:name w:val="cit-pub-date"/>
    <w:basedOn w:val="DefaultParagraphFont"/>
    <w:rsid w:val="00FC184C"/>
  </w:style>
  <w:style w:type="character" w:customStyle="1" w:styleId="cit-vol">
    <w:name w:val="cit-vol"/>
    <w:basedOn w:val="DefaultParagraphFont"/>
    <w:rsid w:val="00FC184C"/>
  </w:style>
  <w:style w:type="character" w:customStyle="1" w:styleId="cit-elocation-id">
    <w:name w:val="cit-elocation-id"/>
    <w:basedOn w:val="DefaultParagraphFont"/>
    <w:rsid w:val="00FC184C"/>
  </w:style>
  <w:style w:type="character" w:customStyle="1" w:styleId="cit-fpage">
    <w:name w:val="cit-fpage"/>
    <w:basedOn w:val="DefaultParagraphFont"/>
    <w:rsid w:val="00FC184C"/>
  </w:style>
  <w:style w:type="character" w:customStyle="1" w:styleId="cit-lpage">
    <w:name w:val="cit-lpage"/>
    <w:basedOn w:val="DefaultParagraphFont"/>
    <w:rsid w:val="00FC184C"/>
  </w:style>
  <w:style w:type="character" w:customStyle="1" w:styleId="cit-reflinks-abstract">
    <w:name w:val="cit-reflinks-abstract"/>
    <w:basedOn w:val="DefaultParagraphFont"/>
    <w:rsid w:val="00FC184C"/>
  </w:style>
  <w:style w:type="character" w:customStyle="1" w:styleId="cit-sep">
    <w:name w:val="cit-sep"/>
    <w:basedOn w:val="DefaultParagraphFont"/>
    <w:rsid w:val="00FC184C"/>
  </w:style>
  <w:style w:type="character" w:customStyle="1" w:styleId="cit-reflinks-full-text">
    <w:name w:val="cit-reflinks-full-text"/>
    <w:basedOn w:val="DefaultParagraphFont"/>
    <w:rsid w:val="00FC184C"/>
  </w:style>
  <w:style w:type="character" w:customStyle="1" w:styleId="free-full-text">
    <w:name w:val="free-full-text"/>
    <w:basedOn w:val="DefaultParagraphFont"/>
    <w:rsid w:val="00FC184C"/>
  </w:style>
  <w:style w:type="paragraph" w:styleId="Footer">
    <w:name w:val="footer"/>
    <w:basedOn w:val="Normal"/>
    <w:link w:val="FooterChar"/>
    <w:uiPriority w:val="99"/>
    <w:unhideWhenUsed/>
    <w:rsid w:val="00A017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77B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0177B"/>
  </w:style>
  <w:style w:type="character" w:styleId="LineNumber">
    <w:name w:val="line number"/>
    <w:basedOn w:val="DefaultParagraphFont"/>
    <w:uiPriority w:val="99"/>
    <w:semiHidden/>
    <w:unhideWhenUsed/>
    <w:rsid w:val="004E1D64"/>
  </w:style>
  <w:style w:type="paragraph" w:styleId="Header">
    <w:name w:val="header"/>
    <w:basedOn w:val="Normal"/>
    <w:link w:val="HeaderChar"/>
    <w:uiPriority w:val="99"/>
    <w:unhideWhenUsed/>
    <w:rsid w:val="006D7A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D7A8E"/>
    <w:rPr>
      <w:lang w:val="en-GB"/>
    </w:rPr>
  </w:style>
  <w:style w:type="character" w:customStyle="1" w:styleId="authorname">
    <w:name w:val="authorname"/>
    <w:basedOn w:val="DefaultParagraphFont"/>
    <w:rsid w:val="00035184"/>
  </w:style>
  <w:style w:type="character" w:customStyle="1" w:styleId="separator">
    <w:name w:val="separator"/>
    <w:basedOn w:val="DefaultParagraphFont"/>
    <w:rsid w:val="00035184"/>
  </w:style>
  <w:style w:type="character" w:customStyle="1" w:styleId="Date1">
    <w:name w:val="Date1"/>
    <w:basedOn w:val="DefaultParagraphFont"/>
    <w:rsid w:val="00035184"/>
  </w:style>
  <w:style w:type="character" w:customStyle="1" w:styleId="arttitle">
    <w:name w:val="art_title"/>
    <w:basedOn w:val="DefaultParagraphFont"/>
    <w:rsid w:val="00035184"/>
  </w:style>
  <w:style w:type="character" w:customStyle="1" w:styleId="serialtitle">
    <w:name w:val="serial_title"/>
    <w:basedOn w:val="DefaultParagraphFont"/>
    <w:rsid w:val="00035184"/>
  </w:style>
  <w:style w:type="character" w:customStyle="1" w:styleId="volumeissue">
    <w:name w:val="volume_issue"/>
    <w:basedOn w:val="DefaultParagraphFont"/>
    <w:rsid w:val="00035184"/>
  </w:style>
  <w:style w:type="character" w:customStyle="1" w:styleId="pagerange">
    <w:name w:val="page_range"/>
    <w:basedOn w:val="DefaultParagraphFont"/>
    <w:rsid w:val="00035184"/>
  </w:style>
  <w:style w:type="character" w:customStyle="1" w:styleId="doilink">
    <w:name w:val="doi_link"/>
    <w:basedOn w:val="DefaultParagraphFont"/>
    <w:rsid w:val="00035184"/>
  </w:style>
  <w:style w:type="paragraph" w:customStyle="1" w:styleId="Bibliography1">
    <w:name w:val="Bibliography1"/>
    <w:basedOn w:val="Normal"/>
    <w:link w:val="BibliographyCarattere"/>
    <w:rsid w:val="00FD563A"/>
    <w:pPr>
      <w:tabs>
        <w:tab w:val="left" w:pos="260"/>
      </w:tabs>
      <w:spacing w:after="240"/>
      <w:ind w:left="264" w:hanging="264"/>
      <w:jc w:val="both"/>
    </w:pPr>
    <w:rPr>
      <w:color w:val="000000" w:themeColor="text1"/>
    </w:rPr>
  </w:style>
  <w:style w:type="character" w:customStyle="1" w:styleId="BibliographyCarattere">
    <w:name w:val="Bibliography Carattere"/>
    <w:basedOn w:val="DefaultParagraphFont"/>
    <w:link w:val="Bibliography1"/>
    <w:rsid w:val="00FD563A"/>
    <w:rPr>
      <w:rFonts w:ascii="Times New Roman" w:eastAsia="Times New Roman" w:hAnsi="Times New Roman" w:cs="Times New Roman"/>
      <w:color w:val="000000" w:themeColor="text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9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6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2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12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118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8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5334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8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0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41153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63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9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8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3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13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58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4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0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2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8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9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2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052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400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957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8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1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9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7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1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8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491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103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2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5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2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4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1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9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6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4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5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5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7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3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6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6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9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2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70D221-559C-44C1-BC04-456D857F6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1687</Words>
  <Characters>9618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2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maladevi D</cp:lastModifiedBy>
  <cp:revision>17</cp:revision>
  <cp:lastPrinted>2024-02-10T11:04:00Z</cp:lastPrinted>
  <dcterms:created xsi:type="dcterms:W3CDTF">2024-02-10T17:24:00Z</dcterms:created>
  <dcterms:modified xsi:type="dcterms:W3CDTF">2024-03-18T11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yOxNog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